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98E" w:rsidRDefault="00F8298E" w:rsidP="00654E8F">
      <w:pPr>
        <w:spacing w:before="240"/>
        <w:rPr>
          <w:lang w:eastAsia="zh-CN"/>
        </w:rPr>
      </w:pPr>
      <w:r w:rsidRPr="00713612">
        <w:rPr>
          <w:lang w:eastAsia="zh-CN"/>
        </w:rPr>
        <w:t>Figure S1: Leave one out plot of target Gut microbiota abundance (class Mollicutes id.3920)</w:t>
      </w:r>
      <w:r>
        <w:rPr>
          <w:lang w:eastAsia="zh-CN"/>
        </w:rPr>
        <w:t xml:space="preserve"> </w:t>
      </w:r>
      <w:r w:rsidRPr="00713612">
        <w:rPr>
          <w:lang w:eastAsia="zh-CN"/>
        </w:rPr>
        <w:t>on NMOSD.</w:t>
      </w:r>
      <w:r>
        <w:rPr>
          <w:lang w:eastAsia="zh-CN"/>
        </w:rPr>
        <w:t xml:space="preserve"> </w:t>
      </w:r>
      <w:bookmarkStart w:id="0" w:name="_GoBack"/>
      <w:bookmarkEnd w:id="0"/>
    </w:p>
    <w:p w:rsidR="00F8298E" w:rsidRDefault="00F8298E" w:rsidP="00654E8F">
      <w:pPr>
        <w:spacing w:before="240"/>
        <w:rPr>
          <w:lang w:eastAsia="zh-CN"/>
        </w:rPr>
      </w:pPr>
      <w:r>
        <w:rPr>
          <w:lang w:val="en-US"/>
        </w:rPr>
      </w:r>
      <w:r>
        <w:pict>
          <v:group id="组合 2" o:spid="_x0000_s1026" style="width:6in;height:6in;mso-position-horizontal-relative:char;mso-position-vertical-relative:line" coordsize="54864,54864">
            <v:rect id="rc3" o:spid="_x0000_s1027" style="position:absolute;width:54864;height:5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" strokecolor="white">
              <v:stroke joinstyle="round" endcap="round"/>
            </v:rect>
            <v:rect id="rc4" o:spid="_x0000_s1028" style="position:absolute;width:54863;height:5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" strokecolor="white" strokeweight=".37639mm">
              <v:stroke joinstyle="round" endcap="round"/>
            </v:rect>
            <v:rect id="rc5" o:spid="_x0000_s1029" style="position:absolute;left:8330;top:695;width:45838;height:494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" fillcolor="#ebebeb" stroked="f"/>
            <v:shape id="pl6" o:spid="_x0000_s1030" style="position:absolute;left:12531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7" o:spid="_x0000_s1031" style="position:absolute;left:20668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8" o:spid="_x0000_s1032" style="position:absolute;left:28805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9" o:spid="_x0000_s1033" style="position:absolute;left:36942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10" o:spid="_x0000_s1034" style="position:absolute;left:45079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11" o:spid="_x0000_s1035" style="position:absolute;left:53216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12" o:spid="_x0000_s1036" style="position:absolute;left:8330;top:48031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3" o:spid="_x0000_s1037" style="position:absolute;left:8330;top:44551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4" o:spid="_x0000_s1038" style="position:absolute;left:8330;top:41070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5" o:spid="_x0000_s1039" style="position:absolute;left:8330;top:37590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6" o:spid="_x0000_s1040" style="position:absolute;left:8330;top:34109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7" o:spid="_x0000_s1041" style="position:absolute;left:8330;top:30628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8" o:spid="_x0000_s1042" style="position:absolute;left:8330;top:27148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9" o:spid="_x0000_s1043" style="position:absolute;left:8330;top:23667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20" o:spid="_x0000_s1044" style="position:absolute;left:8330;top:20187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21" o:spid="_x0000_s1045" style="position:absolute;left:8330;top:16706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22" o:spid="_x0000_s1046" style="position:absolute;left:8330;top:13226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23" o:spid="_x0000_s1047" style="position:absolute;left:8330;top:9745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24" o:spid="_x0000_s1048" style="position:absolute;left:8330;top:6264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25" o:spid="_x0000_s1049" style="position:absolute;left:8330;top:2784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26" o:spid="_x0000_s1050" style="position:absolute;left:8462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7" o:spid="_x0000_s1051" style="position:absolute;left:16599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8" o:spid="_x0000_s1052" style="position:absolute;left:24736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9" o:spid="_x0000_s1053" style="position:absolute;left:32873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30" o:spid="_x0000_s1054" style="position:absolute;left:41010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31" o:spid="_x0000_s1055" style="position:absolute;left:49148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32" o:spid="_x0000_s1056" style="position:absolute;left:16599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" adj="0,,0" path="m,4942440l,,,e" filled="f" strokeweight=".37639mm">
              <v:stroke dashstyle="dot" joinstyle="round"/>
              <v:formulas/>
              <v:path arrowok="t" o:connecttype="segments" textboxrect="0,0,0,4942440"/>
            </v:shape>
            <v:shape id="pl33" o:spid="_x0000_s1057" style="position:absolute;left:52084;top:2784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34" o:spid="_x0000_s1058" style="position:absolute;left:20071;top:2784;width:32013;height:0;visibility:visible;mso-wrap-style:square;v-text-anchor:top" coordsize="320135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" adj="0,,0" path="m3201358,l,e" filled="f" strokeweight=".22583mm">
              <v:stroke joinstyle="round"/>
              <v:formulas/>
              <v:path arrowok="t" o:connecttype="segments" textboxrect="0,0,3201358,0"/>
            </v:shape>
            <v:shape id="pl35" o:spid="_x0000_s1059" style="position:absolute;left:20071;top:2784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" adj="0,,0" path="m,l,e" filled="f" strokeweight=".22583mm">
              <v:stroke joinstyle="round"/>
              <v:formulas/>
              <v:path arrowok="t" o:connecttype="segments" textboxrect="0,0,0,0"/>
            </v:shape>
            <v:shape id="pl36" o:spid="_x0000_s1060" style="position:absolute;left:50832;top:6264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37" o:spid="_x0000_s1061" style="position:absolute;left:19103;top:6264;width:31729;height:0;visibility:visible;mso-wrap-style:square;v-text-anchor:top" coordsize="317288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" adj="0,,0" path="m3172880,l,e" filled="f" strokeweight=".22583mm">
              <v:stroke joinstyle="round"/>
              <v:formulas/>
              <v:path arrowok="t" o:connecttype="segments" textboxrect="0,0,3172880,0"/>
            </v:shape>
            <v:shape id="pl38" o:spid="_x0000_s1062" style="position:absolute;left:19103;top:6264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39" o:spid="_x0000_s1063" style="position:absolute;left:48978;top:2366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40" o:spid="_x0000_s1064" style="position:absolute;left:17615;top:23667;width:31363;height:0;visibility:visible;mso-wrap-style:square;v-text-anchor:top" coordsize="313626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" adj="0,,0" path="m3136267,l,e" filled="f" strokeweight=".22583mm">
              <v:stroke joinstyle="round"/>
              <v:formulas/>
              <v:path arrowok="t" o:connecttype="segments" textboxrect="0,0,3136267,0"/>
            </v:shape>
            <v:shape id="pl41" o:spid="_x0000_s1065" style="position:absolute;left:17615;top:2366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42" o:spid="_x0000_s1066" style="position:absolute;left:49994;top:1670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43" o:spid="_x0000_s1067" style="position:absolute;left:18366;top:16706;width:31628;height:0;visibility:visible;mso-wrap-style:square;v-text-anchor:top" coordsize="316276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" adj="0,,0" path="m3162764,l,e" filled="f" strokeweight=".22583mm">
              <v:stroke joinstyle="round"/>
              <v:formulas/>
              <v:path arrowok="t" o:connecttype="segments" textboxrect="0,0,3162764,0"/>
            </v:shape>
            <v:shape id="pl44" o:spid="_x0000_s1068" style="position:absolute;left:18366;top:1670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45" o:spid="_x0000_s1069" style="position:absolute;left:49176;top:27148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46" o:spid="_x0000_s1070" style="position:absolute;left:17321;top:27148;width:31855;height:0;visibility:visible;mso-wrap-style:square;v-text-anchor:top" coordsize="318558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" adj="0,,0" path="m3185580,l,e" filled="f" strokeweight=".22583mm">
              <v:stroke joinstyle="round"/>
              <v:formulas/>
              <v:path arrowok="t" o:connecttype="segments" textboxrect="0,0,3185580,0"/>
            </v:shape>
            <v:shape id="pl47" o:spid="_x0000_s1071" style="position:absolute;left:17321;top:27148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48" o:spid="_x0000_s1072" style="position:absolute;left:44489;top:37590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" adj="0,,0" path="m,l,e" filled="f" strokeweight=".22583mm">
              <v:stroke joinstyle="round"/>
              <v:formulas/>
              <v:path arrowok="t" o:connecttype="segments" textboxrect="0,0,0,0"/>
            </v:shape>
            <v:shape id="pl49" o:spid="_x0000_s1073" style="position:absolute;left:12808;top:37590;width:31681;height:0;visibility:visible;mso-wrap-style:square;v-text-anchor:top" coordsize="3168066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" adj="0,,0" path="m3168066,l,e" filled="f" strokeweight=".22583mm">
              <v:stroke joinstyle="round"/>
              <v:formulas/>
              <v:path arrowok="t" o:connecttype="segments" textboxrect="0,0,3168066,0"/>
            </v:shape>
            <v:shape id="pl50" o:spid="_x0000_s1074" style="position:absolute;left:12808;top:37590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51" o:spid="_x0000_s1075" style="position:absolute;left:50754;top:9745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52" o:spid="_x0000_s1076" style="position:absolute;left:19025;top:9745;width:31729;height:0;visibility:visible;mso-wrap-style:square;v-text-anchor:top" coordsize="3172849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" adj="0,,0" path="m3172849,l,e" filled="f" strokeweight=".22583mm">
              <v:stroke joinstyle="round"/>
              <v:formulas/>
              <v:path arrowok="t" o:connecttype="segments" textboxrect="0,0,3172849,0"/>
            </v:shape>
            <v:shape id="pl53" o:spid="_x0000_s1077" style="position:absolute;left:19025;top:9745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54" o:spid="_x0000_s1078" style="position:absolute;left:50523;top:1322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55" o:spid="_x0000_s1079" style="position:absolute;left:18542;top:13226;width:31981;height:0;visibility:visible;mso-wrap-style:square;v-text-anchor:top" coordsize="3198106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" adj="0,,0" path="m3198106,l,e" filled="f" strokeweight=".22583mm">
              <v:stroke joinstyle="round"/>
              <v:formulas/>
              <v:path arrowok="t" o:connecttype="segments" textboxrect="0,0,3198106,0"/>
            </v:shape>
            <v:shape id="pl56" o:spid="_x0000_s1080" style="position:absolute;left:18542;top:1322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57" o:spid="_x0000_s1081" style="position:absolute;left:48081;top:30628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58" o:spid="_x0000_s1082" style="position:absolute;left:16453;top:30628;width:31628;height:0;visibility:visible;mso-wrap-style:square;v-text-anchor:top" coordsize="3162845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" adj="0,,0" path="m3162845,l,e" filled="f" strokeweight=".22583mm">
              <v:stroke joinstyle="round"/>
              <v:formulas/>
              <v:path arrowok="t" o:connecttype="segments" textboxrect="0,0,3162845,0"/>
            </v:shape>
            <v:shape id="pl59" o:spid="_x0000_s1083" style="position:absolute;left:16453;top:30628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60" o:spid="_x0000_s1084" style="position:absolute;left:47499;top:3410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61" o:spid="_x0000_s1085" style="position:absolute;left:15739;top:34109;width:31760;height:0;visibility:visible;mso-wrap-style:square;v-text-anchor:top" coordsize="317604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" adj="0,,0" path="m3176047,l,e" filled="f" strokeweight=".22583mm">
              <v:stroke joinstyle="round"/>
              <v:formulas/>
              <v:path arrowok="t" o:connecttype="segments" textboxrect="0,0,3176047,0"/>
            </v:shape>
            <v:shape id="pl62" o:spid="_x0000_s1086" style="position:absolute;left:15739;top:3410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63" o:spid="_x0000_s1087" style="position:absolute;left:44577;top:41070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" adj="0,,0" path="m,l,e" filled="f" strokeweight=".22583mm">
              <v:stroke joinstyle="round"/>
              <v:formulas/>
              <v:path arrowok="t" o:connecttype="segments" textboxrect="0,0,0,0"/>
            </v:shape>
            <v:shape id="pl64" o:spid="_x0000_s1088" style="position:absolute;left:10414;top:41070;width:34163;height:0;visibility:visible;mso-wrap-style:square;v-text-anchor:top" coordsize="341632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" adj="0,,0" path="m3416327,l,e" filled="f" strokeweight=".22583mm">
              <v:stroke joinstyle="round"/>
              <v:formulas/>
              <v:path arrowok="t" o:connecttype="segments" textboxrect="0,0,3416327,0"/>
            </v:shape>
            <v:shape id="pl65" o:spid="_x0000_s1089" style="position:absolute;left:10414;top:41070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" adj="0,,0" path="m,l,e" filled="f" strokeweight=".22583mm">
              <v:stroke joinstyle="round"/>
              <v:formulas/>
              <v:path arrowok="t" o:connecttype="segments" textboxrect="0,0,0,0"/>
            </v:shape>
            <v:shape id="pl66" o:spid="_x0000_s1090" style="position:absolute;left:49626;top:2018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67" o:spid="_x0000_s1091" style="position:absolute;left:17934;top:20187;width:31692;height:0;visibility:visible;mso-wrap-style:square;v-text-anchor:top" coordsize="316926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" adj="0,,0" path="m3169264,l,e" filled="f" strokeweight=".22583mm">
              <v:stroke joinstyle="round"/>
              <v:formulas/>
              <v:path arrowok="t" o:connecttype="segments" textboxrect="0,0,3169264,0"/>
            </v:shape>
            <v:shape id="pl68" o:spid="_x0000_s1092" style="position:absolute;left:17934;top:2018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69" o:spid="_x0000_s1093" style="position:absolute;left:48251;top:48031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" adj="0,,0" path="m,l,e" filled="f" strokecolor="red" strokeweight=".75281mm">
              <v:stroke joinstyle="round"/>
              <v:formulas/>
              <v:path arrowok="t" o:connecttype="segments" textboxrect="0,0,0,0"/>
            </v:shape>
            <v:shape id="pl70" o:spid="_x0000_s1094" style="position:absolute;left:17695;top:48031;width:30556;height:0;visibility:visible;mso-wrap-style:square;v-text-anchor:top" coordsize="3055579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" adj="0,,0" path="m3055579,l,e" filled="f" strokecolor="red" strokeweight=".75281mm">
              <v:stroke joinstyle="round"/>
              <v:formulas/>
              <v:path arrowok="t" o:connecttype="segments" textboxrect="0,0,3055579,0"/>
            </v:shape>
            <v:shape id="pl71" o:spid="_x0000_s1095" style="position:absolute;left:17695;top:48031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" adj="0,,0" path="m,l,e" filled="f" strokecolor="red" strokeweight=".75281mm">
              <v:stroke joinstyle="round"/>
              <v:formulas/>
              <v:path arrowok="t" o:connecttype="segments" textboxrect="0,0,0,0"/>
            </v:shape>
            <v:oval id="pt72" o:spid="_x0000_s1096" style="position:absolute;left:35829;top:2535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" fillcolor="black" strokeweight=".25mm">
              <v:stroke endcap="round"/>
            </v:oval>
            <v:oval id="pt73" o:spid="_x0000_s1097" style="position:absolute;left:34719;top:6016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" fillcolor="black" strokeweight=".25mm">
              <v:stroke endcap="round"/>
            </v:oval>
            <v:oval id="pt74" o:spid="_x0000_s1098" style="position:absolute;left:33048;top:23419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" fillcolor="black" strokeweight=".25mm">
              <v:stroke endcap="round"/>
            </v:oval>
            <v:oval id="pt75" o:spid="_x0000_s1099" style="position:absolute;left:33932;top:16458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" fillcolor="black" strokeweight=".25mm">
              <v:stroke endcap="round"/>
            </v:oval>
            <v:oval id="pt76" o:spid="_x0000_s1100" style="position:absolute;left:33000;top:26900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" fillcolor="black" strokeweight=".25mm">
              <v:stroke endcap="round"/>
            </v:oval>
            <v:oval id="pt77" o:spid="_x0000_s1101" style="position:absolute;left:28400;top:37341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" fillcolor="black" strokeweight=".25mm">
              <v:stroke endcap="round"/>
            </v:oval>
            <v:oval id="pt78" o:spid="_x0000_s1102" style="position:absolute;left:34641;top:9497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" fillcolor="black" strokeweight=".25mm">
              <v:stroke endcap="round"/>
            </v:oval>
            <v:oval id="pt79" o:spid="_x0000_s1103" style="position:absolute;left:34284;top:12977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" fillcolor="black" strokeweight=".25mm">
              <v:stroke endcap="round"/>
            </v:oval>
            <v:oval id="pt80" o:spid="_x0000_s1104" style="position:absolute;left:32019;top:30380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" fillcolor="black" strokeweight=".25mm">
              <v:stroke endcap="round"/>
            </v:oval>
            <v:oval id="pt81" o:spid="_x0000_s1105" style="position:absolute;left:31371;top:33861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" fillcolor="black" strokeweight=".25mm">
              <v:stroke endcap="round"/>
            </v:oval>
            <v:oval id="pt82" o:spid="_x0000_s1106" style="position:absolute;left:27247;top:40822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" fillcolor="black" strokeweight=".25mm">
              <v:stroke endcap="round"/>
            </v:oval>
            <v:oval id="pt83" o:spid="_x0000_s1107" style="position:absolute;left:33532;top:19938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" fillcolor="black" strokeweight=".25mm">
              <v:stroke endcap="round"/>
            </v:oval>
            <v:oval id="pt84" o:spid="_x0000_s1108" style="position:absolute;left:32725;top:47783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" fillcolor="red" strokecolor="red" strokeweight=".25mm">
              <v:stroke endcap="round"/>
            </v:oval>
            <v:shape id="pl85" o:spid="_x0000_s1109" style="position:absolute;left:8330;top:44551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" adj="0,,0" path="m,l4583723,r,e" filled="f" strokecolor="#bebebe" strokeweight=".37639mm">
              <v:stroke joinstyle="round"/>
              <v:formulas/>
              <v:path arrowok="t" o:connecttype="segments" textboxrect="0,0,4583723,0"/>
            </v:shape>
            <v:rect id="tx86" o:spid="_x0000_s1110" style="position:absolute;left:6575;top:47668;width:1129;height:72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713612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All</w:t>
                    </w:r>
                  </w:p>
                </w:txbxContent>
              </v:textbox>
            </v:rect>
            <v:rect id="tx87" o:spid="_x0000_s1111" style="position:absolute;left:2337;top:40691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" filled="f" stroked="f">
              <v:textbox inset="0,0,0,0">
                <w:txbxContent>
                  <w:p w:rsidR="00F8298E" w:rsidRPr="00CE5EF1" w:rsidRDefault="00F8298E" w:rsidP="00713612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74603314</w:t>
                    </w:r>
                  </w:p>
                </w:txbxContent>
              </v:textbox>
            </v:rect>
            <v:rect id="tx88" o:spid="_x0000_s1112" style="position:absolute;left:2337;top:37210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" filled="f" stroked="f">
              <v:textbox inset="0,0,0,0">
                <w:txbxContent>
                  <w:p w:rsidR="00F8298E" w:rsidRPr="00CE5EF1" w:rsidRDefault="00F8298E" w:rsidP="00713612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28537087</w:t>
                    </w:r>
                  </w:p>
                </w:txbxContent>
              </v:textbox>
            </v:rect>
            <v:rect id="tx89" o:spid="_x0000_s1113" style="position:absolute;left:2337;top:33730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" filled="f" stroked="f">
              <v:textbox inset="0,0,0,0">
                <w:txbxContent>
                  <w:p w:rsidR="00F8298E" w:rsidRPr="00CE5EF1" w:rsidRDefault="00F8298E" w:rsidP="00713612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72901605</w:t>
                    </w:r>
                  </w:p>
                </w:txbxContent>
              </v:textbox>
            </v:rect>
            <v:rect id="tx90" o:spid="_x0000_s1114" style="position:absolute;left:2902;top:30249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713612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6043847</w:t>
                    </w:r>
                  </w:p>
                </w:txbxContent>
              </v:textbox>
            </v:rect>
            <v:rect id="tx91" o:spid="_x0000_s1115" style="position:absolute;left:2902;top:26769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713612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2464826</w:t>
                    </w:r>
                  </w:p>
                </w:txbxContent>
              </v:textbox>
            </v:rect>
            <v:rect id="tx92" o:spid="_x0000_s1116" style="position:absolute;left:2337;top:23288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713612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2566890</w:t>
                    </w:r>
                  </w:p>
                </w:txbxContent>
              </v:textbox>
            </v:rect>
            <v:rect id="tx93" o:spid="_x0000_s1117" style="position:absolute;left:2337;top:19808;width:5367;height:74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713612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78169027</w:t>
                    </w:r>
                  </w:p>
                </w:txbxContent>
              </v:textbox>
            </v:rect>
            <v:rect id="tx94" o:spid="_x0000_s1118" style="position:absolute;left:2337;top:16327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713612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7214486</w:t>
                    </w:r>
                  </w:p>
                </w:txbxContent>
              </v:textbox>
            </v:rect>
            <v:rect id="tx95" o:spid="_x0000_s1119" style="position:absolute;left:2902;top:12847;width:4802;height:74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713612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4885016</w:t>
                    </w:r>
                  </w:p>
                </w:txbxContent>
              </v:textbox>
            </v:rect>
            <v:rect id="tx96" o:spid="_x0000_s1120" style="position:absolute;left:2902;top:9365;width:4802;height:74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713612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3768491</w:t>
                    </w:r>
                  </w:p>
                </w:txbxContent>
              </v:textbox>
            </v:rect>
            <v:rect id="tx97" o:spid="_x0000_s1121" style="position:absolute;left:2337;top:5885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713612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1890098</w:t>
                    </w:r>
                  </w:p>
                </w:txbxContent>
              </v:textbox>
            </v:rect>
            <v:rect id="tx98" o:spid="_x0000_s1122" style="position:absolute;left:2337;top:2404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713612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0108398</w:t>
                    </w:r>
                  </w:p>
                </w:txbxContent>
              </v:textbox>
            </v:rect>
            <v:shape id="pl99" o:spid="_x0000_s1123" style="position:absolute;left:7982;top:48031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00" o:spid="_x0000_s1124" style="position:absolute;left:7982;top:44551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" adj="0,,0" path="m,l34794,e" filled="f" stroked="f">
              <v:stroke joinstyle="round"/>
              <v:formulas/>
              <v:path arrowok="t" o:connecttype="segments" textboxrect="0,0,34794,0"/>
            </v:shape>
            <v:shape id="pl101" o:spid="_x0000_s1125" style="position:absolute;left:7982;top:41070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102" o:spid="_x0000_s1126" style="position:absolute;left:7982;top:37590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" adj="0,,0" path="m,l34794,e" filled="f" stroked="f">
              <v:stroke joinstyle="round"/>
              <v:formulas/>
              <v:path arrowok="t" o:connecttype="segments" textboxrect="0,0,34794,0"/>
            </v:shape>
            <v:shape id="pl103" o:spid="_x0000_s1127" style="position:absolute;left:7982;top:34109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104" o:spid="_x0000_s1128" style="position:absolute;left:7982;top:30628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105" o:spid="_x0000_s1129" style="position:absolute;left:7982;top:27148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06" o:spid="_x0000_s1130" style="position:absolute;left:7982;top:23667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" adj="0,,0" path="m,l34794,e" filled="f" stroked="f">
              <v:stroke joinstyle="round"/>
              <v:formulas/>
              <v:path arrowok="t" o:connecttype="segments" textboxrect="0,0,34794,0"/>
            </v:shape>
            <v:shape id="pl107" o:spid="_x0000_s1131" style="position:absolute;left:7982;top:20187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108" o:spid="_x0000_s1132" style="position:absolute;left:7982;top:16706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09" o:spid="_x0000_s1133" style="position:absolute;left:7982;top:13226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110" o:spid="_x0000_s1134" style="position:absolute;left:7982;top:9745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111" o:spid="_x0000_s1135" style="position:absolute;left:7982;top:6264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112" o:spid="_x0000_s1136" style="position:absolute;left:7982;top:2784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113" o:spid="_x0000_s1137" style="position:absolute;left:8462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114" o:spid="_x0000_s1138" style="position:absolute;left:16599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115" o:spid="_x0000_s1139" style="position:absolute;left:24736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116" o:spid="_x0000_s1140" style="position:absolute;left:32873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117" o:spid="_x0000_s1141" style="position:absolute;left:41010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118" o:spid="_x0000_s1142" style="position:absolute;left:49148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rect id="tx119" o:spid="_x0000_s1143" style="position:absolute;left:7499;top:50729;width:1975;height:819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" filled="f" stroked="f">
              <v:textbox inset="0,0,0,0">
                <w:txbxContent>
                  <w:p w:rsidR="00F8298E" w:rsidRPr="00CE5EF1" w:rsidRDefault="00F8298E" w:rsidP="00713612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-0.5</w:t>
                    </w:r>
                  </w:p>
                </w:txbxContent>
              </v:textbox>
            </v:rect>
            <v:rect id="tx120" o:spid="_x0000_s1144" style="position:absolute;left:15822;top:50729;width:1554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" filled="f" stroked="f">
              <v:textbox inset="0,0,0,0">
                <w:txbxContent>
                  <w:p w:rsidR="00F8298E" w:rsidRPr="00CE5EF1" w:rsidRDefault="00F8298E" w:rsidP="00713612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0.0</w:t>
                    </w:r>
                  </w:p>
                </w:txbxContent>
              </v:textbox>
            </v:rect>
            <v:rect id="tx121" o:spid="_x0000_s1145" style="position:absolute;left:23959;top:50729;width:1554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713612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0.5</w:t>
                    </w:r>
                  </w:p>
                </w:txbxContent>
              </v:textbox>
            </v:rect>
            <v:rect id="tx122" o:spid="_x0000_s1146" style="position:absolute;left:32097;top:50729;width:1553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713612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1.0</w:t>
                    </w:r>
                  </w:p>
                </w:txbxContent>
              </v:textbox>
            </v:rect>
            <v:rect id="tx123" o:spid="_x0000_s1147" style="position:absolute;left:40234;top:50729;width:1553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" filled="f" stroked="f">
              <v:textbox inset="0,0,0,0">
                <w:txbxContent>
                  <w:p w:rsidR="00F8298E" w:rsidRPr="00CE5EF1" w:rsidRDefault="00F8298E" w:rsidP="00713612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1.5</w:t>
                    </w:r>
                  </w:p>
                </w:txbxContent>
              </v:textbox>
            </v:rect>
            <v:rect id="tx124" o:spid="_x0000_s1148" style="position:absolute;left:48371;top:50729;width:1553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713612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2.0</w:t>
                    </w:r>
                  </w:p>
                </w:txbxContent>
              </v:textbox>
            </v:rect>
            <v:rect id="tx125" o:spid="_x0000_s1149" style="position:absolute;left:22158;top:51903;width:18182;height:95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" filled="f" stroked="f">
              <v:textbox inset="0,0,0,0">
                <w:txbxContent>
                  <w:p w:rsidR="00F8298E" w:rsidRDefault="00F8298E" w:rsidP="00713612">
                    <w:pPr>
                      <w:spacing w:line="160" w:lineRule="exact"/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MR leave-one-out sensitivity analysis for</w:t>
                    </w:r>
                  </w:p>
                </w:txbxContent>
              </v:textbox>
            </v:rect>
            <v:rect id="tx126" o:spid="_x0000_s1150" style="position:absolute;left:22154;top:53000;width:18190;height:95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" filled="f" stroked="f">
              <v:textbox inset="0,0,0,0">
                <w:txbxContent>
                  <w:p w:rsidR="00F8298E" w:rsidRDefault="00F8298E" w:rsidP="00713612">
                    <w:pPr>
                      <w:spacing w:line="160" w:lineRule="exact"/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'|| id:ebi-a-GCST90016921' on 'outcome'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F8298E" w:rsidRPr="0003686B" w:rsidRDefault="00F8298E" w:rsidP="002073AE">
      <w:pPr>
        <w:spacing w:after="200" w:line="276" w:lineRule="auto"/>
        <w:rPr>
          <w:lang w:eastAsia="zh-CN"/>
        </w:rPr>
      </w:pPr>
    </w:p>
    <w:p w:rsidR="00F8298E" w:rsidRDefault="00F8298E">
      <w:r>
        <w:br w:type="page"/>
      </w:r>
    </w:p>
    <w:p w:rsidR="00F8298E" w:rsidRDefault="00F8298E" w:rsidP="00654E8F">
      <w:pPr>
        <w:spacing w:before="240"/>
        <w:rPr>
          <w:lang w:eastAsia="zh-CN"/>
        </w:rPr>
      </w:pPr>
      <w:r w:rsidRPr="00EC4ED9">
        <w:rPr>
          <w:lang w:eastAsia="zh-CN"/>
        </w:rPr>
        <w:lastRenderedPageBreak/>
        <w:t>Figure S</w:t>
      </w:r>
      <w:r>
        <w:rPr>
          <w:lang w:eastAsia="zh-CN"/>
        </w:rPr>
        <w:t>2</w:t>
      </w:r>
      <w:r w:rsidRPr="00EC4ED9">
        <w:rPr>
          <w:lang w:eastAsia="zh-CN"/>
        </w:rPr>
        <w:t>: Leave one out plot of target Gut microbiota abundance (family Clostridiales vadin BB60 group id.11286)</w:t>
      </w:r>
      <w:r>
        <w:rPr>
          <w:lang w:eastAsia="zh-CN"/>
        </w:rPr>
        <w:t xml:space="preserve"> </w:t>
      </w:r>
      <w:r w:rsidRPr="00EC4ED9">
        <w:rPr>
          <w:lang w:eastAsia="zh-CN"/>
        </w:rPr>
        <w:t xml:space="preserve">on NMOSD. </w:t>
      </w:r>
    </w:p>
    <w:p w:rsidR="00F8298E" w:rsidRDefault="00F8298E" w:rsidP="00654E8F">
      <w:pPr>
        <w:spacing w:before="240"/>
        <w:rPr>
          <w:lang w:eastAsia="zh-CN"/>
        </w:rPr>
      </w:pPr>
      <w:r>
        <w:rPr>
          <w:lang w:val="en-US"/>
        </w:rPr>
      </w:r>
      <w:r>
        <w:pict>
          <v:group id="_x0000_s1151" style="width:6in;height:6in;mso-position-horizontal-relative:char;mso-position-vertical-relative:line" coordsize="54864,54864">
            <v:rect id="rc3" o:spid="_x0000_s1152" style="position:absolute;width:54864;height:5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" strokecolor="white">
              <v:stroke joinstyle="round" endcap="round"/>
            </v:rect>
            <v:rect id="rc4" o:spid="_x0000_s1153" style="position:absolute;width:54863;height:5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" strokecolor="white" strokeweight=".37639mm">
              <v:stroke joinstyle="round" endcap="round"/>
            </v:rect>
            <v:rect id="rc5" o:spid="_x0000_s1154" style="position:absolute;left:8895;top:695;width:45273;height:494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" fillcolor="#ebebeb" stroked="f"/>
            <v:shape id="pl6" o:spid="_x0000_s1155" style="position:absolute;left:16373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7" o:spid="_x0000_s1156" style="position:absolute;left:25987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8" o:spid="_x0000_s1157" style="position:absolute;left:35601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9" o:spid="_x0000_s1158" style="position:absolute;left:45216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10" o:spid="_x0000_s1159" style="position:absolute;left:8895;top:48289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1" o:spid="_x0000_s1160" style="position:absolute;left:8895;top:45238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2" o:spid="_x0000_s1161" style="position:absolute;left:8895;top:42187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3" o:spid="_x0000_s1162" style="position:absolute;left:8895;top:39137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4" o:spid="_x0000_s1163" style="position:absolute;left:8895;top:36086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5" o:spid="_x0000_s1164" style="position:absolute;left:8895;top:33035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6" o:spid="_x0000_s1165" style="position:absolute;left:8895;top:29984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7" o:spid="_x0000_s1166" style="position:absolute;left:8895;top:26933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8" o:spid="_x0000_s1167" style="position:absolute;left:8895;top:23882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9" o:spid="_x0000_s1168" style="position:absolute;left:8895;top:20831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0" o:spid="_x0000_s1169" style="position:absolute;left:8895;top:17780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1" o:spid="_x0000_s1170" style="position:absolute;left:8895;top:14729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2" o:spid="_x0000_s1171" style="position:absolute;left:8895;top:11679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3" o:spid="_x0000_s1172" style="position:absolute;left:8895;top:8628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4" o:spid="_x0000_s1173" style="position:absolute;left:8895;top:5577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5" o:spid="_x0000_s1174" style="position:absolute;left:8895;top:2526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6" o:spid="_x0000_s1175" style="position:absolute;left:11566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7" o:spid="_x0000_s1176" style="position:absolute;left:21180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8" o:spid="_x0000_s1177" style="position:absolute;left:30794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9" o:spid="_x0000_s1178" style="position:absolute;left:40408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30" o:spid="_x0000_s1179" style="position:absolute;left:50023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31" o:spid="_x0000_s1180" style="position:absolute;left:50023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" adj="0,,0" path="m,4942440l,,,e" filled="f" strokeweight=".37639mm">
              <v:stroke dashstyle="dot" joinstyle="round"/>
              <v:formulas/>
              <v:path arrowok="t" o:connecttype="segments" textboxrect="0,0,0,4942440"/>
            </v:shape>
            <v:shape id="pl32" o:spid="_x0000_s1181" style="position:absolute;left:50121;top:557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33" o:spid="_x0000_s1182" style="position:absolute;left:16228;top:5577;width:33893;height:0;visibility:visible;mso-wrap-style:square;v-text-anchor:top" coordsize="3389255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" adj="0,,0" path="m3389255,l,e" filled="f" strokeweight=".22583mm">
              <v:stroke joinstyle="round"/>
              <v:formulas/>
              <v:path arrowok="t" o:connecttype="segments" textboxrect="0,0,3389255,0"/>
            </v:shape>
            <v:shape id="pl34" o:spid="_x0000_s1183" style="position:absolute;left:16228;top:557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35" o:spid="_x0000_s1184" style="position:absolute;left:49204;top:1167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36" o:spid="_x0000_s1185" style="position:absolute;left:15219;top:11679;width:33985;height:0;visibility:visible;mso-wrap-style:square;v-text-anchor:top" coordsize="339850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" adj="0,,0" path="m3398503,l,e" filled="f" strokeweight=".22583mm">
              <v:stroke joinstyle="round"/>
              <v:formulas/>
              <v:path arrowok="t" o:connecttype="segments" textboxrect="0,0,3398503,0"/>
            </v:shape>
            <v:shape id="pl37" o:spid="_x0000_s1186" style="position:absolute;left:15219;top:1167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38" o:spid="_x0000_s1187" style="position:absolute;left:47972;top:29984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39" o:spid="_x0000_s1188" style="position:absolute;left:12966;top:29984;width:35006;height:0;visibility:visible;mso-wrap-style:square;v-text-anchor:top" coordsize="350067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" adj="0,,0" path="m3500678,l,e" filled="f" strokeweight=".22583mm">
              <v:stroke joinstyle="round"/>
              <v:formulas/>
              <v:path arrowok="t" o:connecttype="segments" textboxrect="0,0,3500678,0"/>
            </v:shape>
            <v:shape id="pl40" o:spid="_x0000_s1189" style="position:absolute;left:12966;top:29984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41" o:spid="_x0000_s1190" style="position:absolute;left:49194;top:20831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42" o:spid="_x0000_s1191" style="position:absolute;left:14432;top:20831;width:34762;height:0;visibility:visible;mso-wrap-style:square;v-text-anchor:top" coordsize="347626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" adj="0,,0" path="m3476267,l,e" filled="f" strokeweight=".22583mm">
              <v:stroke joinstyle="round"/>
              <v:formulas/>
              <v:path arrowok="t" o:connecttype="segments" textboxrect="0,0,3476267,0"/>
            </v:shape>
            <v:shape id="pl43" o:spid="_x0000_s1192" style="position:absolute;left:14432;top:20831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44" o:spid="_x0000_s1193" style="position:absolute;left:44792;top:4218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45" o:spid="_x0000_s1194" style="position:absolute;left:10953;top:42187;width:33839;height:0;visibility:visible;mso-wrap-style:square;v-text-anchor:top" coordsize="338383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" adj="0,,0" path="m3383833,l,e" filled="f" strokeweight=".22583mm">
              <v:stroke joinstyle="round"/>
              <v:formulas/>
              <v:path arrowok="t" o:connecttype="segments" textboxrect="0,0,3383833,0"/>
            </v:shape>
            <v:shape id="pl46" o:spid="_x0000_s1195" style="position:absolute;left:10953;top:4218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47" o:spid="_x0000_s1196" style="position:absolute;left:45439;top:3913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48" o:spid="_x0000_s1197" style="position:absolute;left:11441;top:39137;width:33998;height:0;visibility:visible;mso-wrap-style:square;v-text-anchor:top" coordsize="3399876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" adj="0,,0" path="m3399876,l,e" filled="f" strokeweight=".22583mm">
              <v:stroke joinstyle="round"/>
              <v:formulas/>
              <v:path arrowok="t" o:connecttype="segments" textboxrect="0,0,3399876,0"/>
            </v:shape>
            <v:shape id="pl49" o:spid="_x0000_s1198" style="position:absolute;left:11441;top:3913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" adj="0,,0" path="m,l,e" filled="f" strokeweight=".22583mm">
              <v:stroke joinstyle="round"/>
              <v:formulas/>
              <v:path arrowok="t" o:connecttype="segments" textboxrect="0,0,0,0"/>
            </v:shape>
            <v:shape id="pl50" o:spid="_x0000_s1199" style="position:absolute;left:49380;top:8628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" adj="0,,0" path="m,l,e" filled="f" strokeweight=".22583mm">
              <v:stroke joinstyle="round"/>
              <v:formulas/>
              <v:path arrowok="t" o:connecttype="segments" textboxrect="0,0,0,0"/>
            </v:shape>
            <v:shape id="pl51" o:spid="_x0000_s1200" style="position:absolute;left:15348;top:8628;width:34032;height:0;visibility:visible;mso-wrap-style:square;v-text-anchor:top" coordsize="3403185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" adj="0,,0" path="m3403185,l,e" filled="f" strokeweight=".22583mm">
              <v:stroke joinstyle="round"/>
              <v:formulas/>
              <v:path arrowok="t" o:connecttype="segments" textboxrect="0,0,3403185,0"/>
            </v:shape>
            <v:shape id="pl52" o:spid="_x0000_s1201" style="position:absolute;left:15348;top:8628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53" o:spid="_x0000_s1202" style="position:absolute;left:46644;top:33035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54" o:spid="_x0000_s1203" style="position:absolute;left:12898;top:33035;width:33746;height:0;visibility:visible;mso-wrap-style:square;v-text-anchor:top" coordsize="3374619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" adj="0,,0" path="m3374619,l,e" filled="f" strokeweight=".22583mm">
              <v:stroke joinstyle="round"/>
              <v:formulas/>
              <v:path arrowok="t" o:connecttype="segments" textboxrect="0,0,3374619,0"/>
            </v:shape>
            <v:shape id="pl55" o:spid="_x0000_s1204" style="position:absolute;left:12898;top:33035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56" o:spid="_x0000_s1205" style="position:absolute;left:49166;top:1472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57" o:spid="_x0000_s1206" style="position:absolute;left:14991;top:14729;width:34175;height:0;visibility:visible;mso-wrap-style:square;v-text-anchor:top" coordsize="3417495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" adj="0,,0" path="m3417495,l,e" filled="f" strokeweight=".22583mm">
              <v:stroke joinstyle="round"/>
              <v:formulas/>
              <v:path arrowok="t" o:connecttype="segments" textboxrect="0,0,3417495,0"/>
            </v:shape>
            <v:shape id="pl58" o:spid="_x0000_s1207" style="position:absolute;left:14991;top:1472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" adj="0,,0" path="m,l,e" filled="f" strokeweight=".22583mm">
              <v:stroke joinstyle="round"/>
              <v:formulas/>
              <v:path arrowok="t" o:connecttype="segments" textboxrect="0,0,0,0"/>
            </v:shape>
            <v:shape id="pl59" o:spid="_x0000_s1208" style="position:absolute;left:48509;top:23882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" adj="0,,0" path="m,l,e" filled="f" strokeweight=".22583mm">
              <v:stroke joinstyle="round"/>
              <v:formulas/>
              <v:path arrowok="t" o:connecttype="segments" textboxrect="0,0,0,0"/>
            </v:shape>
            <v:shape id="pl60" o:spid="_x0000_s1209" style="position:absolute;left:14442;top:23882;width:34067;height:0;visibility:visible;mso-wrap-style:square;v-text-anchor:top" coordsize="3406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" adj="0,,0" path="m3406723,l,e" filled="f" strokeweight=".22583mm">
              <v:stroke joinstyle="round"/>
              <v:formulas/>
              <v:path arrowok="t" o:connecttype="segments" textboxrect="0,0,3406723,0"/>
            </v:shape>
            <v:shape id="pl61" o:spid="_x0000_s1210" style="position:absolute;left:14442;top:23882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62" o:spid="_x0000_s1211" style="position:absolute;left:48005;top:26933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63" o:spid="_x0000_s1212" style="position:absolute;left:14318;top:26933;width:33687;height:0;visibility:visible;mso-wrap-style:square;v-text-anchor:top" coordsize="3368769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" adj="0,,0" path="m3368769,l,e" filled="f" strokeweight=".22583mm">
              <v:stroke joinstyle="round"/>
              <v:formulas/>
              <v:path arrowok="t" o:connecttype="segments" textboxrect="0,0,3368769,0"/>
            </v:shape>
            <v:shape id="pl64" o:spid="_x0000_s1213" style="position:absolute;left:14318;top:26933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" adj="0,,0" path="m,l,e" filled="f" strokeweight=".22583mm">
              <v:stroke joinstyle="round"/>
              <v:formulas/>
              <v:path arrowok="t" o:connecttype="segments" textboxrect="0,0,0,0"/>
            </v:shape>
            <v:shape id="pl65" o:spid="_x0000_s1214" style="position:absolute;left:45624;top:3608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66" o:spid="_x0000_s1215" style="position:absolute;left:11670;top:36086;width:33954;height:0;visibility:visible;mso-wrap-style:square;v-text-anchor:top" coordsize="3395425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" adj="0,,0" path="m3395425,l,e" filled="f" strokeweight=".22583mm">
              <v:stroke joinstyle="round"/>
              <v:formulas/>
              <v:path arrowok="t" o:connecttype="segments" textboxrect="0,0,3395425,0"/>
            </v:shape>
            <v:shape id="pl67" o:spid="_x0000_s1216" style="position:absolute;left:11670;top:3608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68" o:spid="_x0000_s1217" style="position:absolute;left:52110;top:252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69" o:spid="_x0000_s1218" style="position:absolute;left:18056;top:2526;width:34054;height:0;visibility:visible;mso-wrap-style:square;v-text-anchor:top" coordsize="340533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" adj="0,,0" path="m3405330,l,e" filled="f" strokeweight=".22583mm">
              <v:stroke joinstyle="round"/>
              <v:formulas/>
              <v:path arrowok="t" o:connecttype="segments" textboxrect="0,0,3405330,0"/>
            </v:shape>
            <v:shape id="pl70" o:spid="_x0000_s1219" style="position:absolute;left:18056;top:252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" adj="0,,0" path="m,l,e" filled="f" strokeweight=".22583mm">
              <v:stroke joinstyle="round"/>
              <v:formulas/>
              <v:path arrowok="t" o:connecttype="segments" textboxrect="0,0,0,0"/>
            </v:shape>
            <v:shape id="pl71" o:spid="_x0000_s1220" style="position:absolute;left:48899;top:17780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72" o:spid="_x0000_s1221" style="position:absolute;left:14934;top:17780;width:33965;height:0;visibility:visible;mso-wrap-style:square;v-text-anchor:top" coordsize="3396459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" adj="0,,0" path="m3396459,l,e" filled="f" strokeweight=".22583mm">
              <v:stroke joinstyle="round"/>
              <v:formulas/>
              <v:path arrowok="t" o:connecttype="segments" textboxrect="0,0,3396459,0"/>
            </v:shape>
            <v:shape id="pl73" o:spid="_x0000_s1222" style="position:absolute;left:14934;top:17780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74" o:spid="_x0000_s1223" style="position:absolute;left:47592;top:4828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" adj="0,,0" path="m,l,e" filled="f" strokecolor="red" strokeweight=".75281mm">
              <v:stroke joinstyle="round"/>
              <v:formulas/>
              <v:path arrowok="t" o:connecttype="segments" textboxrect="0,0,0,0"/>
            </v:shape>
            <v:shape id="pl75" o:spid="_x0000_s1224" style="position:absolute;left:14754;top:48289;width:32838;height:0;visibility:visible;mso-wrap-style:square;v-text-anchor:top" coordsize="3283819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" adj="0,,0" path="m3283819,l,e" filled="f" strokecolor="red" strokeweight=".75281mm">
              <v:stroke joinstyle="round"/>
              <v:formulas/>
              <v:path arrowok="t" o:connecttype="segments" textboxrect="0,0,3283819,0"/>
            </v:shape>
            <v:shape id="pl76" o:spid="_x0000_s1225" style="position:absolute;left:14754;top:4828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" adj="0,,0" path="m,l,e" filled="f" strokecolor="red" strokeweight=".75281mm">
              <v:stroke joinstyle="round"/>
              <v:formulas/>
              <v:path arrowok="t" o:connecttype="segments" textboxrect="0,0,0,0"/>
            </v:shape>
            <v:oval id="pt77" o:spid="_x0000_s1226" style="position:absolute;left:32926;top:5329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" fillcolor="black" strokeweight=".25mm">
              <v:stroke endcap="round"/>
            </v:oval>
            <v:oval id="pt78" o:spid="_x0000_s1227" style="position:absolute;left:31963;top:11430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" fillcolor="black" strokeweight=".25mm">
              <v:stroke endcap="round"/>
            </v:oval>
            <v:oval id="pt79" o:spid="_x0000_s1228" style="position:absolute;left:30221;top:29736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" fillcolor="black" strokeweight=".25mm">
              <v:stroke endcap="round"/>
            </v:oval>
            <v:oval id="pt80" o:spid="_x0000_s1229" style="position:absolute;left:31565;top:20583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" fillcolor="black" strokeweight=".25mm">
              <v:stroke endcap="round"/>
            </v:oval>
            <v:oval id="pt81" o:spid="_x0000_s1230" style="position:absolute;left:27624;top:41939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" fillcolor="black" strokeweight=".25mm">
              <v:stroke endcap="round"/>
            </v:oval>
            <v:oval id="pt82" o:spid="_x0000_s1231" style="position:absolute;left:28192;top:38888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" fillcolor="black" strokeweight=".25mm">
              <v:stroke endcap="round"/>
            </v:oval>
            <v:oval id="pt83" o:spid="_x0000_s1232" style="position:absolute;left:32116;top:8379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" fillcolor="black" strokeweight=".25mm">
              <v:stroke endcap="round"/>
            </v:oval>
            <v:oval id="pt84" o:spid="_x0000_s1233" style="position:absolute;left:29523;top:32787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" fillcolor="black" strokeweight=".25mm">
              <v:stroke endcap="round"/>
            </v:oval>
            <v:oval id="pt85" o:spid="_x0000_s1234" style="position:absolute;left:31830;top:14481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" fillcolor="black" strokeweight=".25mm">
              <v:stroke endcap="round"/>
            </v:oval>
            <v:oval id="pt86" o:spid="_x0000_s1235" style="position:absolute;left:31227;top:23634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" fillcolor="black" strokeweight=".25mm">
              <v:stroke endcap="round"/>
            </v:oval>
            <v:oval id="pt87" o:spid="_x0000_s1236" style="position:absolute;left:30913;top:26685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" fillcolor="black" strokeweight=".25mm">
              <v:stroke endcap="round"/>
            </v:oval>
            <v:oval id="pt88" o:spid="_x0000_s1237" style="position:absolute;left:28399;top:35837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" fillcolor="black" strokeweight=".25mm">
              <v:stroke endcap="round"/>
            </v:oval>
            <v:oval id="pt89" o:spid="_x0000_s1238" style="position:absolute;left:34835;top:2278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" fillcolor="black" strokeweight=".25mm">
              <v:stroke endcap="round"/>
            </v:oval>
            <v:oval id="pt90" o:spid="_x0000_s1239" style="position:absolute;left:31668;top:17532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" fillcolor="black" strokeweight=".25mm">
              <v:stroke endcap="round"/>
            </v:oval>
            <v:oval id="pt91" o:spid="_x0000_s1240" style="position:absolute;left:30925;top:48041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" fillcolor="red" strokecolor="red" strokeweight=".25mm">
              <v:stroke endcap="round"/>
            </v:oval>
            <v:shape id="pl92" o:spid="_x0000_s1241" style="position:absolute;left:8895;top:45238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" adj="0,,0" path="m,l4527218,r,e" filled="f" strokecolor="#bebebe" strokeweight=".37639mm">
              <v:stroke joinstyle="round"/>
              <v:formulas/>
              <v:path arrowok="t" o:connecttype="segments" textboxrect="0,0,4527218,0"/>
            </v:shape>
            <v:rect id="tx93" o:spid="_x0000_s1242" style="position:absolute;left:7140;top:47926;width:1129;height:72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All</w:t>
                    </w:r>
                  </w:p>
                </w:txbxContent>
              </v:textbox>
            </v:rect>
            <v:rect id="tx94" o:spid="_x0000_s1243" style="position:absolute;left:2902;top:41808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7121075</w:t>
                    </w:r>
                  </w:p>
                </w:txbxContent>
              </v:textbox>
            </v:rect>
            <v:rect id="tx95" o:spid="_x0000_s1244" style="position:absolute;left:3467;top:38757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2191834</w:t>
                    </w:r>
                  </w:p>
                </w:txbxContent>
              </v:textbox>
            </v:rect>
            <v:rect id="tx96" o:spid="_x0000_s1245" style="position:absolute;left:3467;top:35707;width:4802;height:74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7226487</w:t>
                    </w:r>
                  </w:p>
                </w:txbxContent>
              </v:textbox>
            </v:rect>
            <v:rect id="tx97" o:spid="_x0000_s1246" style="position:absolute;left:2902;top:32655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34088226</w:t>
                    </w:r>
                  </w:p>
                </w:txbxContent>
              </v:textbox>
            </v:rect>
            <v:rect id="tx98" o:spid="_x0000_s1247" style="position:absolute;left:2337;top:29605;width:593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18104867</w:t>
                    </w:r>
                  </w:p>
                </w:txbxContent>
              </v:textbox>
            </v:rect>
            <v:rect id="tx99" o:spid="_x0000_s1248" style="position:absolute;left:2902;top:26554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66714985</w:t>
                    </w:r>
                  </w:p>
                </w:txbxContent>
              </v:textbox>
            </v:rect>
            <v:rect id="tx100" o:spid="_x0000_s1249" style="position:absolute;left:3467;top:23503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6588624</w:t>
                    </w:r>
                  </w:p>
                </w:txbxContent>
              </v:textbox>
            </v:rect>
            <v:rect id="tx101" o:spid="_x0000_s1250" style="position:absolute;left:2902;top:20452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3409132</w:t>
                    </w:r>
                  </w:p>
                </w:txbxContent>
              </v:textbox>
            </v:rect>
            <v:rect id="tx102" o:spid="_x0000_s1251" style="position:absolute;left:4032;top:17401;width:423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989682</w:t>
                    </w:r>
                  </w:p>
                </w:txbxContent>
              </v:textbox>
            </v:rect>
            <v:rect id="tx103" o:spid="_x0000_s1252" style="position:absolute;left:2902;top:14350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55682560</w:t>
                    </w:r>
                  </w:p>
                </w:txbxContent>
              </v:textbox>
            </v:rect>
            <v:rect id="tx104" o:spid="_x0000_s1253" style="position:absolute;left:2902;top:11300;width:5367;height:74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0904722</w:t>
                    </w:r>
                  </w:p>
                </w:txbxContent>
              </v:textbox>
            </v:rect>
            <v:rect id="tx105" o:spid="_x0000_s1254" style="position:absolute;left:2902;top:8249;width:5367;height:74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28691777</w:t>
                    </w:r>
                  </w:p>
                </w:txbxContent>
              </v:textbox>
            </v:rect>
            <v:rect id="tx106" o:spid="_x0000_s1255" style="position:absolute;left:2902;top:5198;width:5367;height:74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0517600</w:t>
                    </w:r>
                  </w:p>
                </w:txbxContent>
              </v:textbox>
            </v:rect>
            <v:rect id="tx107" o:spid="_x0000_s1256" style="position:absolute;left:3467;top:2147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7725895</w:t>
                    </w:r>
                  </w:p>
                </w:txbxContent>
              </v:textbox>
            </v:rect>
            <v:shape id="pl108" o:spid="_x0000_s1257" style="position:absolute;left:8547;top:48289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109" o:spid="_x0000_s1258" style="position:absolute;left:8547;top:45238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" adj="0,,0" path="m,l34794,e" filled="f" stroked="f">
              <v:stroke joinstyle="round"/>
              <v:formulas/>
              <v:path arrowok="t" o:connecttype="segments" textboxrect="0,0,34794,0"/>
            </v:shape>
            <v:shape id="pl110" o:spid="_x0000_s1259" style="position:absolute;left:8547;top:42187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11" o:spid="_x0000_s1260" style="position:absolute;left:8547;top:39137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12" o:spid="_x0000_s1261" style="position:absolute;left:8547;top:36086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113" o:spid="_x0000_s1262" style="position:absolute;left:8547;top:33035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114" o:spid="_x0000_s1263" style="position:absolute;left:8547;top:29984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" adj="0,,0" path="m,l34794,e" filled="f" stroked="f">
              <v:stroke joinstyle="round"/>
              <v:formulas/>
              <v:path arrowok="t" o:connecttype="segments" textboxrect="0,0,34794,0"/>
            </v:shape>
            <v:shape id="pl115" o:spid="_x0000_s1264" style="position:absolute;left:8547;top:26933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116" o:spid="_x0000_s1265" style="position:absolute;left:8547;top:23882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17" o:spid="_x0000_s1266" style="position:absolute;left:8547;top:20831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" adj="0,,0" path="m,l34794,e" filled="f" stroked="f">
              <v:stroke joinstyle="round"/>
              <v:formulas/>
              <v:path arrowok="t" o:connecttype="segments" textboxrect="0,0,34794,0"/>
            </v:shape>
            <v:shape id="pl118" o:spid="_x0000_s1267" style="position:absolute;left:8547;top:17780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119" o:spid="_x0000_s1268" style="position:absolute;left:8547;top:14729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20" o:spid="_x0000_s1269" style="position:absolute;left:8547;top:11679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21" o:spid="_x0000_s1270" style="position:absolute;left:8547;top:8628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122" o:spid="_x0000_s1271" style="position:absolute;left:8547;top:5577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23" o:spid="_x0000_s1272" style="position:absolute;left:8547;top:2526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124" o:spid="_x0000_s1273" style="position:absolute;left:11566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125" o:spid="_x0000_s1274" style="position:absolute;left:21180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126" o:spid="_x0000_s1275" style="position:absolute;left:30794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127" o:spid="_x0000_s1276" style="position:absolute;left:40408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128" o:spid="_x0000_s1277" style="position:absolute;left:50023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rect id="tx129" o:spid="_x0000_s1278" style="position:absolute;left:10603;top:50729;width:1974;height:819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-2.0</w:t>
                    </w:r>
                  </w:p>
                </w:txbxContent>
              </v:textbox>
            </v:rect>
            <v:rect id="tx130" o:spid="_x0000_s1279" style="position:absolute;left:20217;top:50729;width:1975;height:819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-1.5</w:t>
                    </w:r>
                  </w:p>
                </w:txbxContent>
              </v:textbox>
            </v:rect>
            <v:rect id="tx131" o:spid="_x0000_s1280" style="position:absolute;left:29831;top:50729;width:1975;height:819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-1.0</w:t>
                    </w:r>
                  </w:p>
                </w:txbxContent>
              </v:textbox>
            </v:rect>
            <v:rect id="tx132" o:spid="_x0000_s1281" style="position:absolute;left:39446;top:50729;width:1974;height:819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-0.5</w:t>
                    </w:r>
                  </w:p>
                </w:txbxContent>
              </v:textbox>
            </v:rect>
            <v:rect id="tx133" o:spid="_x0000_s1282" style="position:absolute;left:49246;top:50729;width:1554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0.0</w:t>
                    </w:r>
                  </w:p>
                </w:txbxContent>
              </v:textbox>
            </v:rect>
            <v:rect id="tx134" o:spid="_x0000_s1283" style="position:absolute;left:22440;top:51903;width:18183;height:95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" filled="f" stroked="f">
              <v:textbox inset="0,0,0,0">
                <w:txbxContent>
                  <w:p w:rsidR="00F8298E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MR leave-one-out sensitivity analysis for</w:t>
                    </w:r>
                  </w:p>
                </w:txbxContent>
              </v:textbox>
            </v:rect>
            <v:rect id="tx135" o:spid="_x0000_s1284" style="position:absolute;left:22436;top:53000;width:18191;height:95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" filled="f" stroked="f">
              <v:textbox inset="0,0,0,0">
                <w:txbxContent>
                  <w:p w:rsidR="00F8298E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'|| id:ebi-a-GCST90016932' on 'outcome'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F8298E" w:rsidRPr="0003686B" w:rsidRDefault="00F8298E" w:rsidP="002073AE">
      <w:pPr>
        <w:spacing w:after="200" w:line="276" w:lineRule="auto"/>
        <w:rPr>
          <w:lang w:eastAsia="zh-CN"/>
        </w:rPr>
      </w:pPr>
    </w:p>
    <w:p w:rsidR="00F8298E" w:rsidRDefault="00F8298E">
      <w:r>
        <w:br w:type="page"/>
      </w:r>
    </w:p>
    <w:p w:rsidR="00F8298E" w:rsidRDefault="00F8298E" w:rsidP="00654E8F">
      <w:pPr>
        <w:spacing w:before="240"/>
        <w:rPr>
          <w:lang w:eastAsia="zh-CN"/>
        </w:rPr>
      </w:pPr>
      <w:r w:rsidRPr="00EC4ED9">
        <w:rPr>
          <w:lang w:eastAsia="zh-CN"/>
        </w:rPr>
        <w:lastRenderedPageBreak/>
        <w:t>Figure S</w:t>
      </w:r>
      <w:r>
        <w:rPr>
          <w:lang w:eastAsia="zh-CN"/>
        </w:rPr>
        <w:t>3</w:t>
      </w:r>
      <w:r w:rsidRPr="00EC4ED9">
        <w:rPr>
          <w:lang w:eastAsia="zh-CN"/>
        </w:rPr>
        <w:t>: Leave one out plot of target Gut microbiota abundance (genus Barnesiella id.944) on NMOSD.</w:t>
      </w:r>
    </w:p>
    <w:p w:rsidR="00F8298E" w:rsidRDefault="00F8298E" w:rsidP="00654E8F">
      <w:pPr>
        <w:spacing w:before="240"/>
        <w:rPr>
          <w:lang w:eastAsia="zh-CN"/>
        </w:rPr>
      </w:pPr>
      <w:r>
        <w:rPr>
          <w:lang w:val="en-US"/>
        </w:rPr>
      </w:r>
      <w:r>
        <w:pict>
          <v:group id="_x0000_s1285" style="width:6in;height:6in;mso-position-horizontal-relative:char;mso-position-vertical-relative:line" coordsize="54864,54864">
            <v:rect id="rc3" o:spid="_x0000_s1286" style="position:absolute;width:54864;height:5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" strokecolor="white">
              <v:stroke joinstyle="round" endcap="round"/>
            </v:rect>
            <v:rect id="rc4" o:spid="_x0000_s1287" style="position:absolute;width:54863;height:5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" strokecolor="white" strokeweight=".37639mm">
              <v:stroke joinstyle="round" endcap="round"/>
            </v:rect>
            <v:rect id="rc5" o:spid="_x0000_s1288" style="position:absolute;left:8895;top:695;width:45273;height:494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" fillcolor="#ebebeb" stroked="f"/>
            <v:shape id="pl6" o:spid="_x0000_s1289" style="position:absolute;left:9223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7" o:spid="_x0000_s1290" style="position:absolute;left:17694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8" o:spid="_x0000_s1291" style="position:absolute;left:26164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9" o:spid="_x0000_s1292" style="position:absolute;left:34635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10" o:spid="_x0000_s1293" style="position:absolute;left:43105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11" o:spid="_x0000_s1294" style="position:absolute;left:51576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12" o:spid="_x0000_s1295" style="position:absolute;left:8895;top:48289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3" o:spid="_x0000_s1296" style="position:absolute;left:8895;top:45238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4" o:spid="_x0000_s1297" style="position:absolute;left:8895;top:42187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5" o:spid="_x0000_s1298" style="position:absolute;left:8895;top:39137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6" o:spid="_x0000_s1299" style="position:absolute;left:8895;top:36086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7" o:spid="_x0000_s1300" style="position:absolute;left:8895;top:33035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8" o:spid="_x0000_s1301" style="position:absolute;left:8895;top:29984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9" o:spid="_x0000_s1302" style="position:absolute;left:8895;top:26933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0" o:spid="_x0000_s1303" style="position:absolute;left:8895;top:23882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1" o:spid="_x0000_s1304" style="position:absolute;left:8895;top:20831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2" o:spid="_x0000_s1305" style="position:absolute;left:8895;top:17780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3" o:spid="_x0000_s1306" style="position:absolute;left:8895;top:14729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4" o:spid="_x0000_s1307" style="position:absolute;left:8895;top:11679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5" o:spid="_x0000_s1308" style="position:absolute;left:8895;top:8628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6" o:spid="_x0000_s1309" style="position:absolute;left:8895;top:5577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7" o:spid="_x0000_s1310" style="position:absolute;left:8895;top:2526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8" o:spid="_x0000_s1311" style="position:absolute;left:13458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9" o:spid="_x0000_s1312" style="position:absolute;left:21929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30" o:spid="_x0000_s1313" style="position:absolute;left:30399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31" o:spid="_x0000_s1314" style="position:absolute;left:38870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32" o:spid="_x0000_s1315" style="position:absolute;left:47340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33" o:spid="_x0000_s1316" style="position:absolute;left:13458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" adj="0,,0" path="m,4942440l,,,e" filled="f" strokeweight=".37639mm">
              <v:stroke dashstyle="dot" joinstyle="round"/>
              <v:formulas/>
              <v:path arrowok="t" o:connecttype="segments" textboxrect="0,0,0,4942440"/>
            </v:shape>
            <v:shape id="pl34" o:spid="_x0000_s1317" style="position:absolute;left:45891;top:4218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35" o:spid="_x0000_s1318" style="position:absolute;left:10953;top:42187;width:34938;height:0;visibility:visible;mso-wrap-style:square;v-text-anchor:top" coordsize="3493771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" adj="0,,0" path="m3493771,l,e" filled="f" strokeweight=".22583mm">
              <v:stroke joinstyle="round"/>
              <v:formulas/>
              <v:path arrowok="t" o:connecttype="segments" textboxrect="0,0,3493771,0"/>
            </v:shape>
            <v:shape id="pl36" o:spid="_x0000_s1319" style="position:absolute;left:10953;top:4218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" adj="0,,0" path="m,l,e" filled="f" strokeweight=".22583mm">
              <v:stroke joinstyle="round"/>
              <v:formulas/>
              <v:path arrowok="t" o:connecttype="segments" textboxrect="0,0,0,0"/>
            </v:shape>
            <v:shape id="pl37" o:spid="_x0000_s1320" style="position:absolute;left:48793;top:26933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38" o:spid="_x0000_s1321" style="position:absolute;left:13929;top:26933;width:34864;height:0;visibility:visible;mso-wrap-style:square;v-text-anchor:top" coordsize="348635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" adj="0,,0" path="m3486357,l,e" filled="f" strokeweight=".22583mm">
              <v:stroke joinstyle="round"/>
              <v:formulas/>
              <v:path arrowok="t" o:connecttype="segments" textboxrect="0,0,3486357,0"/>
            </v:shape>
            <v:shape id="pl39" o:spid="_x0000_s1322" style="position:absolute;left:13929;top:26933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40" o:spid="_x0000_s1323" style="position:absolute;left:48171;top:29984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41" o:spid="_x0000_s1324" style="position:absolute;left:13351;top:29984;width:34820;height:0;visibility:visible;mso-wrap-style:square;v-text-anchor:top" coordsize="3481975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" adj="0,,0" path="m3481975,l,e" filled="f" strokeweight=".22583mm">
              <v:stroke joinstyle="round"/>
              <v:formulas/>
              <v:path arrowok="t" o:connecttype="segments" textboxrect="0,0,3481975,0"/>
            </v:shape>
            <v:shape id="pl42" o:spid="_x0000_s1325" style="position:absolute;left:13351;top:29984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43" o:spid="_x0000_s1326" style="position:absolute;left:52110;top:252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44" o:spid="_x0000_s1327" style="position:absolute;left:17175;top:2526;width:34935;height:0;visibility:visible;mso-wrap-style:square;v-text-anchor:top" coordsize="3493519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" adj="0,,0" path="m3493519,l,e" filled="f" strokeweight=".22583mm">
              <v:stroke joinstyle="round"/>
              <v:formulas/>
              <v:path arrowok="t" o:connecttype="segments" textboxrect="0,0,3493519,0"/>
            </v:shape>
            <v:shape id="pl45" o:spid="_x0000_s1328" style="position:absolute;left:17175;top:252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46" o:spid="_x0000_s1329" style="position:absolute;left:47258;top:3608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47" o:spid="_x0000_s1330" style="position:absolute;left:12418;top:36086;width:34840;height:0;visibility:visible;mso-wrap-style:square;v-text-anchor:top" coordsize="3484079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" adj="0,,0" path="m3484079,l,e" filled="f" strokeweight=".22583mm">
              <v:stroke joinstyle="round"/>
              <v:formulas/>
              <v:path arrowok="t" o:connecttype="segments" textboxrect="0,0,3484079,0"/>
            </v:shape>
            <v:shape id="pl48" o:spid="_x0000_s1331" style="position:absolute;left:12418;top:3608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49" o:spid="_x0000_s1332" style="position:absolute;left:50913;top:1472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50" o:spid="_x0000_s1333" style="position:absolute;left:15969;top:14729;width:34944;height:0;visibility:visible;mso-wrap-style:square;v-text-anchor:top" coordsize="3494422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" adj="0,,0" path="m3494422,l,e" filled="f" strokeweight=".22583mm">
              <v:stroke joinstyle="round"/>
              <v:formulas/>
              <v:path arrowok="t" o:connecttype="segments" textboxrect="0,0,3494422,0"/>
            </v:shape>
            <v:shape id="pl51" o:spid="_x0000_s1334" style="position:absolute;left:15969;top:1472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52" o:spid="_x0000_s1335" style="position:absolute;left:51956;top:557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53" o:spid="_x0000_s1336" style="position:absolute;left:15966;top:5577;width:35990;height:0;visibility:visible;mso-wrap-style:square;v-text-anchor:top" coordsize="359900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" adj="0,,0" path="m3599000,l,e" filled="f" strokeweight=".22583mm">
              <v:stroke joinstyle="round"/>
              <v:formulas/>
              <v:path arrowok="t" o:connecttype="segments" textboxrect="0,0,3599000,0"/>
            </v:shape>
            <v:shape id="pl54" o:spid="_x0000_s1337" style="position:absolute;left:15966;top:557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55" o:spid="_x0000_s1338" style="position:absolute;left:51480;top:8628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56" o:spid="_x0000_s1339" style="position:absolute;left:16013;top:8628;width:35467;height:0;visibility:visible;mso-wrap-style:square;v-text-anchor:top" coordsize="354667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" adj="0,,0" path="m3546677,l,e" filled="f" strokeweight=".22583mm">
              <v:stroke joinstyle="round"/>
              <v:formulas/>
              <v:path arrowok="t" o:connecttype="segments" textboxrect="0,0,3546677,0"/>
            </v:shape>
            <v:shape id="pl57" o:spid="_x0000_s1340" style="position:absolute;left:16013;top:8628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58" o:spid="_x0000_s1341" style="position:absolute;left:48148;top:33035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59" o:spid="_x0000_s1342" style="position:absolute;left:13256;top:33035;width:34892;height:0;visibility:visible;mso-wrap-style:square;v-text-anchor:top" coordsize="348927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" adj="0,,0" path="m3489273,l,e" filled="f" strokeweight=".22583mm">
              <v:stroke joinstyle="round"/>
              <v:formulas/>
              <v:path arrowok="t" o:connecttype="segments" textboxrect="0,0,3489273,0"/>
            </v:shape>
            <v:shape id="pl60" o:spid="_x0000_s1343" style="position:absolute;left:13256;top:33035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" adj="0,,0" path="m,l,e" filled="f" strokeweight=".22583mm">
              <v:stroke joinstyle="round"/>
              <v:formulas/>
              <v:path arrowok="t" o:connecttype="segments" textboxrect="0,0,0,0"/>
            </v:shape>
            <v:shape id="pl61" o:spid="_x0000_s1344" style="position:absolute;left:49233;top:20831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62" o:spid="_x0000_s1345" style="position:absolute;left:14300;top:20831;width:34933;height:0;visibility:visible;mso-wrap-style:square;v-text-anchor:top" coordsize="3493352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" adj="0,,0" path="m3493352,l,e" filled="f" strokeweight=".22583mm">
              <v:stroke joinstyle="round"/>
              <v:formulas/>
              <v:path arrowok="t" o:connecttype="segments" textboxrect="0,0,3493352,0"/>
            </v:shape>
            <v:shape id="pl63" o:spid="_x0000_s1346" style="position:absolute;left:14300;top:20831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64" o:spid="_x0000_s1347" style="position:absolute;left:49368;top:17780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65" o:spid="_x0000_s1348" style="position:absolute;left:14525;top:17780;width:34843;height:0;visibility:visible;mso-wrap-style:square;v-text-anchor:top" coordsize="348427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" adj="0,,0" path="m3484278,l,e" filled="f" strokeweight=".22583mm">
              <v:stroke joinstyle="round"/>
              <v:formulas/>
              <v:path arrowok="t" o:connecttype="segments" textboxrect="0,0,3484278,0"/>
            </v:shape>
            <v:shape id="pl66" o:spid="_x0000_s1349" style="position:absolute;left:14525;top:17780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67" o:spid="_x0000_s1350" style="position:absolute;left:48856;top:23882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68" o:spid="_x0000_s1351" style="position:absolute;left:14189;top:23882;width:34667;height:0;visibility:visible;mso-wrap-style:square;v-text-anchor:top" coordsize="346669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" adj="0,,0" path="m3466690,l,e" filled="f" strokeweight=".22583mm">
              <v:stroke joinstyle="round"/>
              <v:formulas/>
              <v:path arrowok="t" o:connecttype="segments" textboxrect="0,0,3466690,0"/>
            </v:shape>
            <v:shape id="pl69" o:spid="_x0000_s1352" style="position:absolute;left:14189;top:23882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70" o:spid="_x0000_s1353" style="position:absolute;left:50937;top:1167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71" o:spid="_x0000_s1354" style="position:absolute;left:15970;top:11679;width:34967;height:0;visibility:visible;mso-wrap-style:square;v-text-anchor:top" coordsize="3496685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" adj="0,,0" path="m3496685,l,e" filled="f" strokeweight=".22583mm">
              <v:stroke joinstyle="round"/>
              <v:formulas/>
              <v:path arrowok="t" o:connecttype="segments" textboxrect="0,0,3496685,0"/>
            </v:shape>
            <v:shape id="pl72" o:spid="_x0000_s1355" style="position:absolute;left:15970;top:1167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" adj="0,,0" path="m,l,e" filled="f" strokeweight=".22583mm">
              <v:stroke joinstyle="round"/>
              <v:formulas/>
              <v:path arrowok="t" o:connecttype="segments" textboxrect="0,0,0,0"/>
            </v:shape>
            <v:shape id="pl73" o:spid="_x0000_s1356" style="position:absolute;left:47042;top:3913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74" o:spid="_x0000_s1357" style="position:absolute;left:12378;top:39137;width:34664;height:0;visibility:visible;mso-wrap-style:square;v-text-anchor:top" coordsize="346640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" adj="0,,0" path="m3466404,l,e" filled="f" strokeweight=".22583mm">
              <v:stroke joinstyle="round"/>
              <v:formulas/>
              <v:path arrowok="t" o:connecttype="segments" textboxrect="0,0,3466404,0"/>
            </v:shape>
            <v:shape id="pl75" o:spid="_x0000_s1358" style="position:absolute;left:12378;top:3913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76" o:spid="_x0000_s1359" style="position:absolute;left:48641;top:4828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" adj="0,,0" path="m,l,e" filled="f" strokecolor="red" strokeweight=".75281mm">
              <v:stroke joinstyle="round"/>
              <v:formulas/>
              <v:path arrowok="t" o:connecttype="segments" textboxrect="0,0,0,0"/>
            </v:shape>
            <v:shape id="pl77" o:spid="_x0000_s1360" style="position:absolute;left:14935;top:48289;width:33706;height:0;visibility:visible;mso-wrap-style:square;v-text-anchor:top" coordsize="3370621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" adj="0,,0" path="m3370621,l,e" filled="f" strokecolor="red" strokeweight=".75281mm">
              <v:stroke joinstyle="round"/>
              <v:formulas/>
              <v:path arrowok="t" o:connecttype="segments" textboxrect="0,0,3370621,0"/>
            </v:shape>
            <v:shape id="pl78" o:spid="_x0000_s1361" style="position:absolute;left:14935;top:4828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" adj="0,,0" path="m,l,e" filled="f" strokecolor="red" strokeweight=".75281mm">
              <v:stroke joinstyle="round"/>
              <v:formulas/>
              <v:path arrowok="t" o:connecttype="segments" textboxrect="0,0,0,0"/>
            </v:shape>
            <v:oval id="pt79" o:spid="_x0000_s1362" style="position:absolute;left:28174;top:41939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" fillcolor="black" strokeweight=".25mm">
              <v:stroke endcap="round"/>
            </v:oval>
            <v:oval id="pt80" o:spid="_x0000_s1363" style="position:absolute;left:31113;top:26685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" fillcolor="black" strokeweight=".25mm">
              <v:stroke endcap="round"/>
            </v:oval>
            <v:oval id="pt81" o:spid="_x0000_s1364" style="position:absolute;left:30512;top:29736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" fillcolor="black" strokeweight=".25mm">
              <v:stroke endcap="round"/>
            </v:oval>
            <v:oval id="pt82" o:spid="_x0000_s1365" style="position:absolute;left:34394;top:2278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" fillcolor="black" strokeweight=".25mm">
              <v:stroke endcap="round"/>
            </v:oval>
            <v:oval id="pt83" o:spid="_x0000_s1366" style="position:absolute;left:29590;top:35837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" fillcolor="black" strokeweight=".25mm">
              <v:stroke endcap="round"/>
            </v:oval>
            <v:oval id="pt84" o:spid="_x0000_s1367" style="position:absolute;left:33193;top:14481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" fillcolor="black" strokeweight=".25mm">
              <v:stroke endcap="round"/>
            </v:oval>
            <v:oval id="pt85" o:spid="_x0000_s1368" style="position:absolute;left:33713;top:5329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" fillcolor="black" strokeweight=".25mm">
              <v:stroke endcap="round"/>
            </v:oval>
            <v:oval id="pt86" o:spid="_x0000_s1369" style="position:absolute;left:33498;top:8379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" fillcolor="black" strokeweight=".25mm">
              <v:stroke endcap="round"/>
            </v:oval>
            <v:oval id="pt87" o:spid="_x0000_s1370" style="position:absolute;left:30454;top:32787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" fillcolor="black" strokeweight=".25mm">
              <v:stroke endcap="round"/>
            </v:oval>
            <v:oval id="pt88" o:spid="_x0000_s1371" style="position:absolute;left:31518;top:20583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" fillcolor="black" strokeweight=".25mm">
              <v:stroke endcap="round"/>
            </v:oval>
            <v:oval id="pt89" o:spid="_x0000_s1372" style="position:absolute;left:31698;top:17532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" fillcolor="black" strokeweight=".25mm">
              <v:stroke endcap="round"/>
            </v:oval>
            <v:oval id="pt90" o:spid="_x0000_s1373" style="position:absolute;left:31275;top:23634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" fillcolor="black" strokeweight=".25mm">
              <v:stroke endcap="round"/>
            </v:oval>
            <v:oval id="pt91" o:spid="_x0000_s1374" style="position:absolute;left:33206;top:11430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" fillcolor="black" strokeweight=".25mm">
              <v:stroke endcap="round"/>
            </v:oval>
            <v:oval id="pt92" o:spid="_x0000_s1375" style="position:absolute;left:29461;top:38888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" fillcolor="black" strokeweight=".25mm">
              <v:stroke endcap="round"/>
            </v:oval>
            <v:oval id="pt93" o:spid="_x0000_s1376" style="position:absolute;left:31540;top:48041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" fillcolor="red" strokecolor="red" strokeweight=".25mm">
              <v:stroke endcap="round"/>
            </v:oval>
            <v:shape id="pl94" o:spid="_x0000_s1377" style="position:absolute;left:8895;top:45238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" adj="0,,0" path="m,l4527218,r,e" filled="f" strokecolor="#bebebe" strokeweight=".37639mm">
              <v:stroke joinstyle="round"/>
              <v:formulas/>
              <v:path arrowok="t" o:connecttype="segments" textboxrect="0,0,4527218,0"/>
            </v:shape>
            <v:rect id="tx95" o:spid="_x0000_s1378" style="position:absolute;left:7140;top:47926;width:1129;height:72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All</w:t>
                    </w:r>
                  </w:p>
                </w:txbxContent>
              </v:textbox>
            </v:rect>
            <v:rect id="tx96" o:spid="_x0000_s1379" style="position:absolute;left:2902;top:41808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1155559</w:t>
                    </w:r>
                  </w:p>
                </w:txbxContent>
              </v:textbox>
            </v:rect>
            <v:rect id="tx97" o:spid="_x0000_s1380" style="position:absolute;left:2902;top:38757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79795328</w:t>
                    </w:r>
                  </w:p>
                </w:txbxContent>
              </v:textbox>
            </v:rect>
            <v:rect id="tx98" o:spid="_x0000_s1381" style="position:absolute;left:4032;top:35706;width:423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99035</w:t>
                    </w:r>
                  </w:p>
                </w:txbxContent>
              </v:textbox>
            </v:rect>
            <v:rect id="tx99" o:spid="_x0000_s1382" style="position:absolute;left:2902;top:32655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60316894</w:t>
                    </w:r>
                  </w:p>
                </w:txbxContent>
              </v:textbox>
            </v:rect>
            <v:rect id="tx100" o:spid="_x0000_s1383" style="position:absolute;left:2902;top:29604;width:5367;height:74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2909713</w:t>
                    </w:r>
                  </w:p>
                </w:txbxContent>
              </v:textbox>
            </v:rect>
            <v:rect id="tx101" o:spid="_x0000_s1384" style="position:absolute;left:2337;top:26554;width:593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13258194</w:t>
                    </w:r>
                  </w:p>
                </w:txbxContent>
              </v:textbox>
            </v:rect>
            <v:rect id="tx102" o:spid="_x0000_s1385" style="position:absolute;left:2902;top:23503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76181748</w:t>
                    </w:r>
                  </w:p>
                </w:txbxContent>
              </v:textbox>
            </v:rect>
            <v:rect id="tx103" o:spid="_x0000_s1386" style="position:absolute;left:2902;top:20452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62251337</w:t>
                    </w:r>
                  </w:p>
                </w:txbxContent>
              </v:textbox>
            </v:rect>
            <v:rect id="tx104" o:spid="_x0000_s1387" style="position:absolute;left:2902;top:17401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72684847</w:t>
                    </w:r>
                  </w:p>
                </w:txbxContent>
              </v:textbox>
            </v:rect>
            <v:rect id="tx105" o:spid="_x0000_s1388" style="position:absolute;left:3467;top:14350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2276875</w:t>
                    </w:r>
                  </w:p>
                </w:txbxContent>
              </v:textbox>
            </v:rect>
            <v:rect id="tx106" o:spid="_x0000_s1389" style="position:absolute;left:2902;top:11300;width:5367;height:74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77455852</w:t>
                    </w:r>
                  </w:p>
                </w:txbxContent>
              </v:textbox>
            </v:rect>
            <v:rect id="tx107" o:spid="_x0000_s1390" style="position:absolute;left:2902;top:8248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35177866</w:t>
                    </w:r>
                  </w:p>
                </w:txbxContent>
              </v:textbox>
            </v:rect>
            <v:rect id="tx108" o:spid="_x0000_s1391" style="position:absolute;left:3467;top:5198;width:4802;height:74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2428166</w:t>
                    </w:r>
                  </w:p>
                </w:txbxContent>
              </v:textbox>
            </v:rect>
            <v:rect id="tx109" o:spid="_x0000_s1392" style="position:absolute;left:2902;top:2146;width:5367;height:74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3242616</w:t>
                    </w:r>
                  </w:p>
                </w:txbxContent>
              </v:textbox>
            </v:rect>
            <v:shape id="pl110" o:spid="_x0000_s1393" style="position:absolute;left:8547;top:48289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" adj="0,,0" path="m,l34794,e" filled="f" stroked="f">
              <v:stroke joinstyle="round"/>
              <v:formulas/>
              <v:path arrowok="t" o:connecttype="segments" textboxrect="0,0,34794,0"/>
            </v:shape>
            <v:shape id="pl111" o:spid="_x0000_s1394" style="position:absolute;left:8547;top:45238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112" o:spid="_x0000_s1395" style="position:absolute;left:8547;top:42187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13" o:spid="_x0000_s1396" style="position:absolute;left:8547;top:39137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" adj="0,,0" path="m,l34794,e" filled="f" stroked="f">
              <v:stroke joinstyle="round"/>
              <v:formulas/>
              <v:path arrowok="t" o:connecttype="segments" textboxrect="0,0,34794,0"/>
            </v:shape>
            <v:shape id="pl114" o:spid="_x0000_s1397" style="position:absolute;left:8547;top:36086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115" o:spid="_x0000_s1398" style="position:absolute;left:8547;top:33035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16" o:spid="_x0000_s1399" style="position:absolute;left:8547;top:29984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17" o:spid="_x0000_s1400" style="position:absolute;left:8547;top:26933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" adj="0,,0" path="m,l34794,e" filled="f" stroked="f">
              <v:stroke joinstyle="round"/>
              <v:formulas/>
              <v:path arrowok="t" o:connecttype="segments" textboxrect="0,0,34794,0"/>
            </v:shape>
            <v:shape id="pl118" o:spid="_x0000_s1401" style="position:absolute;left:8547;top:23882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" adj="0,,0" path="m,l34794,e" filled="f" stroked="f">
              <v:stroke joinstyle="round"/>
              <v:formulas/>
              <v:path arrowok="t" o:connecttype="segments" textboxrect="0,0,34794,0"/>
            </v:shape>
            <v:shape id="pl119" o:spid="_x0000_s1402" style="position:absolute;left:8547;top:20831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120" o:spid="_x0000_s1403" style="position:absolute;left:8547;top:17780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121" o:spid="_x0000_s1404" style="position:absolute;left:8547;top:14729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22" o:spid="_x0000_s1405" style="position:absolute;left:8547;top:11679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123" o:spid="_x0000_s1406" style="position:absolute;left:8547;top:8628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124" o:spid="_x0000_s1407" style="position:absolute;left:8547;top:5577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125" o:spid="_x0000_s1408" style="position:absolute;left:8547;top:2526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126" o:spid="_x0000_s1409" style="position:absolute;left:13458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127" o:spid="_x0000_s1410" style="position:absolute;left:21929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128" o:spid="_x0000_s1411" style="position:absolute;left:30399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129" o:spid="_x0000_s1412" style="position:absolute;left:38870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130" o:spid="_x0000_s1413" style="position:absolute;left:47340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rect id="tx131" o:spid="_x0000_s1414" style="position:absolute;left:12681;top:50729;width:1554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0.0</w:t>
                    </w:r>
                  </w:p>
                </w:txbxContent>
              </v:textbox>
            </v:rect>
            <v:rect id="tx132" o:spid="_x0000_s1415" style="position:absolute;left:21152;top:50729;width:1554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0.5</w:t>
                    </w:r>
                  </w:p>
                </w:txbxContent>
              </v:textbox>
            </v:rect>
            <v:rect id="tx133" o:spid="_x0000_s1416" style="position:absolute;left:29622;top:50729;width:1554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1.0</w:t>
                    </w:r>
                  </w:p>
                </w:txbxContent>
              </v:textbox>
            </v:rect>
            <v:rect id="tx134" o:spid="_x0000_s1417" style="position:absolute;left:38093;top:50729;width:1554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1.5</w:t>
                    </w:r>
                  </w:p>
                </w:txbxContent>
              </v:textbox>
            </v:rect>
            <v:rect id="tx135" o:spid="_x0000_s1418" style="position:absolute;left:46563;top:50729;width:1554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2.0</w:t>
                    </w:r>
                  </w:p>
                </w:txbxContent>
              </v:textbox>
            </v:rect>
            <v:rect id="tx136" o:spid="_x0000_s1419" style="position:absolute;left:22440;top:51903;width:18183;height:95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" filled="f" stroked="f">
              <v:textbox inset="0,0,0,0">
                <w:txbxContent>
                  <w:p w:rsidR="00F8298E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MR leave-one-out sensitivity analysis for</w:t>
                    </w:r>
                  </w:p>
                </w:txbxContent>
              </v:textbox>
            </v:rect>
            <v:rect id="tx137" o:spid="_x0000_s1420" style="position:absolute;left:22295;top:53000;width:18473;height:95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" filled="f" stroked="f">
              <v:textbox inset="0,0,0,0">
                <w:txbxContent>
                  <w:p w:rsidR="00F8298E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' || id:ebi-a-GCST90016969' on 'outcome'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F8298E" w:rsidRPr="0003686B" w:rsidRDefault="00F8298E" w:rsidP="002073AE">
      <w:pPr>
        <w:spacing w:after="200" w:line="276" w:lineRule="auto"/>
        <w:rPr>
          <w:lang w:eastAsia="zh-CN"/>
        </w:rPr>
      </w:pPr>
    </w:p>
    <w:p w:rsidR="00F8298E" w:rsidRDefault="00F8298E">
      <w:r>
        <w:br w:type="page"/>
      </w:r>
    </w:p>
    <w:p w:rsidR="00F8298E" w:rsidRDefault="00F8298E" w:rsidP="00654E8F">
      <w:pPr>
        <w:spacing w:before="240"/>
        <w:rPr>
          <w:lang w:eastAsia="zh-CN"/>
        </w:rPr>
      </w:pPr>
      <w:r w:rsidRPr="00EC4ED9">
        <w:rPr>
          <w:lang w:eastAsia="zh-CN"/>
        </w:rPr>
        <w:lastRenderedPageBreak/>
        <w:t>Figure S</w:t>
      </w:r>
      <w:r>
        <w:rPr>
          <w:lang w:eastAsia="zh-CN"/>
        </w:rPr>
        <w:t>4</w:t>
      </w:r>
      <w:r w:rsidRPr="00EC4ED9">
        <w:rPr>
          <w:lang w:eastAsia="zh-CN"/>
        </w:rPr>
        <w:t>: Leave one out plot of target Gut microbiota abundance (genus Eggerthella id.819) on NMOSD.</w:t>
      </w:r>
    </w:p>
    <w:p w:rsidR="00F8298E" w:rsidRDefault="00F8298E" w:rsidP="00654E8F">
      <w:pPr>
        <w:spacing w:before="240"/>
        <w:rPr>
          <w:lang w:eastAsia="zh-CN"/>
        </w:rPr>
      </w:pPr>
      <w:r>
        <w:rPr>
          <w:lang w:val="en-US"/>
        </w:rPr>
      </w:r>
      <w:r>
        <w:pict>
          <v:group id="_x0000_s1421" style="width:6in;height:6in;mso-position-horizontal-relative:char;mso-position-vertical-relative:line" coordsize="54864,54864">
            <v:rect id="rc3" o:spid="_x0000_s1422" style="position:absolute;width:54864;height:5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" strokecolor="white">
              <v:stroke joinstyle="round" endcap="round"/>
            </v:rect>
            <v:rect id="rc4" o:spid="_x0000_s1423" style="position:absolute;width:54863;height:5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" strokecolor="white" strokeweight=".37639mm">
              <v:stroke joinstyle="round" endcap="round"/>
            </v:rect>
            <v:rect id="rc5" o:spid="_x0000_s1424" style="position:absolute;left:8895;top:695;width:45273;height:494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" fillcolor="#ebebeb" stroked="f"/>
            <v:shape id="pl6" o:spid="_x0000_s1425" style="position:absolute;left:12054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7" o:spid="_x0000_s1426" style="position:absolute;left:23144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8" o:spid="_x0000_s1427" style="position:absolute;left:34233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9" o:spid="_x0000_s1428" style="position:absolute;left:45323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10" o:spid="_x0000_s1429" style="position:absolute;left:8895;top:47689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1" o:spid="_x0000_s1430" style="position:absolute;left:8895;top:43638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2" o:spid="_x0000_s1431" style="position:absolute;left:8895;top:39587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3" o:spid="_x0000_s1432" style="position:absolute;left:8895;top:35536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4" o:spid="_x0000_s1433" style="position:absolute;left:8895;top:31484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5" o:spid="_x0000_s1434" style="position:absolute;left:8895;top:27433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6" o:spid="_x0000_s1435" style="position:absolute;left:8895;top:23382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7" o:spid="_x0000_s1436" style="position:absolute;left:8895;top:19331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8" o:spid="_x0000_s1437" style="position:absolute;left:8895;top:15280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9" o:spid="_x0000_s1438" style="position:absolute;left:8895;top:11228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0" o:spid="_x0000_s1439" style="position:absolute;left:8895;top:7177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1" o:spid="_x0000_s1440" style="position:absolute;left:8895;top:3126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2" o:spid="_x0000_s1441" style="position:absolute;left:17599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3" o:spid="_x0000_s1442" style="position:absolute;left:28689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4" o:spid="_x0000_s1443" style="position:absolute;left:39778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5" o:spid="_x0000_s1444" style="position:absolute;left:50868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6" o:spid="_x0000_s1445" style="position:absolute;left:50868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" adj="0,,0" path="m,4942440l,,,e" filled="f" strokeweight=".37639mm">
              <v:stroke dashstyle="dot" joinstyle="round"/>
              <v:formulas/>
              <v:path arrowok="t" o:connecttype="segments" textboxrect="0,0,0,4942440"/>
            </v:shape>
            <v:shape id="pl27" o:spid="_x0000_s1446" style="position:absolute;left:47256;top:31484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" adj="0,,0" path="m,l,e" filled="f" strokeweight=".22583mm">
              <v:stroke joinstyle="round"/>
              <v:formulas/>
              <v:path arrowok="t" o:connecttype="segments" textboxrect="0,0,0,0"/>
            </v:shape>
            <v:shape id="pl28" o:spid="_x0000_s1447" style="position:absolute;left:12004;top:31484;width:35252;height:0;visibility:visible;mso-wrap-style:square;v-text-anchor:top" coordsize="3525222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" adj="0,,0" path="m3525222,l,e" filled="f" strokeweight=".22583mm">
              <v:stroke joinstyle="round"/>
              <v:formulas/>
              <v:path arrowok="t" o:connecttype="segments" textboxrect="0,0,3525222,0"/>
            </v:shape>
            <v:shape id="pl29" o:spid="_x0000_s1448" style="position:absolute;left:12004;top:31484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30" o:spid="_x0000_s1449" style="position:absolute;left:47764;top:23382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31" o:spid="_x0000_s1450" style="position:absolute;left:12692;top:23382;width:35072;height:0;visibility:visible;mso-wrap-style:square;v-text-anchor:top" coordsize="350725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" adj="0,,0" path="m3507257,l,e" filled="f" strokeweight=".22583mm">
              <v:stroke joinstyle="round"/>
              <v:formulas/>
              <v:path arrowok="t" o:connecttype="segments" textboxrect="0,0,3507257,0"/>
            </v:shape>
            <v:shape id="pl32" o:spid="_x0000_s1451" style="position:absolute;left:12692;top:23382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33" o:spid="_x0000_s1452" style="position:absolute;left:52110;top:312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34" o:spid="_x0000_s1453" style="position:absolute;left:16996;top:3126;width:35114;height:0;visibility:visible;mso-wrap-style:square;v-text-anchor:top" coordsize="351136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" adj="0,,0" path="m3511364,l,e" filled="f" strokeweight=".22583mm">
              <v:stroke joinstyle="round"/>
              <v:formulas/>
              <v:path arrowok="t" o:connecttype="segments" textboxrect="0,0,3511364,0"/>
            </v:shape>
            <v:shape id="pl35" o:spid="_x0000_s1454" style="position:absolute;left:16996;top:312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" adj="0,,0" path="m,l,e" filled="f" strokeweight=".22583mm">
              <v:stroke joinstyle="round"/>
              <v:formulas/>
              <v:path arrowok="t" o:connecttype="segments" textboxrect="0,0,0,0"/>
            </v:shape>
            <v:shape id="pl36" o:spid="_x0000_s1455" style="position:absolute;left:48742;top:15280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37" o:spid="_x0000_s1456" style="position:absolute;left:13612;top:15280;width:35130;height:0;visibility:visible;mso-wrap-style:square;v-text-anchor:top" coordsize="3513002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" adj="0,,0" path="m3513002,l,e" filled="f" strokeweight=".22583mm">
              <v:stroke joinstyle="round"/>
              <v:formulas/>
              <v:path arrowok="t" o:connecttype="segments" textboxrect="0,0,3513002,0"/>
            </v:shape>
            <v:shape id="pl38" o:spid="_x0000_s1457" style="position:absolute;left:13612;top:15280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39" o:spid="_x0000_s1458" style="position:absolute;left:48899;top:19331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40" o:spid="_x0000_s1459" style="position:absolute;left:13400;top:19331;width:35499;height:0;visibility:visible;mso-wrap-style:square;v-text-anchor:top" coordsize="354989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" adj="0,,0" path="m3549897,l,e" filled="f" strokeweight=".22583mm">
              <v:stroke joinstyle="round"/>
              <v:formulas/>
              <v:path arrowok="t" o:connecttype="segments" textboxrect="0,0,3549897,0"/>
            </v:shape>
            <v:shape id="pl41" o:spid="_x0000_s1460" style="position:absolute;left:13400;top:19331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42" o:spid="_x0000_s1461" style="position:absolute;left:46079;top:3958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43" o:spid="_x0000_s1462" style="position:absolute;left:10953;top:39587;width:35126;height:0;visibility:visible;mso-wrap-style:square;v-text-anchor:top" coordsize="351261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" adj="0,,0" path="m3512617,l,e" filled="f" strokeweight=".22583mm">
              <v:stroke joinstyle="round"/>
              <v:formulas/>
              <v:path arrowok="t" o:connecttype="segments" textboxrect="0,0,3512617,0"/>
            </v:shape>
            <v:shape id="pl44" o:spid="_x0000_s1463" style="position:absolute;left:10953;top:3958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" adj="0,,0" path="m,l,e" filled="f" strokeweight=".22583mm">
              <v:stroke joinstyle="round"/>
              <v:formulas/>
              <v:path arrowok="t" o:connecttype="segments" textboxrect="0,0,0,0"/>
            </v:shape>
            <v:shape id="pl45" o:spid="_x0000_s1464" style="position:absolute;left:47265;top:3553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46" o:spid="_x0000_s1465" style="position:absolute;left:11961;top:35536;width:35304;height:0;visibility:visible;mso-wrap-style:square;v-text-anchor:top" coordsize="353037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" adj="0,,0" path="m3530378,l,e" filled="f" strokeweight=".22583mm">
              <v:stroke joinstyle="round"/>
              <v:formulas/>
              <v:path arrowok="t" o:connecttype="segments" textboxrect="0,0,3530378,0"/>
            </v:shape>
            <v:shape id="pl47" o:spid="_x0000_s1466" style="position:absolute;left:11961;top:3553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48" o:spid="_x0000_s1467" style="position:absolute;left:51518;top:11228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49" o:spid="_x0000_s1468" style="position:absolute;left:16447;top:11228;width:35071;height:0;visibility:visible;mso-wrap-style:square;v-text-anchor:top" coordsize="35071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" adj="0,,0" path="m3507194,l,e" filled="f" strokeweight=".22583mm">
              <v:stroke joinstyle="round"/>
              <v:formulas/>
              <v:path arrowok="t" o:connecttype="segments" textboxrect="0,0,3507194,0"/>
            </v:shape>
            <v:shape id="pl50" o:spid="_x0000_s1469" style="position:absolute;left:16447;top:11228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51" o:spid="_x0000_s1470" style="position:absolute;left:51416;top:717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52" o:spid="_x0000_s1471" style="position:absolute;left:16679;top:7177;width:34737;height:0;visibility:visible;mso-wrap-style:square;v-text-anchor:top" coordsize="347370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" adj="0,,0" path="m3473700,l,e" filled="f" strokeweight=".22583mm">
              <v:stroke joinstyle="round"/>
              <v:formulas/>
              <v:path arrowok="t" o:connecttype="segments" textboxrect="0,0,3473700,0"/>
            </v:shape>
            <v:shape id="pl53" o:spid="_x0000_s1472" style="position:absolute;left:16679;top:717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54" o:spid="_x0000_s1473" style="position:absolute;left:47456;top:27433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55" o:spid="_x0000_s1474" style="position:absolute;left:11835;top:27433;width:35621;height:0;visibility:visible;mso-wrap-style:square;v-text-anchor:top" coordsize="3562169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" adj="0,,0" path="m3562169,l,e" filled="f" strokeweight=".22583mm">
              <v:stroke joinstyle="round"/>
              <v:formulas/>
              <v:path arrowok="t" o:connecttype="segments" textboxrect="0,0,3562169,0"/>
            </v:shape>
            <v:shape id="pl56" o:spid="_x0000_s1475" style="position:absolute;left:11835;top:27433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57" o:spid="_x0000_s1476" style="position:absolute;left:47961;top:4768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" adj="0,,0" path="m,l,e" filled="f" strokecolor="red" strokeweight=".75281mm">
              <v:stroke joinstyle="round"/>
              <v:formulas/>
              <v:path arrowok="t" o:connecttype="segments" textboxrect="0,0,0,0"/>
            </v:shape>
            <v:shape id="pl58" o:spid="_x0000_s1477" style="position:absolute;left:14576;top:47689;width:33385;height:0;visibility:visible;mso-wrap-style:square;v-text-anchor:top" coordsize="3338462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" adj="0,,0" path="m3338462,l,e" filled="f" strokecolor="red" strokeweight=".75281mm">
              <v:stroke joinstyle="round"/>
              <v:formulas/>
              <v:path arrowok="t" o:connecttype="segments" textboxrect="0,0,3338462,0"/>
            </v:shape>
            <v:shape id="pl59" o:spid="_x0000_s1478" style="position:absolute;left:14576;top:4768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" adj="0,,0" path="m,l,e" filled="f" strokecolor="red" strokeweight=".75281mm">
              <v:stroke joinstyle="round"/>
              <v:formulas/>
              <v:path arrowok="t" o:connecttype="segments" textboxrect="0,0,0,0"/>
            </v:shape>
            <v:oval id="pt60" o:spid="_x0000_s1479" style="position:absolute;left:29382;top:31236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" fillcolor="black" strokeweight=".25mm">
              <v:stroke endcap="round"/>
            </v:oval>
            <v:oval id="pt61" o:spid="_x0000_s1480" style="position:absolute;left:29980;top:23134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" fillcolor="black" strokeweight=".25mm">
              <v:stroke endcap="round"/>
            </v:oval>
            <v:oval id="pt62" o:spid="_x0000_s1481" style="position:absolute;left:34305;top:2878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" fillcolor="black" strokeweight=".25mm">
              <v:stroke endcap="round"/>
            </v:oval>
            <v:oval id="pt63" o:spid="_x0000_s1482" style="position:absolute;left:30929;top:15031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" fillcolor="black" strokeweight=".25mm">
              <v:stroke endcap="round"/>
            </v:oval>
            <v:oval id="pt64" o:spid="_x0000_s1483" style="position:absolute;left:30901;top:19083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" fillcolor="black" strokeweight=".25mm">
              <v:stroke endcap="round"/>
            </v:oval>
            <v:oval id="pt65" o:spid="_x0000_s1484" style="position:absolute;left:28268;top:39338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" fillcolor="black" strokeweight=".25mm">
              <v:stroke endcap="round"/>
            </v:oval>
            <v:oval id="pt66" o:spid="_x0000_s1485" style="position:absolute;left:29365;top:35287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" fillcolor="black" strokeweight=".25mm">
              <v:stroke endcap="round"/>
            </v:oval>
            <v:oval id="pt67" o:spid="_x0000_s1486" style="position:absolute;left:33734;top:10980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" fillcolor="black" strokeweight=".25mm">
              <v:stroke endcap="round"/>
            </v:oval>
            <v:oval id="pt68" o:spid="_x0000_s1487" style="position:absolute;left:33799;top:6929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" fillcolor="black" strokeweight=".25mm">
              <v:stroke endcap="round"/>
            </v:oval>
            <v:oval id="pt69" o:spid="_x0000_s1488" style="position:absolute;left:29397;top:27185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" fillcolor="black" strokeweight=".25mm">
              <v:stroke endcap="round"/>
            </v:oval>
            <v:oval id="pt70" o:spid="_x0000_s1489" style="position:absolute;left:31021;top:47441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" fillcolor="red" strokecolor="red" strokeweight=".25mm">
              <v:stroke endcap="round"/>
            </v:oval>
            <v:shape id="pl71" o:spid="_x0000_s1490" style="position:absolute;left:8895;top:43638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" adj="0,,0" path="m,l4527218,r,e" filled="f" strokecolor="#bebebe" strokeweight=".37639mm">
              <v:stroke joinstyle="round"/>
              <v:formulas/>
              <v:path arrowok="t" o:connecttype="segments" textboxrect="0,0,4527218,0"/>
            </v:shape>
            <v:rect id="tx72" o:spid="_x0000_s1491" style="position:absolute;left:7140;top:47325;width:1129;height:728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All</w:t>
                    </w:r>
                  </w:p>
                </w:txbxContent>
              </v:textbox>
            </v:rect>
            <v:rect id="tx73" o:spid="_x0000_s1492" style="position:absolute;left:3467;top:39207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3851328</w:t>
                    </w:r>
                  </w:p>
                </w:txbxContent>
              </v:textbox>
            </v:rect>
            <v:rect id="tx74" o:spid="_x0000_s1493" style="position:absolute;left:3467;top:35157;width:4802;height:74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4985746</w:t>
                    </w:r>
                  </w:p>
                </w:txbxContent>
              </v:textbox>
            </v:rect>
            <v:rect id="tx75" o:spid="_x0000_s1494" style="position:absolute;left:2337;top:31105;width:593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12205261</w:t>
                    </w:r>
                  </w:p>
                </w:txbxContent>
              </v:textbox>
            </v:rect>
            <v:rect id="tx76" o:spid="_x0000_s1495" style="position:absolute;left:2902;top:27054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76663501</w:t>
                    </w:r>
                  </w:p>
                </w:txbxContent>
              </v:textbox>
            </v:rect>
            <v:rect id="tx77" o:spid="_x0000_s1496" style="position:absolute;left:2902;top:23002;width:5367;height:74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3070736</w:t>
                    </w:r>
                  </w:p>
                </w:txbxContent>
              </v:textbox>
            </v:rect>
            <v:rect id="tx78" o:spid="_x0000_s1497" style="position:absolute;left:3467;top:18951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2240838</w:t>
                    </w:r>
                  </w:p>
                </w:txbxContent>
              </v:textbox>
            </v:rect>
            <v:rect id="tx79" o:spid="_x0000_s1498" style="position:absolute;left:3467;top:14900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2223081</w:t>
                    </w:r>
                  </w:p>
                </w:txbxContent>
              </v:textbox>
            </v:rect>
            <v:rect id="tx80" o:spid="_x0000_s1499" style="position:absolute;left:3467;top:10849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6430926</w:t>
                    </w:r>
                  </w:p>
                </w:txbxContent>
              </v:textbox>
            </v:rect>
            <v:rect id="tx81" o:spid="_x0000_s1500" style="position:absolute;left:2902;top:6798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67490567</w:t>
                    </w:r>
                  </w:p>
                </w:txbxContent>
              </v:textbox>
            </v:rect>
            <v:rect id="tx82" o:spid="_x0000_s1501" style="position:absolute;left:3467;top:2747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784446</w:t>
                    </w:r>
                  </w:p>
                </w:txbxContent>
              </v:textbox>
            </v:rect>
            <v:shape id="pl83" o:spid="_x0000_s1502" style="position:absolute;left:8547;top:47689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84" o:spid="_x0000_s1503" style="position:absolute;left:8547;top:43638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85" o:spid="_x0000_s1504" style="position:absolute;left:8547;top:39587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86" o:spid="_x0000_s1505" style="position:absolute;left:8547;top:35536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87" o:spid="_x0000_s1506" style="position:absolute;left:8547;top:31484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88" o:spid="_x0000_s1507" style="position:absolute;left:8547;top:27433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89" o:spid="_x0000_s1508" style="position:absolute;left:8547;top:23382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90" o:spid="_x0000_s1509" style="position:absolute;left:8547;top:19331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" adj="0,,0" path="m,l34794,e" filled="f" stroked="f">
              <v:stroke joinstyle="round"/>
              <v:formulas/>
              <v:path arrowok="t" o:connecttype="segments" textboxrect="0,0,34794,0"/>
            </v:shape>
            <v:shape id="pl91" o:spid="_x0000_s1510" style="position:absolute;left:8547;top:15280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92" o:spid="_x0000_s1511" style="position:absolute;left:8547;top:11228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93" o:spid="_x0000_s1512" style="position:absolute;left:8547;top:7177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" adj="0,,0" path="m,l34794,e" filled="f" stroked="f">
              <v:stroke joinstyle="round"/>
              <v:formulas/>
              <v:path arrowok="t" o:connecttype="segments" textboxrect="0,0,34794,0"/>
            </v:shape>
            <v:shape id="pl94" o:spid="_x0000_s1513" style="position:absolute;left:8547;top:3126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" adj="0,,0" path="m,l34794,e" filled="f" stroked="f">
              <v:stroke joinstyle="round"/>
              <v:formulas/>
              <v:path arrowok="t" o:connecttype="segments" textboxrect="0,0,34794,0"/>
            </v:shape>
            <v:shape id="pl95" o:spid="_x0000_s1514" style="position:absolute;left:17599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96" o:spid="_x0000_s1515" style="position:absolute;left:28689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97" o:spid="_x0000_s1516" style="position:absolute;left:39778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98" o:spid="_x0000_s1517" style="position:absolute;left:50868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rect id="tx99" o:spid="_x0000_s1518" style="position:absolute;left:16636;top:50729;width:1975;height:819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-1.5</w:t>
                    </w:r>
                  </w:p>
                </w:txbxContent>
              </v:textbox>
            </v:rect>
            <v:rect id="tx100" o:spid="_x0000_s1519" style="position:absolute;left:27724;top:50730;width:1975;height:81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-1.0</w:t>
                    </w:r>
                  </w:p>
                </w:txbxContent>
              </v:textbox>
            </v:rect>
            <v:rect id="tx101" o:spid="_x0000_s1520" style="position:absolute;left:38815;top:50729;width:1975;height:819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-0.5</w:t>
                    </w:r>
                  </w:p>
                </w:txbxContent>
              </v:textbox>
            </v:rect>
            <v:rect id="tx102" o:spid="_x0000_s1521" style="position:absolute;left:50091;top:50729;width:1553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0.0</w:t>
                    </w:r>
                  </w:p>
                </w:txbxContent>
              </v:textbox>
            </v:rect>
            <v:rect id="tx103" o:spid="_x0000_s1522" style="position:absolute;left:22440;top:51903;width:18183;height:95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" filled="f" stroked="f">
              <v:textbox inset="0,0,0,0">
                <w:txbxContent>
                  <w:p w:rsidR="00F8298E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MR leave-one-out sensitivity analysis for</w:t>
                    </w:r>
                  </w:p>
                </w:txbxContent>
              </v:textbox>
            </v:rect>
            <v:rect id="tx104" o:spid="_x0000_s1523" style="position:absolute;left:22436;top:53000;width:18191;height:95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" filled="f" stroked="f">
              <v:textbox inset="0,0,0,0">
                <w:txbxContent>
                  <w:p w:rsidR="00F8298E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'|| id:ebi-a-GCST90016990' on 'outcome'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F8298E" w:rsidRPr="0003686B" w:rsidRDefault="00F8298E" w:rsidP="002073AE">
      <w:pPr>
        <w:spacing w:after="200" w:line="276" w:lineRule="auto"/>
        <w:rPr>
          <w:lang w:eastAsia="zh-CN"/>
        </w:rPr>
      </w:pPr>
    </w:p>
    <w:p w:rsidR="00F8298E" w:rsidRDefault="00F8298E">
      <w:r>
        <w:br w:type="page"/>
      </w:r>
    </w:p>
    <w:p w:rsidR="00F8298E" w:rsidRDefault="00F8298E" w:rsidP="00EC4ED9">
      <w:pPr>
        <w:spacing w:before="240"/>
        <w:rPr>
          <w:lang w:eastAsia="zh-CN"/>
        </w:rPr>
      </w:pPr>
      <w:r w:rsidRPr="00EC4ED9">
        <w:rPr>
          <w:lang w:eastAsia="zh-CN"/>
        </w:rPr>
        <w:lastRenderedPageBreak/>
        <w:t>Figure S</w:t>
      </w:r>
      <w:r>
        <w:rPr>
          <w:lang w:eastAsia="zh-CN"/>
        </w:rPr>
        <w:t>5</w:t>
      </w:r>
      <w:r w:rsidRPr="00EC4ED9">
        <w:rPr>
          <w:lang w:eastAsia="zh-CN"/>
        </w:rPr>
        <w:t>: Leave one out plot of target Gut microbiota abundance (genus Eubacterium rectale group id.14374) on NMOSD.</w:t>
      </w:r>
    </w:p>
    <w:p w:rsidR="00F8298E" w:rsidRDefault="00F8298E" w:rsidP="00EC4ED9">
      <w:pPr>
        <w:spacing w:before="240"/>
        <w:rPr>
          <w:lang w:eastAsia="zh-CN"/>
        </w:rPr>
      </w:pPr>
      <w:r>
        <w:rPr>
          <w:lang w:val="en-US"/>
        </w:rPr>
      </w:r>
      <w:r>
        <w:pict>
          <v:group id="_x0000_s1524" style="width:6in;height:6in;mso-position-horizontal-relative:char;mso-position-vertical-relative:line" coordsize="54864,54864">
            <v:rect id="rc3" o:spid="_x0000_s1525" style="position:absolute;width:54864;height:5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" strokecolor="white">
              <v:stroke joinstyle="round" endcap="round"/>
            </v:rect>
            <v:rect id="rc4" o:spid="_x0000_s1526" style="position:absolute;width:54863;height:5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" strokecolor="white" strokeweight=".37639mm">
              <v:stroke joinstyle="round" endcap="round"/>
            </v:rect>
            <v:rect id="rc5" o:spid="_x0000_s1527" style="position:absolute;left:8895;top:695;width:45273;height:494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" fillcolor="#ebebeb" stroked="f"/>
            <v:shape id="pl6" o:spid="_x0000_s1528" style="position:absolute;left:10540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7" o:spid="_x0000_s1529" style="position:absolute;left:20634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8" o:spid="_x0000_s1530" style="position:absolute;left:30728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9" o:spid="_x0000_s1531" style="position:absolute;left:40821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10" o:spid="_x0000_s1532" style="position:absolute;left:50915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11" o:spid="_x0000_s1533" style="position:absolute;left:8895;top:47212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2" o:spid="_x0000_s1534" style="position:absolute;left:8895;top:42367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3" o:spid="_x0000_s1535" style="position:absolute;left:8895;top:37521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4" o:spid="_x0000_s1536" style="position:absolute;left:8895;top:32676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5" o:spid="_x0000_s1537" style="position:absolute;left:8895;top:27830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6" o:spid="_x0000_s1538" style="position:absolute;left:8895;top:22985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7" o:spid="_x0000_s1539" style="position:absolute;left:8895;top:18139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8" o:spid="_x0000_s1540" style="position:absolute;left:8895;top:13294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9" o:spid="_x0000_s1541" style="position:absolute;left:8895;top:8448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0" o:spid="_x0000_s1542" style="position:absolute;left:8895;top:3603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1" o:spid="_x0000_s1543" style="position:absolute;left:15587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2" o:spid="_x0000_s1544" style="position:absolute;left:25681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3" o:spid="_x0000_s1545" style="position:absolute;left:35775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4" o:spid="_x0000_s1546" style="position:absolute;left:45868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5" o:spid="_x0000_s1547" style="position:absolute;left:15587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" adj="0,,0" path="m,4942440l,,,e" filled="f" strokeweight=".37639mm">
              <v:stroke dashstyle="dot" joinstyle="round"/>
              <v:formulas/>
              <v:path arrowok="t" o:connecttype="segments" textboxrect="0,0,0,4942440"/>
            </v:shape>
            <v:shape id="pl26" o:spid="_x0000_s1548" style="position:absolute;left:47024;top:13294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27" o:spid="_x0000_s1549" style="position:absolute;left:14852;top:13294;width:32172;height:0;visibility:visible;mso-wrap-style:square;v-text-anchor:top" coordsize="3217186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" adj="0,,0" path="m3217186,l,e" filled="f" strokeweight=".22583mm">
              <v:stroke joinstyle="round"/>
              <v:formulas/>
              <v:path arrowok="t" o:connecttype="segments" textboxrect="0,0,3217186,0"/>
            </v:shape>
            <v:shape id="pl28" o:spid="_x0000_s1550" style="position:absolute;left:14852;top:13294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29" o:spid="_x0000_s1551" style="position:absolute;left:43043;top:37521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30" o:spid="_x0000_s1552" style="position:absolute;left:10953;top:37521;width:32090;height:0;visibility:visible;mso-wrap-style:square;v-text-anchor:top" coordsize="3208932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" adj="0,,0" path="m3208932,l,e" filled="f" strokeweight=".22583mm">
              <v:stroke joinstyle="round"/>
              <v:formulas/>
              <v:path arrowok="t" o:connecttype="segments" textboxrect="0,0,3208932,0"/>
            </v:shape>
            <v:shape id="pl31" o:spid="_x0000_s1553" style="position:absolute;left:10953;top:37521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32" o:spid="_x0000_s1554" style="position:absolute;left:49834;top:8448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33" o:spid="_x0000_s1555" style="position:absolute;left:17982;top:8448;width:31852;height:0;visibility:visible;mso-wrap-style:square;v-text-anchor:top" coordsize="318516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" adj="0,,0" path="m3185163,l,e" filled="f" strokeweight=".22583mm">
              <v:stroke joinstyle="round"/>
              <v:formulas/>
              <v:path arrowok="t" o:connecttype="segments" textboxrect="0,0,3185163,0"/>
            </v:shape>
            <v:shape id="pl34" o:spid="_x0000_s1556" style="position:absolute;left:17982;top:8448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35" o:spid="_x0000_s1557" style="position:absolute;left:52110;top:3603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36" o:spid="_x0000_s1558" style="position:absolute;left:19393;top:3603;width:32717;height:0;visibility:visible;mso-wrap-style:square;v-text-anchor:top" coordsize="327163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" adj="0,,0" path="m3271630,l,e" filled="f" strokeweight=".22583mm">
              <v:stroke joinstyle="round"/>
              <v:formulas/>
              <v:path arrowok="t" o:connecttype="segments" textboxrect="0,0,3271630,0"/>
            </v:shape>
            <v:shape id="pl37" o:spid="_x0000_s1559" style="position:absolute;left:19393;top:3603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38" o:spid="_x0000_s1560" style="position:absolute;left:43970;top:3267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39" o:spid="_x0000_s1561" style="position:absolute;left:11819;top:32676;width:32151;height:0;visibility:visible;mso-wrap-style:square;v-text-anchor:top" coordsize="321512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" adj="0,,0" path="m3215120,l,e" filled="f" strokeweight=".22583mm">
              <v:stroke joinstyle="round"/>
              <v:formulas/>
              <v:path arrowok="t" o:connecttype="segments" textboxrect="0,0,3215120,0"/>
            </v:shape>
            <v:shape id="pl40" o:spid="_x0000_s1562" style="position:absolute;left:11819;top:3267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41" o:spid="_x0000_s1563" style="position:absolute;left:46163;top:22985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42" o:spid="_x0000_s1564" style="position:absolute;left:13876;top:22985;width:32287;height:0;visibility:visible;mso-wrap-style:square;v-text-anchor:top" coordsize="322872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" adj="0,,0" path="m3228727,l,e" filled="f" strokeweight=".22583mm">
              <v:stroke joinstyle="round"/>
              <v:formulas/>
              <v:path arrowok="t" o:connecttype="segments" textboxrect="0,0,3228727,0"/>
            </v:shape>
            <v:shape id="pl43" o:spid="_x0000_s1565" style="position:absolute;left:13876;top:22985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44" o:spid="_x0000_s1566" style="position:absolute;left:46667;top:1813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" adj="0,,0" path="m,l,e" filled="f" strokeweight=".22583mm">
              <v:stroke joinstyle="round"/>
              <v:formulas/>
              <v:path arrowok="t" o:connecttype="segments" textboxrect="0,0,0,0"/>
            </v:shape>
            <v:shape id="pl45" o:spid="_x0000_s1567" style="position:absolute;left:14755;top:18139;width:31912;height:0;visibility:visible;mso-wrap-style:square;v-text-anchor:top" coordsize="3191185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" adj="0,,0" path="m3191185,l,e" filled="f" strokeweight=".22583mm">
              <v:stroke joinstyle="round"/>
              <v:formulas/>
              <v:path arrowok="t" o:connecttype="segments" textboxrect="0,0,3191185,0"/>
            </v:shape>
            <v:shape id="pl46" o:spid="_x0000_s1568" style="position:absolute;left:14755;top:1813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" adj="0,,0" path="m,l,e" filled="f" strokeweight=".22583mm">
              <v:stroke joinstyle="round"/>
              <v:formulas/>
              <v:path arrowok="t" o:connecttype="segments" textboxrect="0,0,0,0"/>
            </v:shape>
            <v:shape id="pl47" o:spid="_x0000_s1569" style="position:absolute;left:45662;top:27830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48" o:spid="_x0000_s1570" style="position:absolute;left:13543;top:27830;width:32119;height:0;visibility:visible;mso-wrap-style:square;v-text-anchor:top" coordsize="321185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" adj="0,,0" path="m3211858,l,e" filled="f" strokeweight=".22583mm">
              <v:stroke joinstyle="round"/>
              <v:formulas/>
              <v:path arrowok="t" o:connecttype="segments" textboxrect="0,0,3211858,0"/>
            </v:shape>
            <v:shape id="pl49" o:spid="_x0000_s1571" style="position:absolute;left:13543;top:27830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50" o:spid="_x0000_s1572" style="position:absolute;left:45754;top:47212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" adj="0,,0" path="m,l,e" filled="f" strokecolor="red" strokeweight=".75281mm">
              <v:stroke joinstyle="round"/>
              <v:formulas/>
              <v:path arrowok="t" o:connecttype="segments" textboxrect="0,0,0,0"/>
            </v:shape>
            <v:shape id="pl51" o:spid="_x0000_s1573" style="position:absolute;left:15671;top:47212;width:30083;height:0;visibility:visible;mso-wrap-style:square;v-text-anchor:top" coordsize="3008239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" adj="0,,0" path="m3008239,l,e" filled="f" strokecolor="red" strokeweight=".75281mm">
              <v:stroke joinstyle="round"/>
              <v:formulas/>
              <v:path arrowok="t" o:connecttype="segments" textboxrect="0,0,3008239,0"/>
            </v:shape>
            <v:shape id="pl52" o:spid="_x0000_s1574" style="position:absolute;left:15671;top:47212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" adj="0,,0" path="m,l,e" filled="f" strokecolor="red" strokeweight=".75281mm">
              <v:stroke joinstyle="round"/>
              <v:formulas/>
              <v:path arrowok="t" o:connecttype="segments" textboxrect="0,0,0,0"/>
            </v:shape>
            <v:oval id="pt53" o:spid="_x0000_s1575" style="position:absolute;left:30689;top:13046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" fillcolor="black" strokeweight=".25mm">
              <v:stroke endcap="round"/>
            </v:oval>
            <v:oval id="pt54" o:spid="_x0000_s1576" style="position:absolute;left:26750;top:37273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" fillcolor="black" strokeweight=".25mm">
              <v:stroke endcap="round"/>
            </v:oval>
            <v:oval id="pt55" o:spid="_x0000_s1577" style="position:absolute;left:33660;top:8200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" fillcolor="black" strokeweight=".25mm">
              <v:stroke endcap="round"/>
            </v:oval>
            <v:oval id="pt56" o:spid="_x0000_s1578" style="position:absolute;left:35503;top:3354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" fillcolor="black" strokeweight=".25mm">
              <v:stroke endcap="round"/>
            </v:oval>
            <v:oval id="pt57" o:spid="_x0000_s1579" style="position:absolute;left:27647;top:32428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" fillcolor="black" strokeweight=".25mm">
              <v:stroke endcap="round"/>
            </v:oval>
            <v:oval id="pt58" o:spid="_x0000_s1580" style="position:absolute;left:29771;top:22737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" fillcolor="black" strokeweight=".25mm">
              <v:stroke endcap="round"/>
            </v:oval>
            <v:oval id="pt59" o:spid="_x0000_s1581" style="position:absolute;left:30462;top:17891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" fillcolor="black" strokeweight=".25mm">
              <v:stroke endcap="round"/>
            </v:oval>
            <v:oval id="pt60" o:spid="_x0000_s1582" style="position:absolute;left:29354;top:27582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" fillcolor="black" strokeweight=".25mm">
              <v:stroke endcap="round"/>
            </v:oval>
            <v:oval id="pt61" o:spid="_x0000_s1583" style="position:absolute;left:30464;top:46964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" fillcolor="red" strokecolor="red" strokeweight=".25mm">
              <v:stroke endcap="round"/>
            </v:oval>
            <v:shape id="pl62" o:spid="_x0000_s1584" style="position:absolute;left:8895;top:42367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" adj="0,,0" path="m,l4527218,r,e" filled="f" strokecolor="#bebebe" strokeweight=".37639mm">
              <v:stroke joinstyle="round"/>
              <v:formulas/>
              <v:path arrowok="t" o:connecttype="segments" textboxrect="0,0,4527218,0"/>
            </v:shape>
            <v:rect id="tx63" o:spid="_x0000_s1585" style="position:absolute;left:7140;top:46849;width:1129;height:72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All</w:t>
                    </w:r>
                  </w:p>
                </w:txbxContent>
              </v:textbox>
            </v:rect>
            <v:rect id="tx64" o:spid="_x0000_s1586" style="position:absolute;left:2902;top:37142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0797540</w:t>
                    </w:r>
                  </w:p>
                </w:txbxContent>
              </v:textbox>
            </v:rect>
            <v:rect id="tx65" o:spid="_x0000_s1587" style="position:absolute;left:4032;top:32296;width:4237;height:74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314726</w:t>
                    </w:r>
                  </w:p>
                </w:txbxContent>
              </v:textbox>
            </v:rect>
            <v:rect id="tx66" o:spid="_x0000_s1588" style="position:absolute;left:2902;top:27451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62547233</w:t>
                    </w:r>
                  </w:p>
                </w:txbxContent>
              </v:textbox>
            </v:rect>
            <v:rect id="tx67" o:spid="_x0000_s1589" style="position:absolute;left:2902;top:22605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35398954</w:t>
                    </w:r>
                  </w:p>
                </w:txbxContent>
              </v:textbox>
            </v:rect>
            <v:rect id="tx68" o:spid="_x0000_s1590" style="position:absolute;left:2902;top:17760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59427698</w:t>
                    </w:r>
                  </w:p>
                </w:txbxContent>
              </v:textbox>
            </v:rect>
            <v:rect id="tx69" o:spid="_x0000_s1591" style="position:absolute;left:2902;top:12915;width:5367;height:74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0248854</w:t>
                    </w:r>
                  </w:p>
                </w:txbxContent>
              </v:textbox>
            </v:rect>
            <v:rect id="tx70" o:spid="_x0000_s1592" style="position:absolute;left:2337;top:8069;width:593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43694765</w:t>
                    </w:r>
                  </w:p>
                </w:txbxContent>
              </v:textbox>
            </v:rect>
            <v:rect id="tx71" o:spid="_x0000_s1593" style="position:absolute;left:3467;top:3224;width:4802;height:74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2884897</w:t>
                    </w:r>
                  </w:p>
                </w:txbxContent>
              </v:textbox>
            </v:rect>
            <v:shape id="pl72" o:spid="_x0000_s1594" style="position:absolute;left:8547;top:47212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73" o:spid="_x0000_s1595" style="position:absolute;left:8547;top:42367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74" o:spid="_x0000_s1596" style="position:absolute;left:8547;top:37521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75" o:spid="_x0000_s1597" style="position:absolute;left:8547;top:32676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76" o:spid="_x0000_s1598" style="position:absolute;left:8547;top:27830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77" o:spid="_x0000_s1599" style="position:absolute;left:8547;top:22985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" adj="0,,0" path="m,l34794,e" filled="f" stroked="f">
              <v:stroke joinstyle="round"/>
              <v:formulas/>
              <v:path arrowok="t" o:connecttype="segments" textboxrect="0,0,34794,0"/>
            </v:shape>
            <v:shape id="pl78" o:spid="_x0000_s1600" style="position:absolute;left:8547;top:18139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79" o:spid="_x0000_s1601" style="position:absolute;left:8547;top:13294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80" o:spid="_x0000_s1602" style="position:absolute;left:8547;top:8448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81" o:spid="_x0000_s1603" style="position:absolute;left:8547;top:3603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82" o:spid="_x0000_s1604" style="position:absolute;left:15587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83" o:spid="_x0000_s1605" style="position:absolute;left:25681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84" o:spid="_x0000_s1606" style="position:absolute;left:35775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85" o:spid="_x0000_s1607" style="position:absolute;left:45868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rect id="tx86" o:spid="_x0000_s1608" style="position:absolute;left:15277;top:50729;width:621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rect id="tx87" o:spid="_x0000_s1609" style="position:absolute;left:25370;top:50743;width:622;height:80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1</w:t>
                    </w:r>
                  </w:p>
                </w:txbxContent>
              </v:textbox>
            </v:rect>
            <v:rect id="tx88" o:spid="_x0000_s1610" style="position:absolute;left:35464;top:50743;width:621;height:80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2</w:t>
                    </w:r>
                  </w:p>
                </w:txbxContent>
              </v:textbox>
            </v:rect>
            <v:rect id="tx89" o:spid="_x0000_s1611" style="position:absolute;left:45557;top:50729;width:622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EC4ED9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3</w:t>
                    </w:r>
                  </w:p>
                </w:txbxContent>
              </v:textbox>
            </v:rect>
            <v:rect id="tx90" o:spid="_x0000_s1612" style="position:absolute;left:22440;top:51903;width:18183;height:95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" filled="f" stroked="f">
              <v:textbox inset="0,0,0,0">
                <w:txbxContent>
                  <w:p w:rsidR="00F8298E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MR leave-one-out sensitivity analysis for</w:t>
                    </w:r>
                  </w:p>
                </w:txbxContent>
              </v:textbox>
            </v:rect>
            <v:rect id="tx91" o:spid="_x0000_s1613" style="position:absolute;left:22295;top:53000;width:18473;height:95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" filled="f" stroked="f">
              <v:textbox inset="0,0,0,0">
                <w:txbxContent>
                  <w:p w:rsidR="00F8298E" w:rsidRDefault="00F8298E" w:rsidP="00EC4ED9">
                    <w:pPr>
                      <w:spacing w:line="160" w:lineRule="exact"/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' || id:ebi-a-GCST90017003' on 'outcome'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F8298E" w:rsidRPr="0003686B" w:rsidRDefault="00F8298E" w:rsidP="002073AE">
      <w:pPr>
        <w:spacing w:after="200" w:line="276" w:lineRule="auto"/>
        <w:rPr>
          <w:lang w:eastAsia="zh-CN"/>
        </w:rPr>
      </w:pPr>
    </w:p>
    <w:p w:rsidR="00F8298E" w:rsidRDefault="00F8298E">
      <w:r>
        <w:br w:type="page"/>
      </w:r>
    </w:p>
    <w:p w:rsidR="00F8298E" w:rsidRDefault="00F8298E" w:rsidP="00EC4ED9">
      <w:pPr>
        <w:spacing w:before="240"/>
        <w:rPr>
          <w:lang w:eastAsia="zh-CN"/>
        </w:rPr>
      </w:pPr>
      <w:r w:rsidRPr="00EC4ED9">
        <w:rPr>
          <w:lang w:eastAsia="zh-CN"/>
        </w:rPr>
        <w:lastRenderedPageBreak/>
        <w:t>Figure S</w:t>
      </w:r>
      <w:r>
        <w:rPr>
          <w:lang w:eastAsia="zh-CN"/>
        </w:rPr>
        <w:t>6</w:t>
      </w:r>
      <w:r w:rsidRPr="00EC4ED9">
        <w:rPr>
          <w:lang w:eastAsia="zh-CN"/>
        </w:rPr>
        <w:t xml:space="preserve">: Leave one out plot of target </w:t>
      </w:r>
      <w:r w:rsidRPr="00177BEC">
        <w:rPr>
          <w:lang w:eastAsia="zh-CN"/>
        </w:rPr>
        <w:t>Gut microbiota abundance (genus Eubacterium xylanophilum group id.14375)</w:t>
      </w:r>
      <w:r w:rsidRPr="00EC4ED9">
        <w:rPr>
          <w:lang w:eastAsia="zh-CN"/>
        </w:rPr>
        <w:t xml:space="preserve"> on NMOSD.</w:t>
      </w:r>
    </w:p>
    <w:p w:rsidR="00F8298E" w:rsidRDefault="00F8298E" w:rsidP="00EC4ED9">
      <w:pPr>
        <w:spacing w:before="240"/>
        <w:rPr>
          <w:lang w:eastAsia="zh-CN"/>
        </w:rPr>
      </w:pPr>
      <w:r>
        <w:rPr>
          <w:lang w:val="en-US"/>
        </w:rPr>
      </w:r>
      <w:r>
        <w:pict>
          <v:group id="_x0000_s1614" style="width:6in;height:6in;mso-position-horizontal-relative:char;mso-position-vertical-relative:line" coordsize="54864,54864">
            <v:rect id="rc3" o:spid="_x0000_s1615" style="position:absolute;width:54864;height:5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" strokecolor="white">
              <v:stroke joinstyle="round" endcap="round"/>
            </v:rect>
            <v:rect id="rc4" o:spid="_x0000_s1616" style="position:absolute;width:54863;height:5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" strokecolor="white" strokeweight=".37639mm">
              <v:stroke joinstyle="round" endcap="round"/>
            </v:rect>
            <v:rect id="rc5" o:spid="_x0000_s1617" style="position:absolute;left:8895;top:695;width:45273;height:494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" fillcolor="#ebebeb" stroked="f"/>
            <v:shape id="pl6" o:spid="_x0000_s1618" style="position:absolute;left:20197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7" o:spid="_x0000_s1619" style="position:absolute;left:33523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8" o:spid="_x0000_s1620" style="position:absolute;left:46849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9" o:spid="_x0000_s1621" style="position:absolute;left:8895;top:47472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0" o:spid="_x0000_s1622" style="position:absolute;left:8895;top:43059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1" o:spid="_x0000_s1623" style="position:absolute;left:8895;top:38646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2" o:spid="_x0000_s1624" style="position:absolute;left:8895;top:34233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3" o:spid="_x0000_s1625" style="position:absolute;left:8895;top:29820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4" o:spid="_x0000_s1626" style="position:absolute;left:8895;top:25408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5" o:spid="_x0000_s1627" style="position:absolute;left:8895;top:20995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6" o:spid="_x0000_s1628" style="position:absolute;left:8895;top:16582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7" o:spid="_x0000_s1629" style="position:absolute;left:8895;top:12169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8" o:spid="_x0000_s1630" style="position:absolute;left:8895;top:7756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9" o:spid="_x0000_s1631" style="position:absolute;left:8895;top:3343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0" o:spid="_x0000_s1632" style="position:absolute;left:13534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1" o:spid="_x0000_s1633" style="position:absolute;left:26860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2" o:spid="_x0000_s1634" style="position:absolute;left:40186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3" o:spid="_x0000_s1635" style="position:absolute;left:53512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4" o:spid="_x0000_s1636" style="position:absolute;left:13534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" adj="0,,0" path="m,4942440l,,,e" filled="f" strokeweight=".37639mm">
              <v:stroke dashstyle="dot" joinstyle="round"/>
              <v:formulas/>
              <v:path arrowok="t" o:connecttype="segments" textboxrect="0,0,0,4942440"/>
            </v:shape>
            <v:shape id="pl25" o:spid="_x0000_s1637" style="position:absolute;left:49758;top:1216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26" o:spid="_x0000_s1638" style="position:absolute;left:15467;top:12169;width:34291;height:0;visibility:visible;mso-wrap-style:square;v-text-anchor:top" coordsize="3429022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" adj="0,,0" path="m3429022,l,e" filled="f" strokeweight=".22583mm">
              <v:stroke joinstyle="round"/>
              <v:formulas/>
              <v:path arrowok="t" o:connecttype="segments" textboxrect="0,0,3429022,0"/>
            </v:shape>
            <v:shape id="pl27" o:spid="_x0000_s1639" style="position:absolute;left:15467;top:1216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" adj="0,,0" path="m,l,e" filled="f" strokeweight=".22583mm">
              <v:stroke joinstyle="round"/>
              <v:formulas/>
              <v:path arrowok="t" o:connecttype="segments" textboxrect="0,0,0,0"/>
            </v:shape>
            <v:shape id="pl28" o:spid="_x0000_s1640" style="position:absolute;left:46335;top:29820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29" o:spid="_x0000_s1641" style="position:absolute;left:11777;top:29820;width:34558;height:0;visibility:visible;mso-wrap-style:square;v-text-anchor:top" coordsize="3455769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" adj="0,,0" path="m3455769,l,e" filled="f" strokeweight=".22583mm">
              <v:stroke joinstyle="round"/>
              <v:formulas/>
              <v:path arrowok="t" o:connecttype="segments" textboxrect="0,0,3455769,0"/>
            </v:shape>
            <v:shape id="pl30" o:spid="_x0000_s1642" style="position:absolute;left:11777;top:29820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31" o:spid="_x0000_s1643" style="position:absolute;left:50315;top:775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32" o:spid="_x0000_s1644" style="position:absolute;left:15457;top:7756;width:34858;height:0;visibility:visible;mso-wrap-style:square;v-text-anchor:top" coordsize="348574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" adj="0,,0" path="m3485740,l,e" filled="f" strokeweight=".22583mm">
              <v:stroke joinstyle="round"/>
              <v:formulas/>
              <v:path arrowok="t" o:connecttype="segments" textboxrect="0,0,3485740,0"/>
            </v:shape>
            <v:shape id="pl33" o:spid="_x0000_s1645" style="position:absolute;left:15457;top:775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34" o:spid="_x0000_s1646" style="position:absolute;left:47159;top:20995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35" o:spid="_x0000_s1647" style="position:absolute;left:12570;top:20995;width:34589;height:0;visibility:visible;mso-wrap-style:square;v-text-anchor:top" coordsize="3458831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" adj="0,,0" path="m3458831,l,e" filled="f" strokeweight=".22583mm">
              <v:stroke joinstyle="round"/>
              <v:formulas/>
              <v:path arrowok="t" o:connecttype="segments" textboxrect="0,0,3458831,0"/>
            </v:shape>
            <v:shape id="pl36" o:spid="_x0000_s1648" style="position:absolute;left:12570;top:20995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37" o:spid="_x0000_s1649" style="position:absolute;left:45758;top:34233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38" o:spid="_x0000_s1650" style="position:absolute;left:11291;top:34233;width:34467;height:0;visibility:visible;mso-wrap-style:square;v-text-anchor:top" coordsize="3446732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" adj="0,,0" path="m3446732,l,e" filled="f" strokeweight=".22583mm">
              <v:stroke joinstyle="round"/>
              <v:formulas/>
              <v:path arrowok="t" o:connecttype="segments" textboxrect="0,0,3446732,0"/>
            </v:shape>
            <v:shape id="pl39" o:spid="_x0000_s1651" style="position:absolute;left:11291;top:34233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40" o:spid="_x0000_s1652" style="position:absolute;left:52110;top:3343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41" o:spid="_x0000_s1653" style="position:absolute;left:17821;top:3343;width:34289;height:0;visibility:visible;mso-wrap-style:square;v-text-anchor:top" coordsize="342886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" adj="0,,0" path="m3428867,l,e" filled="f" strokeweight=".22583mm">
              <v:stroke joinstyle="round"/>
              <v:formulas/>
              <v:path arrowok="t" o:connecttype="segments" textboxrect="0,0,3428867,0"/>
            </v:shape>
            <v:shape id="pl42" o:spid="_x0000_s1654" style="position:absolute;left:17821;top:3343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" adj="0,,0" path="m,l,e" filled="f" strokeweight=".22583mm">
              <v:stroke joinstyle="round"/>
              <v:formulas/>
              <v:path arrowok="t" o:connecttype="segments" textboxrect="0,0,0,0"/>
            </v:shape>
            <v:shape id="pl43" o:spid="_x0000_s1655" style="position:absolute;left:45367;top:3864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44" o:spid="_x0000_s1656" style="position:absolute;left:10953;top:38646;width:34414;height:0;visibility:visible;mso-wrap-style:square;v-text-anchor:top" coordsize="3441355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" adj="0,,0" path="m3441355,l,e" filled="f" strokeweight=".22583mm">
              <v:stroke joinstyle="round"/>
              <v:formulas/>
              <v:path arrowok="t" o:connecttype="segments" textboxrect="0,0,3441355,0"/>
            </v:shape>
            <v:shape id="pl45" o:spid="_x0000_s1657" style="position:absolute;left:10953;top:3864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46" o:spid="_x0000_s1658" style="position:absolute;left:46904;top:25408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" adj="0,,0" path="m,l,e" filled="f" strokeweight=".22583mm">
              <v:stroke joinstyle="round"/>
              <v:formulas/>
              <v:path arrowok="t" o:connecttype="segments" textboxrect="0,0,0,0"/>
            </v:shape>
            <v:shape id="pl47" o:spid="_x0000_s1659" style="position:absolute;left:12629;top:25408;width:34275;height:0;visibility:visible;mso-wrap-style:square;v-text-anchor:top" coordsize="3427439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" adj="0,,0" path="m3427439,l,e" filled="f" strokeweight=".22583mm">
              <v:stroke joinstyle="round"/>
              <v:formulas/>
              <v:path arrowok="t" o:connecttype="segments" textboxrect="0,0,3427439,0"/>
            </v:shape>
            <v:shape id="pl48" o:spid="_x0000_s1660" style="position:absolute;left:12629;top:25408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49" o:spid="_x0000_s1661" style="position:absolute;left:49064;top:16582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50" o:spid="_x0000_s1662" style="position:absolute;left:14307;top:16582;width:34757;height:0;visibility:visible;mso-wrap-style:square;v-text-anchor:top" coordsize="347568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" adj="0,,0" path="m3475688,l,e" filled="f" strokeweight=".22583mm">
              <v:stroke joinstyle="round"/>
              <v:formulas/>
              <v:path arrowok="t" o:connecttype="segments" textboxrect="0,0,3475688,0"/>
            </v:shape>
            <v:shape id="pl51" o:spid="_x0000_s1663" style="position:absolute;left:14307;top:16582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52" o:spid="_x0000_s1664" style="position:absolute;left:47098;top:47472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" adj="0,,0" path="m,l,e" filled="f" strokecolor="red" strokeweight=".75281mm">
              <v:stroke joinstyle="round"/>
              <v:formulas/>
              <v:path arrowok="t" o:connecttype="segments" textboxrect="0,0,0,0"/>
            </v:shape>
            <v:shape id="pl53" o:spid="_x0000_s1665" style="position:absolute;left:14573;top:47472;width:32525;height:0;visibility:visible;mso-wrap-style:square;v-text-anchor:top" coordsize="325247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" adj="0,,0" path="m3252473,l,e" filled="f" strokecolor="red" strokeweight=".75281mm">
              <v:stroke joinstyle="round"/>
              <v:formulas/>
              <v:path arrowok="t" o:connecttype="segments" textboxrect="0,0,3252473,0"/>
            </v:shape>
            <v:shape id="pl54" o:spid="_x0000_s1666" style="position:absolute;left:14573;top:47472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" adj="0,,0" path="m,l,e" filled="f" strokecolor="red" strokeweight=".75281mm">
              <v:stroke joinstyle="round"/>
              <v:formulas/>
              <v:path arrowok="t" o:connecttype="segments" textboxrect="0,0,0,0"/>
            </v:shape>
            <v:oval id="pt55" o:spid="_x0000_s1667" style="position:absolute;left:32364;top:11921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" fillcolor="black" strokeweight=".25mm">
              <v:stroke endcap="round"/>
            </v:oval>
            <v:oval id="pt56" o:spid="_x0000_s1668" style="position:absolute;left:28807;top:29572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" fillcolor="black" strokeweight=".25mm">
              <v:stroke endcap="round"/>
            </v:oval>
            <v:oval id="pt57" o:spid="_x0000_s1669" style="position:absolute;left:32638;top:7508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" fillcolor="black" strokeweight=".25mm">
              <v:stroke endcap="round"/>
            </v:oval>
            <v:oval id="pt58" o:spid="_x0000_s1670" style="position:absolute;left:29616;top:20746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" fillcolor="black" strokeweight=".25mm">
              <v:stroke endcap="round"/>
            </v:oval>
            <v:oval id="pt59" o:spid="_x0000_s1671" style="position:absolute;left:28276;top:33985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" fillcolor="black" strokeweight=".25mm">
              <v:stroke endcap="round"/>
            </v:oval>
            <v:oval id="pt60" o:spid="_x0000_s1672" style="position:absolute;left:34717;top:3095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" fillcolor="black" strokeweight=".25mm">
              <v:stroke endcap="round"/>
            </v:oval>
            <v:oval id="pt61" o:spid="_x0000_s1673" style="position:absolute;left:27912;top:38398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" fillcolor="black" strokeweight=".25mm">
              <v:stroke endcap="round"/>
            </v:oval>
            <v:oval id="pt62" o:spid="_x0000_s1674" style="position:absolute;left:29518;top:25159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" fillcolor="black" strokeweight=".25mm">
              <v:stroke endcap="round"/>
            </v:oval>
            <v:oval id="pt63" o:spid="_x0000_s1675" style="position:absolute;left:31437;top:16334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" fillcolor="black" strokeweight=".25mm">
              <v:stroke endcap="round"/>
            </v:oval>
            <v:oval id="pt64" o:spid="_x0000_s1676" style="position:absolute;left:30587;top:47224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" fillcolor="red" strokecolor="red" strokeweight=".25mm">
              <v:stroke endcap="round"/>
            </v:oval>
            <v:shape id="pl65" o:spid="_x0000_s1677" style="position:absolute;left:8895;top:43059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" adj="0,,0" path="m,l4527218,r,e" filled="f" strokecolor="#bebebe" strokeweight=".37639mm">
              <v:stroke joinstyle="round"/>
              <v:formulas/>
              <v:path arrowok="t" o:connecttype="segments" textboxrect="0,0,4527218,0"/>
            </v:shape>
            <v:rect id="tx66" o:spid="_x0000_s1678" style="position:absolute;left:7140;top:47108;width:1129;height:728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All</w:t>
                    </w:r>
                  </w:p>
                </w:txbxContent>
              </v:textbox>
            </v:rect>
            <v:rect id="tx67" o:spid="_x0000_s1679" style="position:absolute;left:3467;top:38267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2012708</w:t>
                    </w:r>
                  </w:p>
                </w:txbxContent>
              </v:textbox>
            </v:rect>
            <v:rect id="tx68" o:spid="_x0000_s1680" style="position:absolute;left:2902;top:33854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7830032</w:t>
                    </w:r>
                  </w:p>
                </w:txbxContent>
              </v:textbox>
            </v:rect>
            <v:rect id="tx69" o:spid="_x0000_s1681" style="position:absolute;left:2902;top:29441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0917203</w:t>
                    </w:r>
                  </w:p>
                </w:txbxContent>
              </v:textbox>
            </v:rect>
            <v:rect id="tx70" o:spid="_x0000_s1682" style="position:absolute;left:3467;top:25028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2213117</w:t>
                    </w:r>
                  </w:p>
                </w:txbxContent>
              </v:textbox>
            </v:rect>
            <v:rect id="tx71" o:spid="_x0000_s1683" style="position:absolute;left:2902;top:20615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3239072</w:t>
                    </w:r>
                  </w:p>
                </w:txbxContent>
              </v:textbox>
            </v:rect>
            <v:rect id="tx72" o:spid="_x0000_s1684" style="position:absolute;left:2902;top:16202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75586835</w:t>
                    </w:r>
                  </w:p>
                </w:txbxContent>
              </v:textbox>
            </v:rect>
            <v:rect id="tx73" o:spid="_x0000_s1685" style="position:absolute;left:2902;top:11790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0140184</w:t>
                    </w:r>
                  </w:p>
                </w:txbxContent>
              </v:textbox>
            </v:rect>
            <v:rect id="tx74" o:spid="_x0000_s1686" style="position:absolute;left:2337;top:7377;width:593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12176119</w:t>
                    </w:r>
                  </w:p>
                </w:txbxContent>
              </v:textbox>
            </v:rect>
            <v:rect id="tx75" o:spid="_x0000_s1687" style="position:absolute;left:3467;top:2964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999224</w:t>
                    </w:r>
                  </w:p>
                </w:txbxContent>
              </v:textbox>
            </v:rect>
            <v:shape id="pl76" o:spid="_x0000_s1688" style="position:absolute;left:8547;top:47472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" adj="0,,0" path="m,l34794,e" filled="f" stroked="f">
              <v:stroke joinstyle="round"/>
              <v:formulas/>
              <v:path arrowok="t" o:connecttype="segments" textboxrect="0,0,34794,0"/>
            </v:shape>
            <v:shape id="pl77" o:spid="_x0000_s1689" style="position:absolute;left:8547;top:43059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78" o:spid="_x0000_s1690" style="position:absolute;left:8547;top:38646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79" o:spid="_x0000_s1691" style="position:absolute;left:8547;top:34233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80" o:spid="_x0000_s1692" style="position:absolute;left:8547;top:29820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81" o:spid="_x0000_s1693" style="position:absolute;left:8547;top:25408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82" o:spid="_x0000_s1694" style="position:absolute;left:8547;top:20995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83" o:spid="_x0000_s1695" style="position:absolute;left:8547;top:16582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84" o:spid="_x0000_s1696" style="position:absolute;left:8547;top:12169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" adj="0,,0" path="m,l34794,e" filled="f" stroked="f">
              <v:stroke joinstyle="round"/>
              <v:formulas/>
              <v:path arrowok="t" o:connecttype="segments" textboxrect="0,0,34794,0"/>
            </v:shape>
            <v:shape id="pl85" o:spid="_x0000_s1697" style="position:absolute;left:8547;top:7756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86" o:spid="_x0000_s1698" style="position:absolute;left:8547;top:3343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87" o:spid="_x0000_s1699" style="position:absolute;left:13534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88" o:spid="_x0000_s1700" style="position:absolute;left:26860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89" o:spid="_x0000_s1701" style="position:absolute;left:40186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90" o:spid="_x0000_s1702" style="position:absolute;left:53512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rect id="tx91" o:spid="_x0000_s1703" style="position:absolute;left:13223;top:50729;width:622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rect id="tx92" o:spid="_x0000_s1704" style="position:absolute;left:26549;top:50743;width:622;height:80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1</w:t>
                    </w:r>
                  </w:p>
                </w:txbxContent>
              </v:textbox>
            </v:rect>
            <v:rect id="tx93" o:spid="_x0000_s1705" style="position:absolute;left:39875;top:50743;width:622;height:80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2</w:t>
                    </w:r>
                  </w:p>
                </w:txbxContent>
              </v:textbox>
            </v:rect>
            <v:rect id="tx94" o:spid="_x0000_s1706" style="position:absolute;left:53201;top:50729;width:622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3</w:t>
                    </w:r>
                  </w:p>
                </w:txbxContent>
              </v:textbox>
            </v:rect>
            <v:rect id="tx95" o:spid="_x0000_s1707" style="position:absolute;left:22440;top:51903;width:18183;height:95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" filled="f" stroked="f">
              <v:textbox inset="0,0,0,0">
                <w:txbxContent>
                  <w:p w:rsidR="00F8298E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MR leave-one-out sensitivity analysis for</w:t>
                    </w:r>
                  </w:p>
                </w:txbxContent>
              </v:textbox>
            </v:rect>
            <v:rect id="tx96" o:spid="_x0000_s1708" style="position:absolute;left:22295;top:53000;width:18473;height:95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" filled="f" stroked="f">
              <v:textbox inset="0,0,0,0">
                <w:txbxContent>
                  <w:p w:rsidR="00F8298E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' || id:ebi-a-GCST90017006' on 'outcome'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F8298E" w:rsidRPr="0003686B" w:rsidRDefault="00F8298E" w:rsidP="002073AE">
      <w:pPr>
        <w:spacing w:after="200" w:line="276" w:lineRule="auto"/>
        <w:rPr>
          <w:lang w:eastAsia="zh-CN"/>
        </w:rPr>
      </w:pPr>
    </w:p>
    <w:p w:rsidR="00F8298E" w:rsidRDefault="00F8298E">
      <w:r>
        <w:br w:type="page"/>
      </w:r>
    </w:p>
    <w:p w:rsidR="00F8298E" w:rsidRDefault="00F8298E" w:rsidP="00EC4ED9">
      <w:pPr>
        <w:spacing w:before="240"/>
        <w:rPr>
          <w:lang w:eastAsia="zh-CN"/>
        </w:rPr>
      </w:pPr>
      <w:r w:rsidRPr="00177BEC">
        <w:rPr>
          <w:lang w:eastAsia="zh-CN"/>
        </w:rPr>
        <w:lastRenderedPageBreak/>
        <w:t>Figure S</w:t>
      </w:r>
      <w:r>
        <w:rPr>
          <w:lang w:eastAsia="zh-CN"/>
        </w:rPr>
        <w:t>7</w:t>
      </w:r>
      <w:r w:rsidRPr="00177BEC">
        <w:rPr>
          <w:lang w:eastAsia="zh-CN"/>
        </w:rPr>
        <w:t>: Leave one out plot of target Gut microbiota abundance (genus Intestinibacter id.11345) on NMOSD.</w:t>
      </w:r>
    </w:p>
    <w:p w:rsidR="00F8298E" w:rsidRDefault="00F8298E" w:rsidP="00EC4ED9">
      <w:pPr>
        <w:spacing w:before="240"/>
        <w:rPr>
          <w:lang w:eastAsia="zh-CN"/>
        </w:rPr>
      </w:pPr>
      <w:r>
        <w:rPr>
          <w:lang w:val="en-US"/>
        </w:rPr>
      </w:r>
      <w:r>
        <w:pict>
          <v:group id="_x0000_s1709" style="width:6in;height:6in;mso-position-horizontal-relative:char;mso-position-vertical-relative:line" coordsize="54864,54864">
            <v:rect id="rc3" o:spid="_x0000_s1710" style="position:absolute;width:54864;height:5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" strokecolor="white">
              <v:stroke joinstyle="round" endcap="round"/>
            </v:rect>
            <v:rect id="rc4" o:spid="_x0000_s1711" style="position:absolute;width:54863;height:5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" strokecolor="white" strokeweight=".37639mm">
              <v:stroke joinstyle="round" endcap="round"/>
            </v:rect>
            <v:rect id="rc5" o:spid="_x0000_s1712" style="position:absolute;left:8895;top:695;width:45273;height:494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" fillcolor="#ebebeb" stroked="f"/>
            <v:shape id="pl6" o:spid="_x0000_s1713" style="position:absolute;left:10997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7" o:spid="_x0000_s1714" style="position:absolute;left:19692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8" o:spid="_x0000_s1715" style="position:absolute;left:28387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9" o:spid="_x0000_s1716" style="position:absolute;left:37082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10" o:spid="_x0000_s1717" style="position:absolute;left:45777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11" o:spid="_x0000_s1718" style="position:absolute;left:8895;top:48289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2" o:spid="_x0000_s1719" style="position:absolute;left:8895;top:45238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3" o:spid="_x0000_s1720" style="position:absolute;left:8895;top:42187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4" o:spid="_x0000_s1721" style="position:absolute;left:8895;top:39137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5" o:spid="_x0000_s1722" style="position:absolute;left:8895;top:36086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6" o:spid="_x0000_s1723" style="position:absolute;left:8895;top:33035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7" o:spid="_x0000_s1724" style="position:absolute;left:8895;top:29984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8" o:spid="_x0000_s1725" style="position:absolute;left:8895;top:26933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19" o:spid="_x0000_s1726" style="position:absolute;left:8895;top:23882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0" o:spid="_x0000_s1727" style="position:absolute;left:8895;top:20831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1" o:spid="_x0000_s1728" style="position:absolute;left:8895;top:17780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2" o:spid="_x0000_s1729" style="position:absolute;left:8895;top:14729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3" o:spid="_x0000_s1730" style="position:absolute;left:8895;top:11679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4" o:spid="_x0000_s1731" style="position:absolute;left:8895;top:8628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5" o:spid="_x0000_s1732" style="position:absolute;left:8895;top:5577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6" o:spid="_x0000_s1733" style="position:absolute;left:8895;top:2526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" adj="0,,0" path="m,l4527218,r,e" filled="f" strokecolor="white" strokeweight=".37639mm">
              <v:stroke joinstyle="round"/>
              <v:formulas/>
              <v:path arrowok="t" o:connecttype="segments" textboxrect="0,0,4527218,0"/>
            </v:shape>
            <v:shape id="pl27" o:spid="_x0000_s1734" style="position:absolute;left:15345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8" o:spid="_x0000_s1735" style="position:absolute;left:24040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9" o:spid="_x0000_s1736" style="position:absolute;left:32735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30" o:spid="_x0000_s1737" style="position:absolute;left:41430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31" o:spid="_x0000_s1738" style="position:absolute;left:50125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32" o:spid="_x0000_s1739" style="position:absolute;left:50125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" adj="0,,0" path="m,4942440l,,,e" filled="f" strokeweight=".37639mm">
              <v:stroke dashstyle="dot" joinstyle="round"/>
              <v:formulas/>
              <v:path arrowok="t" o:connecttype="segments" textboxrect="0,0,0,4942440"/>
            </v:shape>
            <v:shape id="pl33" o:spid="_x0000_s1740" style="position:absolute;left:48213;top:33035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34" o:spid="_x0000_s1741" style="position:absolute;left:13781;top:33035;width:34432;height:0;visibility:visible;mso-wrap-style:square;v-text-anchor:top" coordsize="344320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" adj="0,,0" path="m3443204,l,e" filled="f" strokeweight=".22583mm">
              <v:stroke joinstyle="round"/>
              <v:formulas/>
              <v:path arrowok="t" o:connecttype="segments" textboxrect="0,0,3443204,0"/>
            </v:shape>
            <v:shape id="pl35" o:spid="_x0000_s1742" style="position:absolute;left:13781;top:33035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36" o:spid="_x0000_s1743" style="position:absolute;left:45699;top:4218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37" o:spid="_x0000_s1744" style="position:absolute;left:10953;top:42187;width:34746;height:0;visibility:visible;mso-wrap-style:square;v-text-anchor:top" coordsize="347461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" adj="0,,0" path="m3474610,l,e" filled="f" strokeweight=".22583mm">
              <v:stroke joinstyle="round"/>
              <v:formulas/>
              <v:path arrowok="t" o:connecttype="segments" textboxrect="0,0,3474610,0"/>
            </v:shape>
            <v:shape id="pl38" o:spid="_x0000_s1745" style="position:absolute;left:10953;top:4218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" adj="0,,0" path="m,l,e" filled="f" strokeweight=".22583mm">
              <v:stroke joinstyle="round"/>
              <v:formulas/>
              <v:path arrowok="t" o:connecttype="segments" textboxrect="0,0,0,0"/>
            </v:shape>
            <v:shape id="pl39" o:spid="_x0000_s1746" style="position:absolute;left:49744;top:1472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40" o:spid="_x0000_s1747" style="position:absolute;left:15031;top:14729;width:34713;height:0;visibility:visible;mso-wrap-style:square;v-text-anchor:top" coordsize="3471262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" adj="0,,0" path="m3471262,l,e" filled="f" strokeweight=".22583mm">
              <v:stroke joinstyle="round"/>
              <v:formulas/>
              <v:path arrowok="t" o:connecttype="segments" textboxrect="0,0,3471262,0"/>
            </v:shape>
            <v:shape id="pl41" o:spid="_x0000_s1748" style="position:absolute;left:15031;top:1472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" adj="0,,0" path="m,l,e" filled="f" strokeweight=".22583mm">
              <v:stroke joinstyle="round"/>
              <v:formulas/>
              <v:path arrowok="t" o:connecttype="segments" textboxrect="0,0,0,0"/>
            </v:shape>
            <v:shape id="pl42" o:spid="_x0000_s1749" style="position:absolute;left:48720;top:26933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43" o:spid="_x0000_s1750" style="position:absolute;left:14298;top:26933;width:34422;height:0;visibility:visible;mso-wrap-style:square;v-text-anchor:top" coordsize="344226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" adj="0,,0" path="m3442260,l,e" filled="f" strokeweight=".22583mm">
              <v:stroke joinstyle="round"/>
              <v:formulas/>
              <v:path arrowok="t" o:connecttype="segments" textboxrect="0,0,3442260,0"/>
            </v:shape>
            <v:shape id="pl44" o:spid="_x0000_s1751" style="position:absolute;left:14298;top:26933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45" o:spid="_x0000_s1752" style="position:absolute;left:49766;top:1167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46" o:spid="_x0000_s1753" style="position:absolute;left:15319;top:11679;width:34447;height:0;visibility:visible;mso-wrap-style:square;v-text-anchor:top" coordsize="344471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" adj="0,,0" path="m3444710,l,e" filled="f" strokeweight=".22583mm">
              <v:stroke joinstyle="round"/>
              <v:formulas/>
              <v:path arrowok="t" o:connecttype="segments" textboxrect="0,0,3444710,0"/>
            </v:shape>
            <v:shape id="pl47" o:spid="_x0000_s1754" style="position:absolute;left:15319;top:1167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48" o:spid="_x0000_s1755" style="position:absolute;left:49146;top:23882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" adj="0,,0" path="m,l,e" filled="f" strokeweight=".22583mm">
              <v:stroke joinstyle="round"/>
              <v:formulas/>
              <v:path arrowok="t" o:connecttype="segments" textboxrect="0,0,0,0"/>
            </v:shape>
            <v:shape id="pl49" o:spid="_x0000_s1756" style="position:absolute;left:14268;top:23882;width:34878;height:0;visibility:visible;mso-wrap-style:square;v-text-anchor:top" coordsize="348774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" adj="0,,0" path="m3487740,l,e" filled="f" strokeweight=".22583mm">
              <v:stroke joinstyle="round"/>
              <v:formulas/>
              <v:path arrowok="t" o:connecttype="segments" textboxrect="0,0,3487740,0"/>
            </v:shape>
            <v:shape id="pl50" o:spid="_x0000_s1757" style="position:absolute;left:14268;top:23882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51" o:spid="_x0000_s1758" style="position:absolute;left:49227;top:17780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52" o:spid="_x0000_s1759" style="position:absolute;left:14847;top:17780;width:34379;height:0;visibility:visible;mso-wrap-style:square;v-text-anchor:top" coordsize="343791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" adj="0,,0" path="m3437914,l,e" filled="f" strokeweight=".22583mm">
              <v:stroke joinstyle="round"/>
              <v:formulas/>
              <v:path arrowok="t" o:connecttype="segments" textboxrect="0,0,3437914,0"/>
            </v:shape>
            <v:shape id="pl53" o:spid="_x0000_s1760" style="position:absolute;left:14847;top:17780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54" o:spid="_x0000_s1761" style="position:absolute;left:47573;top:3608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55" o:spid="_x0000_s1762" style="position:absolute;left:12836;top:36086;width:34737;height:0;visibility:visible;mso-wrap-style:square;v-text-anchor:top" coordsize="347373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" adj="0,,0" path="m3473734,l,e" filled="f" strokeweight=".22583mm">
              <v:stroke joinstyle="round"/>
              <v:formulas/>
              <v:path arrowok="t" o:connecttype="segments" textboxrect="0,0,3473734,0"/>
            </v:shape>
            <v:shape id="pl56" o:spid="_x0000_s1763" style="position:absolute;left:12836;top:3608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57" o:spid="_x0000_s1764" style="position:absolute;left:48197;top:29984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58" o:spid="_x0000_s1765" style="position:absolute;left:13830;top:29984;width:34367;height:0;visibility:visible;mso-wrap-style:square;v-text-anchor:top" coordsize="3436692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" adj="0,,0" path="m3436692,l,e" filled="f" strokeweight=".22583mm">
              <v:stroke joinstyle="round"/>
              <v:formulas/>
              <v:path arrowok="t" o:connecttype="segments" textboxrect="0,0,3436692,0"/>
            </v:shape>
            <v:shape id="pl59" o:spid="_x0000_s1766" style="position:absolute;left:13830;top:29984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" adj="0,,0" path="m,l,e" filled="f" strokeweight=".22583mm">
              <v:stroke joinstyle="round"/>
              <v:formulas/>
              <v:path arrowok="t" o:connecttype="segments" textboxrect="0,0,0,0"/>
            </v:shape>
            <v:shape id="pl60" o:spid="_x0000_s1767" style="position:absolute;left:51817;top:8628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61" o:spid="_x0000_s1768" style="position:absolute;left:17333;top:8628;width:34484;height:0;visibility:visible;mso-wrap-style:square;v-text-anchor:top" coordsize="3448455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" adj="0,,0" path="m3448455,l,e" filled="f" strokeweight=".22583mm">
              <v:stroke joinstyle="round"/>
              <v:formulas/>
              <v:path arrowok="t" o:connecttype="segments" textboxrect="0,0,3448455,0"/>
            </v:shape>
            <v:shape id="pl62" o:spid="_x0000_s1769" style="position:absolute;left:17333;top:8628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63" o:spid="_x0000_s1770" style="position:absolute;left:48942;top:20831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" adj="0,,0" path="m,l,e" filled="f" strokeweight=".22583mm">
              <v:stroke joinstyle="round"/>
              <v:formulas/>
              <v:path arrowok="t" o:connecttype="segments" textboxrect="0,0,0,0"/>
            </v:shape>
            <v:shape id="pl64" o:spid="_x0000_s1771" style="position:absolute;left:14544;top:20831;width:34398;height:0;visibility:visible;mso-wrap-style:square;v-text-anchor:top" coordsize="343976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" adj="0,,0" path="m3439767,l,e" filled="f" strokeweight=".22583mm">
              <v:stroke joinstyle="round"/>
              <v:formulas/>
              <v:path arrowok="t" o:connecttype="segments" textboxrect="0,0,3439767,0"/>
            </v:shape>
            <v:shape id="pl65" o:spid="_x0000_s1772" style="position:absolute;left:14544;top:20831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66" o:spid="_x0000_s1773" style="position:absolute;left:51946;top:557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67" o:spid="_x0000_s1774" style="position:absolute;left:17635;top:5577;width:34311;height:0;visibility:visible;mso-wrap-style:square;v-text-anchor:top" coordsize="343107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" adj="0,,0" path="m3431078,l,e" filled="f" strokeweight=".22583mm">
              <v:stroke joinstyle="round"/>
              <v:formulas/>
              <v:path arrowok="t" o:connecttype="segments" textboxrect="0,0,3431078,0"/>
            </v:shape>
            <v:shape id="pl68" o:spid="_x0000_s1775" style="position:absolute;left:17635;top:557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69" o:spid="_x0000_s1776" style="position:absolute;left:52110;top:252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70" o:spid="_x0000_s1777" style="position:absolute;left:17743;top:2526;width:34367;height:0;visibility:visible;mso-wrap-style:square;v-text-anchor:top" coordsize="343666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" adj="0,,0" path="m3436667,l,e" filled="f" strokeweight=".22583mm">
              <v:stroke joinstyle="round"/>
              <v:formulas/>
              <v:path arrowok="t" o:connecttype="segments" textboxrect="0,0,3436667,0"/>
            </v:shape>
            <v:shape id="pl71" o:spid="_x0000_s1778" style="position:absolute;left:17743;top:252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72" o:spid="_x0000_s1779" style="position:absolute;left:45608;top:3913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73" o:spid="_x0000_s1780" style="position:absolute;left:11126;top:39137;width:34482;height:0;visibility:visible;mso-wrap-style:square;v-text-anchor:top" coordsize="344825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" adj="0,,0" path="m3448254,l,e" filled="f" strokeweight=".22583mm">
              <v:stroke joinstyle="round"/>
              <v:formulas/>
              <v:path arrowok="t" o:connecttype="segments" textboxrect="0,0,3448254,0"/>
            </v:shape>
            <v:shape id="pl74" o:spid="_x0000_s1781" style="position:absolute;left:11126;top:3913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75" o:spid="_x0000_s1782" style="position:absolute;left:48430;top:4828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" adj="0,,0" path="m,l,e" filled="f" strokecolor="red" strokeweight=".75281mm">
              <v:stroke joinstyle="round"/>
              <v:formulas/>
              <v:path arrowok="t" o:connecttype="segments" textboxrect="0,0,0,0"/>
            </v:shape>
            <v:shape id="pl76" o:spid="_x0000_s1783" style="position:absolute;left:15175;top:48289;width:33255;height:0;visibility:visible;mso-wrap-style:square;v-text-anchor:top" coordsize="3325506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" adj="0,,0" path="m3325506,l,e" filled="f" strokecolor="red" strokeweight=".75281mm">
              <v:stroke joinstyle="round"/>
              <v:formulas/>
              <v:path arrowok="t" o:connecttype="segments" textboxrect="0,0,3325506,0"/>
            </v:shape>
            <v:shape id="pl77" o:spid="_x0000_s1784" style="position:absolute;left:15175;top:4828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" adj="0,,0" path="m,l,e" filled="f" strokecolor="red" strokeweight=".75281mm">
              <v:stroke joinstyle="round"/>
              <v:formulas/>
              <v:path arrowok="t" o:connecttype="segments" textboxrect="0,0,0,0"/>
            </v:shape>
            <v:oval id="pt78" o:spid="_x0000_s1785" style="position:absolute;left:30749;top:32787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" fillcolor="black" strokeweight=".25mm">
              <v:stroke endcap="round"/>
            </v:oval>
            <v:oval id="pt79" o:spid="_x0000_s1786" style="position:absolute;left:28078;top:41939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" fillcolor="black" strokeweight=".25mm">
              <v:stroke endcap="round"/>
            </v:oval>
            <v:oval id="pt80" o:spid="_x0000_s1787" style="position:absolute;left:32139;top:14481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" fillcolor="black" strokeweight=".25mm">
              <v:stroke endcap="round"/>
            </v:oval>
            <v:oval id="pt81" o:spid="_x0000_s1788" style="position:absolute;left:31261;top:26685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" fillcolor="black" strokeweight=".25mm">
              <v:stroke endcap="round"/>
            </v:oval>
            <v:oval id="pt82" o:spid="_x0000_s1789" style="position:absolute;left:32295;top:11430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" fillcolor="black" strokeweight=".25mm">
              <v:stroke endcap="round"/>
            </v:oval>
            <v:oval id="pt83" o:spid="_x0000_s1790" style="position:absolute;left:31459;top:23634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" fillcolor="black" strokeweight=".25mm">
              <v:stroke endcap="round"/>
            </v:oval>
            <v:oval id="pt84" o:spid="_x0000_s1791" style="position:absolute;left:31789;top:17532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" fillcolor="black" strokeweight=".25mm">
              <v:stroke endcap="round"/>
            </v:oval>
            <v:oval id="pt85" o:spid="_x0000_s1792" style="position:absolute;left:29956;top:35837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" fillcolor="black" strokeweight=".25mm">
              <v:stroke endcap="round"/>
            </v:oval>
            <v:oval id="pt86" o:spid="_x0000_s1793" style="position:absolute;left:30766;top:29736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" fillcolor="black" strokeweight=".25mm">
              <v:stroke endcap="round"/>
            </v:oval>
            <v:oval id="pt87" o:spid="_x0000_s1794" style="position:absolute;left:34327;top:8379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" fillcolor="black" strokeweight=".25mm">
              <v:stroke endcap="round"/>
            </v:oval>
            <v:oval id="pt88" o:spid="_x0000_s1795" style="position:absolute;left:31495;top:20583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" fillcolor="black" strokeweight=".25mm">
              <v:stroke endcap="round"/>
            </v:oval>
            <v:oval id="pt89" o:spid="_x0000_s1796" style="position:absolute;left:34542;top:5329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" fillcolor="black" strokeweight=".25mm">
              <v:stroke endcap="round"/>
            </v:oval>
            <v:oval id="pt90" o:spid="_x0000_s1797" style="position:absolute;left:34678;top:2278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" fillcolor="black" strokeweight=".25mm">
              <v:stroke endcap="round"/>
            </v:oval>
            <v:oval id="pt91" o:spid="_x0000_s1798" style="position:absolute;left:28119;top:38888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" fillcolor="black" strokeweight=".25mm">
              <v:stroke endcap="round"/>
            </v:oval>
            <v:oval id="pt92" o:spid="_x0000_s1799" style="position:absolute;left:31555;top:48041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" fillcolor="red" strokecolor="red" strokeweight=".25mm">
              <v:stroke endcap="round"/>
            </v:oval>
            <v:shape id="pl93" o:spid="_x0000_s1800" style="position:absolute;left:8895;top:45238;width:45273;height:0;visibility:visible;mso-wrap-style:square;v-text-anchor:top" coordsize="452721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" adj="0,,0" path="m,l4527218,r,e" filled="f" strokecolor="#bebebe" strokeweight=".37639mm">
              <v:stroke joinstyle="round"/>
              <v:formulas/>
              <v:path arrowok="t" o:connecttype="segments" textboxrect="0,0,4527218,0"/>
            </v:shape>
            <v:rect id="tx94" o:spid="_x0000_s1801" style="position:absolute;left:7140;top:47926;width:1129;height:72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All</w:t>
                    </w:r>
                  </w:p>
                </w:txbxContent>
              </v:textbox>
            </v:rect>
            <v:rect id="tx95" o:spid="_x0000_s1802" style="position:absolute;left:2337;top:41808;width:593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18030283</w:t>
                    </w:r>
                  </w:p>
                </w:txbxContent>
              </v:textbox>
            </v:rect>
            <v:rect id="tx96" o:spid="_x0000_s1803" style="position:absolute;left:3467;top:38757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9348442</w:t>
                    </w:r>
                  </w:p>
                </w:txbxContent>
              </v:textbox>
            </v:rect>
            <v:rect id="tx97" o:spid="_x0000_s1804" style="position:absolute;left:4032;top:35707;width:4237;height:74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478972</w:t>
                    </w:r>
                  </w:p>
                </w:txbxContent>
              </v:textbox>
            </v:rect>
            <v:rect id="tx98" o:spid="_x0000_s1805" style="position:absolute;left:2902;top:32656;width:5367;height:74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1109097</w:t>
                    </w:r>
                  </w:p>
                </w:txbxContent>
              </v:textbox>
            </v:rect>
            <v:rect id="tx99" o:spid="_x0000_s1806" style="position:absolute;left:3467;top:29605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6062862</w:t>
                    </w:r>
                  </w:p>
                </w:txbxContent>
              </v:textbox>
            </v:rect>
            <v:rect id="tx100" o:spid="_x0000_s1807" style="position:absolute;left:3467;top:26554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2098844</w:t>
                    </w:r>
                  </w:p>
                </w:txbxContent>
              </v:textbox>
            </v:rect>
            <v:rect id="tx101" o:spid="_x0000_s1808" style="position:absolute;left:3467;top:23503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4327025</w:t>
                    </w:r>
                  </w:p>
                </w:txbxContent>
              </v:textbox>
            </v:rect>
            <v:rect id="tx102" o:spid="_x0000_s1809" style="position:absolute;left:2902;top:20452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68093214</w:t>
                    </w:r>
                  </w:p>
                </w:txbxContent>
              </v:textbox>
            </v:rect>
            <v:rect id="tx103" o:spid="_x0000_s1810" style="position:absolute;left:4032;top:17401;width:423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447950</w:t>
                    </w:r>
                  </w:p>
                </w:txbxContent>
              </v:textbox>
            </v:rect>
            <v:rect id="tx104" o:spid="_x0000_s1811" style="position:absolute;left:2902;top:14350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6938435</w:t>
                    </w:r>
                  </w:p>
                </w:txbxContent>
              </v:textbox>
            </v:rect>
            <v:rect id="tx105" o:spid="_x0000_s1812" style="position:absolute;left:3467;top:11299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2702387</w:t>
                    </w:r>
                  </w:p>
                </w:txbxContent>
              </v:textbox>
            </v:rect>
            <v:rect id="tx106" o:spid="_x0000_s1813" style="position:absolute;left:2902;top:8248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62430350</w:t>
                    </w:r>
                  </w:p>
                </w:txbxContent>
              </v:textbox>
            </v:rect>
            <v:rect id="tx107" o:spid="_x0000_s1814" style="position:absolute;left:3467;top:5198;width:4802;height:74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6875660</w:t>
                    </w:r>
                  </w:p>
                </w:txbxContent>
              </v:textbox>
            </v:rect>
            <v:rect id="tx108" o:spid="_x0000_s1815" style="position:absolute;left:4032;top:2146;width:4237;height:74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893394</w:t>
                    </w:r>
                  </w:p>
                </w:txbxContent>
              </v:textbox>
            </v:rect>
            <v:shape id="pl109" o:spid="_x0000_s1816" style="position:absolute;left:8547;top:48289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" adj="0,,0" path="m,l34794,e" filled="f" stroked="f">
              <v:stroke joinstyle="round"/>
              <v:formulas/>
              <v:path arrowok="t" o:connecttype="segments" textboxrect="0,0,34794,0"/>
            </v:shape>
            <v:shape id="pl110" o:spid="_x0000_s1817" style="position:absolute;left:8547;top:45238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" adj="0,,0" path="m,l34794,e" filled="f" stroked="f">
              <v:stroke joinstyle="round"/>
              <v:formulas/>
              <v:path arrowok="t" o:connecttype="segments" textboxrect="0,0,34794,0"/>
            </v:shape>
            <v:shape id="pl111" o:spid="_x0000_s1818" style="position:absolute;left:8547;top:42187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112" o:spid="_x0000_s1819" style="position:absolute;left:8547;top:39137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13" o:spid="_x0000_s1820" style="position:absolute;left:8547;top:36086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" adj="0,,0" path="m,l34794,e" filled="f" stroked="f">
              <v:stroke joinstyle="round"/>
              <v:formulas/>
              <v:path arrowok="t" o:connecttype="segments" textboxrect="0,0,34794,0"/>
            </v:shape>
            <v:shape id="pl114" o:spid="_x0000_s1821" style="position:absolute;left:8547;top:33035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15" o:spid="_x0000_s1822" style="position:absolute;left:8547;top:29984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" adj="0,,0" path="m,l34794,e" filled="f" stroked="f">
              <v:stroke joinstyle="round"/>
              <v:formulas/>
              <v:path arrowok="t" o:connecttype="segments" textboxrect="0,0,34794,0"/>
            </v:shape>
            <v:shape id="pl116" o:spid="_x0000_s1823" style="position:absolute;left:8547;top:26933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117" o:spid="_x0000_s1824" style="position:absolute;left:8547;top:23882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118" o:spid="_x0000_s1825" style="position:absolute;left:8547;top:20831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119" o:spid="_x0000_s1826" style="position:absolute;left:8547;top:17780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" adj="0,,0" path="m,l34794,e" filled="f" stroked="f">
              <v:stroke joinstyle="round"/>
              <v:formulas/>
              <v:path arrowok="t" o:connecttype="segments" textboxrect="0,0,34794,0"/>
            </v:shape>
            <v:shape id="pl120" o:spid="_x0000_s1827" style="position:absolute;left:8547;top:14729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21" o:spid="_x0000_s1828" style="position:absolute;left:8547;top:11679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" adj="0,,0" path="m,l34794,e" filled="f" stroked="f">
              <v:stroke joinstyle="round"/>
              <v:formulas/>
              <v:path arrowok="t" o:connecttype="segments" textboxrect="0,0,34794,0"/>
            </v:shape>
            <v:shape id="pl122" o:spid="_x0000_s1829" style="position:absolute;left:8547;top:8628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123" o:spid="_x0000_s1830" style="position:absolute;left:8547;top:5577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124" o:spid="_x0000_s1831" style="position:absolute;left:8547;top:2526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25" o:spid="_x0000_s1832" style="position:absolute;left:15345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126" o:spid="_x0000_s1833" style="position:absolute;left:24040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127" o:spid="_x0000_s1834" style="position:absolute;left:32735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128" o:spid="_x0000_s1835" style="position:absolute;left:41430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129" o:spid="_x0000_s1836" style="position:absolute;left:50125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rect id="tx130" o:spid="_x0000_s1837" style="position:absolute;left:14382;top:50729;width:1975;height:819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-2.0</w:t>
                    </w:r>
                  </w:p>
                </w:txbxContent>
              </v:textbox>
            </v:rect>
            <v:rect id="tx131" o:spid="_x0000_s1838" style="position:absolute;left:23077;top:50729;width:1975;height:819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-1.5</w:t>
                    </w:r>
                  </w:p>
                </w:txbxContent>
              </v:textbox>
            </v:rect>
            <v:rect id="tx132" o:spid="_x0000_s1839" style="position:absolute;left:31772;top:50729;width:1975;height:819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-1.0</w:t>
                    </w:r>
                  </w:p>
                </w:txbxContent>
              </v:textbox>
            </v:rect>
            <v:rect id="tx133" o:spid="_x0000_s1840" style="position:absolute;left:40467;top:50729;width:1975;height:819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-0.5</w:t>
                    </w:r>
                  </w:p>
                </w:txbxContent>
              </v:textbox>
            </v:rect>
            <v:rect id="tx134" o:spid="_x0000_s1841" style="position:absolute;left:49348;top:50729;width:1554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0.0</w:t>
                    </w:r>
                  </w:p>
                </w:txbxContent>
              </v:textbox>
            </v:rect>
            <v:rect id="tx135" o:spid="_x0000_s1842" style="position:absolute;left:22440;top:51903;width:18183;height:95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" filled="f" stroked="f">
              <v:textbox inset="0,0,0,0">
                <w:txbxContent>
                  <w:p w:rsidR="00F8298E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MR leave-one-out sensitivity analysis for</w:t>
                    </w:r>
                  </w:p>
                </w:txbxContent>
              </v:textbox>
            </v:rect>
            <v:rect id="tx136" o:spid="_x0000_s1843" style="position:absolute;left:22295;top:53000;width:18473;height:95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" filled="f" stroked="f">
              <v:textbox inset="0,0,0,0">
                <w:txbxContent>
                  <w:p w:rsidR="00F8298E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' || id:ebi-a-GCST90017018' on 'outcome'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F8298E" w:rsidRPr="0003686B" w:rsidRDefault="00F8298E" w:rsidP="002073AE">
      <w:pPr>
        <w:spacing w:after="200" w:line="276" w:lineRule="auto"/>
        <w:rPr>
          <w:lang w:eastAsia="zh-CN"/>
        </w:rPr>
      </w:pPr>
    </w:p>
    <w:p w:rsidR="00F8298E" w:rsidRDefault="00F8298E">
      <w:r>
        <w:br w:type="page"/>
      </w:r>
    </w:p>
    <w:p w:rsidR="00F8298E" w:rsidRDefault="00F8298E" w:rsidP="00EC4ED9">
      <w:pPr>
        <w:spacing w:before="240"/>
        <w:rPr>
          <w:lang w:eastAsia="zh-CN"/>
        </w:rPr>
      </w:pPr>
      <w:r w:rsidRPr="00177BEC">
        <w:rPr>
          <w:lang w:eastAsia="zh-CN"/>
        </w:rPr>
        <w:lastRenderedPageBreak/>
        <w:t>Figure S</w:t>
      </w:r>
      <w:r>
        <w:rPr>
          <w:lang w:eastAsia="zh-CN"/>
        </w:rPr>
        <w:t>8</w:t>
      </w:r>
      <w:r w:rsidRPr="00177BEC">
        <w:rPr>
          <w:lang w:eastAsia="zh-CN"/>
        </w:rPr>
        <w:t>: Leave one out plot of target Gut microbiota abundance (genus Ruminococcus torques group id.14377) on NMOSD.</w:t>
      </w:r>
    </w:p>
    <w:p w:rsidR="00F8298E" w:rsidRDefault="00F8298E" w:rsidP="00EC4ED9">
      <w:pPr>
        <w:spacing w:before="240"/>
        <w:rPr>
          <w:lang w:eastAsia="zh-CN"/>
        </w:rPr>
      </w:pPr>
      <w:r>
        <w:rPr>
          <w:lang w:val="en-US"/>
        </w:rPr>
      </w:r>
      <w:r>
        <w:pict>
          <v:group id="_x0000_s1844" style="width:6in;height:6in;mso-position-horizontal-relative:char;mso-position-vertical-relative:line" coordsize="54864,54864">
            <v:rect id="rc3" o:spid="_x0000_s1845" style="position:absolute;width:54864;height:5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" strokecolor="white">
              <v:stroke joinstyle="round" endcap="round"/>
            </v:rect>
            <v:rect id="rc4" o:spid="_x0000_s1846" style="position:absolute;width:54863;height:5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" strokecolor="white" strokeweight=".37639mm">
              <v:stroke joinstyle="round" endcap="round"/>
            </v:rect>
            <v:rect id="rc5" o:spid="_x0000_s1847" style="position:absolute;left:8330;top:695;width:45838;height:494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" fillcolor="#ebebeb" stroked="f"/>
            <v:shape id="pl6" o:spid="_x0000_s1848" style="position:absolute;left:16697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7" o:spid="_x0000_s1849" style="position:absolute;left:29264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8" o:spid="_x0000_s1850" style="position:absolute;left:41830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9" o:spid="_x0000_s1851" style="position:absolute;left:8330;top:47472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0" o:spid="_x0000_s1852" style="position:absolute;left:8330;top:43059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1" o:spid="_x0000_s1853" style="position:absolute;left:8330;top:38646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2" o:spid="_x0000_s1854" style="position:absolute;left:8330;top:34233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3" o:spid="_x0000_s1855" style="position:absolute;left:8330;top:29820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4" o:spid="_x0000_s1856" style="position:absolute;left:8330;top:25408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5" o:spid="_x0000_s1857" style="position:absolute;left:8330;top:20995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6" o:spid="_x0000_s1858" style="position:absolute;left:8330;top:16582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7" o:spid="_x0000_s1859" style="position:absolute;left:8330;top:12169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8" o:spid="_x0000_s1860" style="position:absolute;left:8330;top:7756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9" o:spid="_x0000_s1861" style="position:absolute;left:8330;top:3343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20" o:spid="_x0000_s1862" style="position:absolute;left:10414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1" o:spid="_x0000_s1863" style="position:absolute;left:22980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2" o:spid="_x0000_s1864" style="position:absolute;left:35547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3" o:spid="_x0000_s1865" style="position:absolute;left:48113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4" o:spid="_x0000_s1866" style="position:absolute;left:10414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" adj="0,,0" path="m,4942440l,,,e" filled="f" strokeweight=".37639mm">
              <v:stroke dashstyle="dot" joinstyle="round"/>
              <v:formulas/>
              <v:path arrowok="t" o:connecttype="segments" textboxrect="0,0,0,4942440"/>
            </v:shape>
            <v:shape id="pl25" o:spid="_x0000_s1867" style="position:absolute;left:48119;top:25408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26" o:spid="_x0000_s1868" style="position:absolute;left:12035;top:25408;width:36084;height:0;visibility:visible;mso-wrap-style:square;v-text-anchor:top" coordsize="360844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" adj="0,,0" path="m3608443,l,e" filled="f" strokeweight=".22583mm">
              <v:stroke joinstyle="round"/>
              <v:formulas/>
              <v:path arrowok="t" o:connecttype="segments" textboxrect="0,0,3608443,0"/>
            </v:shape>
            <v:shape id="pl27" o:spid="_x0000_s1869" style="position:absolute;left:12035;top:25408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" adj="0,,0" path="m,l,e" filled="f" strokeweight=".22583mm">
              <v:stroke joinstyle="round"/>
              <v:formulas/>
              <v:path arrowok="t" o:connecttype="segments" textboxrect="0,0,0,0"/>
            </v:shape>
            <v:shape id="pl28" o:spid="_x0000_s1870" style="position:absolute;left:45862;top:3864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29" o:spid="_x0000_s1871" style="position:absolute;left:10465;top:38646;width:35397;height:0;visibility:visible;mso-wrap-style:square;v-text-anchor:top" coordsize="3539782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" adj="0,,0" path="m3539782,l,e" filled="f" strokeweight=".22583mm">
              <v:stroke joinstyle="round"/>
              <v:formulas/>
              <v:path arrowok="t" o:connecttype="segments" textboxrect="0,0,3539782,0"/>
            </v:shape>
            <v:shape id="pl30" o:spid="_x0000_s1872" style="position:absolute;left:10465;top:3864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31" o:spid="_x0000_s1873" style="position:absolute;left:49377;top:16582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32" o:spid="_x0000_s1874" style="position:absolute;left:13755;top:16582;width:35622;height:0;visibility:visible;mso-wrap-style:square;v-text-anchor:top" coordsize="3562206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" adj="0,,0" path="m3562206,l,e" filled="f" strokeweight=".22583mm">
              <v:stroke joinstyle="round"/>
              <v:formulas/>
              <v:path arrowok="t" o:connecttype="segments" textboxrect="0,0,3562206,0"/>
            </v:shape>
            <v:shape id="pl33" o:spid="_x0000_s1875" style="position:absolute;left:13755;top:16582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34" o:spid="_x0000_s1876" style="position:absolute;left:49854;top:1216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35" o:spid="_x0000_s1877" style="position:absolute;left:14316;top:12169;width:35538;height:0;visibility:visible;mso-wrap-style:square;v-text-anchor:top" coordsize="355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" adj="0,,0" path="m3553723,l,e" filled="f" strokeweight=".22583mm">
              <v:stroke joinstyle="round"/>
              <v:formulas/>
              <v:path arrowok="t" o:connecttype="segments" textboxrect="0,0,3553723,0"/>
            </v:shape>
            <v:shape id="pl36" o:spid="_x0000_s1878" style="position:absolute;left:14316;top:1216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37" o:spid="_x0000_s1879" style="position:absolute;left:52084;top:3343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38" o:spid="_x0000_s1880" style="position:absolute;left:15656;top:3343;width:36428;height:0;visibility:visible;mso-wrap-style:square;v-text-anchor:top" coordsize="364277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" adj="0,,0" path="m3642778,l,e" filled="f" strokeweight=".22583mm">
              <v:stroke joinstyle="round"/>
              <v:formulas/>
              <v:path arrowok="t" o:connecttype="segments" textboxrect="0,0,3642778,0"/>
            </v:shape>
            <v:shape id="pl39" o:spid="_x0000_s1881" style="position:absolute;left:15656;top:3343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40" o:spid="_x0000_s1882" style="position:absolute;left:46382;top:34233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41" o:spid="_x0000_s1883" style="position:absolute;left:11117;top:34233;width:35265;height:0;visibility:visible;mso-wrap-style:square;v-text-anchor:top" coordsize="352655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" adj="0,,0" path="m3526550,l,e" filled="f" strokeweight=".22583mm">
              <v:stroke joinstyle="round"/>
              <v:formulas/>
              <v:path arrowok="t" o:connecttype="segments" textboxrect="0,0,3526550,0"/>
            </v:shape>
            <v:shape id="pl42" o:spid="_x0000_s1884" style="position:absolute;left:11117;top:34233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43" o:spid="_x0000_s1885" style="position:absolute;left:48744;top:20995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" adj="0,,0" path="m,l,e" filled="f" strokeweight=".22583mm">
              <v:stroke joinstyle="round"/>
              <v:formulas/>
              <v:path arrowok="t" o:connecttype="segments" textboxrect="0,0,0,0"/>
            </v:shape>
            <v:shape id="pl44" o:spid="_x0000_s1886" style="position:absolute;left:11995;top:20995;width:36749;height:0;visibility:visible;mso-wrap-style:square;v-text-anchor:top" coordsize="3674911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" adj="0,,0" path="m3674911,l,e" filled="f" strokeweight=".22583mm">
              <v:stroke joinstyle="round"/>
              <v:formulas/>
              <v:path arrowok="t" o:connecttype="segments" textboxrect="0,0,3674911,0"/>
            </v:shape>
            <v:shape id="pl45" o:spid="_x0000_s1887" style="position:absolute;left:11995;top:20995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46" o:spid="_x0000_s1888" style="position:absolute;left:50355;top:775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47" o:spid="_x0000_s1889" style="position:absolute;left:14942;top:7756;width:35413;height:0;visibility:visible;mso-wrap-style:square;v-text-anchor:top" coordsize="354128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" adj="0,,0" path="m3541280,l,e" filled="f" strokeweight=".22583mm">
              <v:stroke joinstyle="round"/>
              <v:formulas/>
              <v:path arrowok="t" o:connecttype="segments" textboxrect="0,0,3541280,0"/>
            </v:shape>
            <v:shape id="pl48" o:spid="_x0000_s1890" style="position:absolute;left:14942;top:775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49" o:spid="_x0000_s1891" style="position:absolute;left:47214;top:29820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" adj="0,,0" path="m,l,e" filled="f" strokeweight=".22583mm">
              <v:stroke joinstyle="round"/>
              <v:formulas/>
              <v:path arrowok="t" o:connecttype="segments" textboxrect="0,0,0,0"/>
            </v:shape>
            <v:shape id="pl50" o:spid="_x0000_s1892" style="position:absolute;left:11898;top:29820;width:35316;height:0;visibility:visible;mso-wrap-style:square;v-text-anchor:top" coordsize="3531625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" adj="0,,0" path="m3531625,l,e" filled="f" strokeweight=".22583mm">
              <v:stroke joinstyle="round"/>
              <v:formulas/>
              <v:path arrowok="t" o:connecttype="segments" textboxrect="0,0,3531625,0"/>
            </v:shape>
            <v:shape id="pl51" o:spid="_x0000_s1893" style="position:absolute;left:11898;top:29820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52" o:spid="_x0000_s1894" style="position:absolute;left:47620;top:47472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" adj="0,,0" path="m,l,e" filled="f" strokecolor="red" strokeweight=".75281mm">
              <v:stroke joinstyle="round"/>
              <v:formulas/>
              <v:path arrowok="t" o:connecttype="segments" textboxrect="0,0,0,0"/>
            </v:shape>
            <v:shape id="pl53" o:spid="_x0000_s1895" style="position:absolute;left:13918;top:47472;width:33702;height:0;visibility:visible;mso-wrap-style:square;v-text-anchor:top" coordsize="3370211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" adj="0,,0" path="m3370211,l,e" filled="f" strokecolor="red" strokeweight=".75281mm">
              <v:stroke joinstyle="round"/>
              <v:formulas/>
              <v:path arrowok="t" o:connecttype="segments" textboxrect="0,0,3370211,0"/>
            </v:shape>
            <v:shape id="pl54" o:spid="_x0000_s1896" style="position:absolute;left:13918;top:47472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" adj="0,,0" path="m,l,e" filled="f" strokecolor="red" strokeweight=".75281mm">
              <v:stroke joinstyle="round"/>
              <v:formulas/>
              <v:path arrowok="t" o:connecttype="segments" textboxrect="0,0,0,0"/>
            </v:shape>
            <v:oval id="pt55" o:spid="_x0000_s1897" style="position:absolute;left:29829;top:25159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" fillcolor="black" strokeweight=".25mm">
              <v:stroke endcap="round"/>
            </v:oval>
            <v:oval id="pt56" o:spid="_x0000_s1898" style="position:absolute;left:27915;top:38398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" fillcolor="black" strokeweight=".25mm">
              <v:stroke endcap="round"/>
            </v:oval>
            <v:oval id="pt57" o:spid="_x0000_s1899" style="position:absolute;left:31317;top:16334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" fillcolor="black" strokeweight=".25mm">
              <v:stroke endcap="round"/>
            </v:oval>
            <v:oval id="pt58" o:spid="_x0000_s1900" style="position:absolute;left:31837;top:11921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" fillcolor="black" strokeweight=".25mm">
              <v:stroke endcap="round"/>
            </v:oval>
            <v:oval id="pt59" o:spid="_x0000_s1901" style="position:absolute;left:33622;top:3095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" fillcolor="black" strokeweight=".25mm">
              <v:stroke endcap="round"/>
            </v:oval>
            <v:oval id="pt60" o:spid="_x0000_s1902" style="position:absolute;left:28501;top:33985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" fillcolor="black" strokeweight=".25mm">
              <v:stroke endcap="round"/>
            </v:oval>
            <v:oval id="pt61" o:spid="_x0000_s1903" style="position:absolute;left:30121;top:20746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" fillcolor="black" strokeweight=".25mm">
              <v:stroke endcap="round"/>
            </v:oval>
            <v:oval id="pt62" o:spid="_x0000_s1904" style="position:absolute;left:32400;top:7508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" fillcolor="black" strokeweight=".25mm">
              <v:stroke endcap="round"/>
            </v:oval>
            <v:oval id="pt63" o:spid="_x0000_s1905" style="position:absolute;left:29308;top:29572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" fillcolor="black" strokeweight=".25mm">
              <v:stroke endcap="round"/>
            </v:oval>
            <v:oval id="pt64" o:spid="_x0000_s1906" style="position:absolute;left:30521;top:47224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" fillcolor="red" strokecolor="red" strokeweight=".25mm">
              <v:stroke endcap="round"/>
            </v:oval>
            <v:shape id="pl65" o:spid="_x0000_s1907" style="position:absolute;left:8330;top:43059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" adj="0,,0" path="m,l4583723,r,e" filled="f" strokecolor="#bebebe" strokeweight=".37639mm">
              <v:stroke joinstyle="round"/>
              <v:formulas/>
              <v:path arrowok="t" o:connecttype="segments" textboxrect="0,0,4583723,0"/>
            </v:shape>
            <v:rect id="tx66" o:spid="_x0000_s1908" style="position:absolute;left:6575;top:47108;width:1129;height:728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All</w:t>
                    </w:r>
                  </w:p>
                </w:txbxContent>
              </v:textbox>
            </v:rect>
            <v:rect id="tx67" o:spid="_x0000_s1909" style="position:absolute;left:2337;top:38267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0967781</w:t>
                    </w:r>
                  </w:p>
                </w:txbxContent>
              </v:textbox>
            </v:rect>
            <v:rect id="tx68" o:spid="_x0000_s1910" style="position:absolute;left:2902;top:33854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4073731</w:t>
                    </w:r>
                  </w:p>
                </w:txbxContent>
              </v:textbox>
            </v:rect>
            <v:rect id="tx69" o:spid="_x0000_s1911" style="position:absolute;left:2902;top:29441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8141465</w:t>
                    </w:r>
                  </w:p>
                </w:txbxContent>
              </v:textbox>
            </v:rect>
            <v:rect id="tx70" o:spid="_x0000_s1912" style="position:absolute;left:2337;top:25029;width:5367;height:74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0904297</w:t>
                    </w:r>
                  </w:p>
                </w:txbxContent>
              </v:textbox>
            </v:rect>
            <v:rect id="tx71" o:spid="_x0000_s1913" style="position:absolute;left:2337;top:20615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77034621</w:t>
                    </w:r>
                  </w:p>
                </w:txbxContent>
              </v:textbox>
            </v:rect>
            <v:rect id="tx72" o:spid="_x0000_s1914" style="position:absolute;left:2337;top:16202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2434631</w:t>
                    </w:r>
                  </w:p>
                </w:txbxContent>
              </v:textbox>
            </v:rect>
            <v:rect id="tx73" o:spid="_x0000_s1915" style="position:absolute;left:2902;top:11789;width:4802;height:74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475330</w:t>
                    </w:r>
                  </w:p>
                </w:txbxContent>
              </v:textbox>
            </v:rect>
            <v:rect id="tx74" o:spid="_x0000_s1916" style="position:absolute;left:2902;top:7377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8080469</w:t>
                    </w:r>
                  </w:p>
                </w:txbxContent>
              </v:textbox>
            </v:rect>
            <v:rect id="tx75" o:spid="_x0000_s1917" style="position:absolute;left:2337;top:2964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35866622</w:t>
                    </w:r>
                  </w:p>
                </w:txbxContent>
              </v:textbox>
            </v:rect>
            <v:shape id="pl76" o:spid="_x0000_s1918" style="position:absolute;left:7982;top:47472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" adj="0,,0" path="m,l34794,e" filled="f" stroked="f">
              <v:stroke joinstyle="round"/>
              <v:formulas/>
              <v:path arrowok="t" o:connecttype="segments" textboxrect="0,0,34794,0"/>
            </v:shape>
            <v:shape id="pl77" o:spid="_x0000_s1919" style="position:absolute;left:7982;top:43059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78" o:spid="_x0000_s1920" style="position:absolute;left:7982;top:38646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79" o:spid="_x0000_s1921" style="position:absolute;left:7982;top:34233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80" o:spid="_x0000_s1922" style="position:absolute;left:7982;top:29820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81" o:spid="_x0000_s1923" style="position:absolute;left:7982;top:25408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82" o:spid="_x0000_s1924" style="position:absolute;left:7982;top:20995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83" o:spid="_x0000_s1925" style="position:absolute;left:7982;top:16582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84" o:spid="_x0000_s1926" style="position:absolute;left:7982;top:12169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85" o:spid="_x0000_s1927" style="position:absolute;left:7982;top:7756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86" o:spid="_x0000_s1928" style="position:absolute;left:7982;top:3343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" adj="0,,0" path="m,l34794,e" filled="f" stroked="f">
              <v:stroke joinstyle="round"/>
              <v:formulas/>
              <v:path arrowok="t" o:connecttype="segments" textboxrect="0,0,34794,0"/>
            </v:shape>
            <v:shape id="pl87" o:spid="_x0000_s1929" style="position:absolute;left:10414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88" o:spid="_x0000_s1930" style="position:absolute;left:22980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89" o:spid="_x0000_s1931" style="position:absolute;left:35547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90" o:spid="_x0000_s1932" style="position:absolute;left:48113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rect id="tx91" o:spid="_x0000_s1933" style="position:absolute;left:10103;top:50729;width:622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rect id="tx92" o:spid="_x0000_s1934" style="position:absolute;left:22670;top:50743;width:621;height:80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1</w:t>
                    </w:r>
                  </w:p>
                </w:txbxContent>
              </v:textbox>
            </v:rect>
            <v:rect id="tx93" o:spid="_x0000_s1935" style="position:absolute;left:35236;top:50743;width:621;height:80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2</w:t>
                    </w:r>
                  </w:p>
                </w:txbxContent>
              </v:textbox>
            </v:rect>
            <v:rect id="tx94" o:spid="_x0000_s1936" style="position:absolute;left:47802;top:50729;width:622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3</w:t>
                    </w:r>
                  </w:p>
                </w:txbxContent>
              </v:textbox>
            </v:rect>
            <v:rect id="tx95" o:spid="_x0000_s1937" style="position:absolute;left:22158;top:51903;width:18182;height:95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" filled="f" stroked="f">
              <v:textbox inset="0,0,0,0">
                <w:txbxContent>
                  <w:p w:rsidR="00F8298E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MR leave-one-out sensitivity analysis for</w:t>
                    </w:r>
                  </w:p>
                </w:txbxContent>
              </v:textbox>
            </v:rect>
            <v:rect id="tx96" o:spid="_x0000_s1938" style="position:absolute;left:22012;top:53000;width:18474;height:95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" filled="f" stroked="f">
              <v:textbox inset="0,0,0,0">
                <w:txbxContent>
                  <w:p w:rsidR="00F8298E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' || id:ebi-a-GCST90017066' on 'outcome'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F8298E" w:rsidRPr="0003686B" w:rsidRDefault="00F8298E" w:rsidP="002073AE">
      <w:pPr>
        <w:spacing w:after="200" w:line="276" w:lineRule="auto"/>
        <w:rPr>
          <w:lang w:eastAsia="zh-CN"/>
        </w:rPr>
      </w:pPr>
    </w:p>
    <w:p w:rsidR="00F8298E" w:rsidRDefault="00F8298E">
      <w:r>
        <w:br w:type="page"/>
      </w:r>
    </w:p>
    <w:p w:rsidR="00F8298E" w:rsidRDefault="00F8298E" w:rsidP="00177BEC">
      <w:pPr>
        <w:spacing w:before="240"/>
        <w:rPr>
          <w:lang w:eastAsia="zh-CN"/>
        </w:rPr>
      </w:pPr>
      <w:r w:rsidRPr="00177BEC">
        <w:rPr>
          <w:lang w:eastAsia="zh-CN"/>
        </w:rPr>
        <w:lastRenderedPageBreak/>
        <w:t>Figure S</w:t>
      </w:r>
      <w:r>
        <w:rPr>
          <w:lang w:eastAsia="zh-CN"/>
        </w:rPr>
        <w:t>9</w:t>
      </w:r>
      <w:r w:rsidRPr="00177BEC">
        <w:rPr>
          <w:lang w:eastAsia="zh-CN"/>
        </w:rPr>
        <w:t>: Leave one out plot of target Gut microbiota abundance (phylum Tenericutes id.3919) on NMOSD.</w:t>
      </w:r>
    </w:p>
    <w:p w:rsidR="00F8298E" w:rsidRDefault="00F8298E" w:rsidP="00177BEC">
      <w:pPr>
        <w:spacing w:before="240"/>
        <w:rPr>
          <w:lang w:eastAsia="zh-CN"/>
        </w:rPr>
      </w:pPr>
      <w:r>
        <w:rPr>
          <w:lang w:val="en-US"/>
        </w:rPr>
      </w:r>
      <w:r>
        <w:pict>
          <v:group id="_x0000_s1939" style="width:6in;height:6in;mso-position-horizontal-relative:char;mso-position-vertical-relative:line" coordsize="54864,54864">
            <v:rect id="rc3" o:spid="_x0000_s1940" style="position:absolute;width:54864;height:5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" strokecolor="white">
              <v:stroke joinstyle="round" endcap="round"/>
            </v:rect>
            <v:rect id="rc4" o:spid="_x0000_s1941" style="position:absolute;width:54863;height:5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" strokecolor="white" strokeweight=".37639mm">
              <v:stroke joinstyle="round" endcap="round"/>
            </v:rect>
            <v:rect id="rc5" o:spid="_x0000_s1942" style="position:absolute;left:8330;top:695;width:45838;height:494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" fillcolor="#ebebeb" stroked="f"/>
            <v:shape id="pl6" o:spid="_x0000_s1943" style="position:absolute;left:12531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7" o:spid="_x0000_s1944" style="position:absolute;left:20668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8" o:spid="_x0000_s1945" style="position:absolute;left:28805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9" o:spid="_x0000_s1946" style="position:absolute;left:36942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10" o:spid="_x0000_s1947" style="position:absolute;left:45079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11" o:spid="_x0000_s1948" style="position:absolute;left:53216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" adj="0,,0" path="m,4942440l,,,e" filled="f" strokecolor="white" strokeweight=".18819mm">
              <v:stroke joinstyle="round"/>
              <v:formulas/>
              <v:path arrowok="t" o:connecttype="segments" textboxrect="0,0,0,4942440"/>
            </v:shape>
            <v:shape id="pl12" o:spid="_x0000_s1949" style="position:absolute;left:8330;top:48031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3" o:spid="_x0000_s1950" style="position:absolute;left:8330;top:44551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4" o:spid="_x0000_s1951" style="position:absolute;left:8330;top:41070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5" o:spid="_x0000_s1952" style="position:absolute;left:8330;top:37590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6" o:spid="_x0000_s1953" style="position:absolute;left:8330;top:34109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7" o:spid="_x0000_s1954" style="position:absolute;left:8330;top:30628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8" o:spid="_x0000_s1955" style="position:absolute;left:8330;top:27148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19" o:spid="_x0000_s1956" style="position:absolute;left:8330;top:23667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20" o:spid="_x0000_s1957" style="position:absolute;left:8330;top:20187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21" o:spid="_x0000_s1958" style="position:absolute;left:8330;top:16706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22" o:spid="_x0000_s1959" style="position:absolute;left:8330;top:13226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23" o:spid="_x0000_s1960" style="position:absolute;left:8330;top:9745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24" o:spid="_x0000_s1961" style="position:absolute;left:8330;top:6264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25" o:spid="_x0000_s1962" style="position:absolute;left:8330;top:2784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" adj="0,,0" path="m,l4583723,r,e" filled="f" strokecolor="white" strokeweight=".37639mm">
              <v:stroke joinstyle="round"/>
              <v:formulas/>
              <v:path arrowok="t" o:connecttype="segments" textboxrect="0,0,4583723,0"/>
            </v:shape>
            <v:shape id="pl26" o:spid="_x0000_s1963" style="position:absolute;left:8462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7" o:spid="_x0000_s1964" style="position:absolute;left:16599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8" o:spid="_x0000_s1965" style="position:absolute;left:24736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29" o:spid="_x0000_s1966" style="position:absolute;left:32873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30" o:spid="_x0000_s1967" style="position:absolute;left:41010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31" o:spid="_x0000_s1968" style="position:absolute;left:49148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" adj="0,,0" path="m,4942440l,,,e" filled="f" strokecolor="white" strokeweight=".37639mm">
              <v:stroke joinstyle="round"/>
              <v:formulas/>
              <v:path arrowok="t" o:connecttype="segments" textboxrect="0,0,0,4942440"/>
            </v:shape>
            <v:shape id="pl32" o:spid="_x0000_s1969" style="position:absolute;left:16599;top:695;width:0;height:49425;visibility:visible;mso-wrap-style:square;v-text-anchor:top" coordsize="0,49424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" adj="0,,0" path="m,4942440l,,,e" filled="f" strokeweight=".37639mm">
              <v:stroke dashstyle="dot" joinstyle="round"/>
              <v:formulas/>
              <v:path arrowok="t" o:connecttype="segments" textboxrect="0,0,0,4942440"/>
            </v:shape>
            <v:shape id="pl33" o:spid="_x0000_s1970" style="position:absolute;left:52084;top:2784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34" o:spid="_x0000_s1971" style="position:absolute;left:20071;top:2784;width:32013;height:0;visibility:visible;mso-wrap-style:square;v-text-anchor:top" coordsize="3201358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" adj="0,,0" path="m3201358,l,e" filled="f" strokeweight=".22583mm">
              <v:stroke joinstyle="round"/>
              <v:formulas/>
              <v:path arrowok="t" o:connecttype="segments" textboxrect="0,0,3201358,0"/>
            </v:shape>
            <v:shape id="pl35" o:spid="_x0000_s1972" style="position:absolute;left:20071;top:2784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36" o:spid="_x0000_s1973" style="position:absolute;left:50832;top:6264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37" o:spid="_x0000_s1974" style="position:absolute;left:19103;top:6264;width:31729;height:0;visibility:visible;mso-wrap-style:square;v-text-anchor:top" coordsize="317288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" adj="0,,0" path="m3172880,l,e" filled="f" strokeweight=".22583mm">
              <v:stroke joinstyle="round"/>
              <v:formulas/>
              <v:path arrowok="t" o:connecttype="segments" textboxrect="0,0,3172880,0"/>
            </v:shape>
            <v:shape id="pl38" o:spid="_x0000_s1975" style="position:absolute;left:19103;top:6264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39" o:spid="_x0000_s1976" style="position:absolute;left:48978;top:2366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40" o:spid="_x0000_s1977" style="position:absolute;left:17615;top:23667;width:31363;height:0;visibility:visible;mso-wrap-style:square;v-text-anchor:top" coordsize="313626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" adj="0,,0" path="m3136267,l,e" filled="f" strokeweight=".22583mm">
              <v:stroke joinstyle="round"/>
              <v:formulas/>
              <v:path arrowok="t" o:connecttype="segments" textboxrect="0,0,3136267,0"/>
            </v:shape>
            <v:shape id="pl41" o:spid="_x0000_s1978" style="position:absolute;left:17615;top:2366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42" o:spid="_x0000_s1979" style="position:absolute;left:49994;top:1670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43" o:spid="_x0000_s1980" style="position:absolute;left:18366;top:16706;width:31628;height:0;visibility:visible;mso-wrap-style:square;v-text-anchor:top" coordsize="316276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" adj="0,,0" path="m3162764,l,e" filled="f" strokeweight=".22583mm">
              <v:stroke joinstyle="round"/>
              <v:formulas/>
              <v:path arrowok="t" o:connecttype="segments" textboxrect="0,0,3162764,0"/>
            </v:shape>
            <v:shape id="pl44" o:spid="_x0000_s1981" style="position:absolute;left:18366;top:1670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45" o:spid="_x0000_s1982" style="position:absolute;left:49176;top:27148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46" o:spid="_x0000_s1983" style="position:absolute;left:17321;top:27148;width:31855;height:0;visibility:visible;mso-wrap-style:square;v-text-anchor:top" coordsize="318558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" adj="0,,0" path="m3185580,l,e" filled="f" strokeweight=".22583mm">
              <v:stroke joinstyle="round"/>
              <v:formulas/>
              <v:path arrowok="t" o:connecttype="segments" textboxrect="0,0,3185580,0"/>
            </v:shape>
            <v:shape id="pl47" o:spid="_x0000_s1984" style="position:absolute;left:17321;top:27148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48" o:spid="_x0000_s1985" style="position:absolute;left:44489;top:37590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49" o:spid="_x0000_s1986" style="position:absolute;left:12808;top:37590;width:31681;height:0;visibility:visible;mso-wrap-style:square;v-text-anchor:top" coordsize="3168066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" adj="0,,0" path="m3168066,l,e" filled="f" strokeweight=".22583mm">
              <v:stroke joinstyle="round"/>
              <v:formulas/>
              <v:path arrowok="t" o:connecttype="segments" textboxrect="0,0,3168066,0"/>
            </v:shape>
            <v:shape id="pl50" o:spid="_x0000_s1987" style="position:absolute;left:12808;top:37590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" adj="0,,0" path="m,l,e" filled="f" strokeweight=".22583mm">
              <v:stroke joinstyle="round"/>
              <v:formulas/>
              <v:path arrowok="t" o:connecttype="segments" textboxrect="0,0,0,0"/>
            </v:shape>
            <v:shape id="pl51" o:spid="_x0000_s1988" style="position:absolute;left:50754;top:9745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52" o:spid="_x0000_s1989" style="position:absolute;left:19025;top:9745;width:31729;height:0;visibility:visible;mso-wrap-style:square;v-text-anchor:top" coordsize="3172849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" adj="0,,0" path="m3172849,l,e" filled="f" strokeweight=".22583mm">
              <v:stroke joinstyle="round"/>
              <v:formulas/>
              <v:path arrowok="t" o:connecttype="segments" textboxrect="0,0,3172849,0"/>
            </v:shape>
            <v:shape id="pl53" o:spid="_x0000_s1990" style="position:absolute;left:19025;top:9745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" adj="0,,0" path="m,l,e" filled="f" strokeweight=".22583mm">
              <v:stroke joinstyle="round"/>
              <v:formulas/>
              <v:path arrowok="t" o:connecttype="segments" textboxrect="0,0,0,0"/>
            </v:shape>
            <v:shape id="pl54" o:spid="_x0000_s1991" style="position:absolute;left:50523;top:1322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55" o:spid="_x0000_s1992" style="position:absolute;left:18542;top:13226;width:31981;height:0;visibility:visible;mso-wrap-style:square;v-text-anchor:top" coordsize="3198106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" adj="0,,0" path="m3198106,l,e" filled="f" strokeweight=".22583mm">
              <v:stroke joinstyle="round"/>
              <v:formulas/>
              <v:path arrowok="t" o:connecttype="segments" textboxrect="0,0,3198106,0"/>
            </v:shape>
            <v:shape id="pl56" o:spid="_x0000_s1993" style="position:absolute;left:18542;top:13226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57" o:spid="_x0000_s1994" style="position:absolute;left:48081;top:30628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58" o:spid="_x0000_s1995" style="position:absolute;left:16453;top:30628;width:31628;height:0;visibility:visible;mso-wrap-style:square;v-text-anchor:top" coordsize="3162845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" adj="0,,0" path="m3162845,l,e" filled="f" strokeweight=".22583mm">
              <v:stroke joinstyle="round"/>
              <v:formulas/>
              <v:path arrowok="t" o:connecttype="segments" textboxrect="0,0,3162845,0"/>
            </v:shape>
            <v:shape id="pl59" o:spid="_x0000_s1996" style="position:absolute;left:16453;top:30628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60" o:spid="_x0000_s1997" style="position:absolute;left:47499;top:3410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" adj="0,,0" path="m,l,e" filled="f" strokeweight=".22583mm">
              <v:stroke joinstyle="round"/>
              <v:formulas/>
              <v:path arrowok="t" o:connecttype="segments" textboxrect="0,0,0,0"/>
            </v:shape>
            <v:shape id="pl61" o:spid="_x0000_s1998" style="position:absolute;left:15739;top:34109;width:31760;height:0;visibility:visible;mso-wrap-style:square;v-text-anchor:top" coordsize="317604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" adj="0,,0" path="m3176047,l,e" filled="f" strokeweight=".22583mm">
              <v:stroke joinstyle="round"/>
              <v:formulas/>
              <v:path arrowok="t" o:connecttype="segments" textboxrect="0,0,3176047,0"/>
            </v:shape>
            <v:shape id="pl62" o:spid="_x0000_s1999" style="position:absolute;left:15739;top:34109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" adj="0,,0" path="m,l,e" filled="f" strokeweight=".22583mm">
              <v:stroke joinstyle="round"/>
              <v:formulas/>
              <v:path arrowok="t" o:connecttype="segments" textboxrect="0,0,0,0"/>
            </v:shape>
            <v:shape id="pl63" o:spid="_x0000_s2000" style="position:absolute;left:44577;top:41070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" adj="0,,0" path="m,l,e" filled="f" strokeweight=".22583mm">
              <v:stroke joinstyle="round"/>
              <v:formulas/>
              <v:path arrowok="t" o:connecttype="segments" textboxrect="0,0,0,0"/>
            </v:shape>
            <v:shape id="pl64" o:spid="_x0000_s2001" style="position:absolute;left:10414;top:41070;width:34163;height:0;visibility:visible;mso-wrap-style:square;v-text-anchor:top" coordsize="3416327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" adj="0,,0" path="m3416327,l,e" filled="f" strokeweight=".22583mm">
              <v:stroke joinstyle="round"/>
              <v:formulas/>
              <v:path arrowok="t" o:connecttype="segments" textboxrect="0,0,3416327,0"/>
            </v:shape>
            <v:shape id="pl65" o:spid="_x0000_s2002" style="position:absolute;left:10414;top:41070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" adj="0,,0" path="m,l,e" filled="f" strokeweight=".22583mm">
              <v:stroke joinstyle="round"/>
              <v:formulas/>
              <v:path arrowok="t" o:connecttype="segments" textboxrect="0,0,0,0"/>
            </v:shape>
            <v:shape id="pl66" o:spid="_x0000_s2003" style="position:absolute;left:49626;top:2018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" adj="0,,0" path="m,l,e" filled="f" strokeweight=".22583mm">
              <v:stroke joinstyle="round"/>
              <v:formulas/>
              <v:path arrowok="t" o:connecttype="segments" textboxrect="0,0,0,0"/>
            </v:shape>
            <v:shape id="pl67" o:spid="_x0000_s2004" style="position:absolute;left:17934;top:20187;width:31692;height:0;visibility:visible;mso-wrap-style:square;v-text-anchor:top" coordsize="316926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" adj="0,,0" path="m3169264,l,e" filled="f" strokeweight=".22583mm">
              <v:stroke joinstyle="round"/>
              <v:formulas/>
              <v:path arrowok="t" o:connecttype="segments" textboxrect="0,0,3169264,0"/>
            </v:shape>
            <v:shape id="pl68" o:spid="_x0000_s2005" style="position:absolute;left:17934;top:20187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" adj="0,,0" path="m,l,e" filled="f" strokeweight=".22583mm">
              <v:stroke joinstyle="round"/>
              <v:formulas/>
              <v:path arrowok="t" o:connecttype="segments" textboxrect="0,0,0,0"/>
            </v:shape>
            <v:shape id="pl69" o:spid="_x0000_s2006" style="position:absolute;left:48251;top:48031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" adj="0,,0" path="m,l,e" filled="f" strokecolor="red" strokeweight=".75281mm">
              <v:stroke joinstyle="round"/>
              <v:formulas/>
              <v:path arrowok="t" o:connecttype="segments" textboxrect="0,0,0,0"/>
            </v:shape>
            <v:shape id="pl70" o:spid="_x0000_s2007" style="position:absolute;left:17695;top:48031;width:30556;height:0;visibility:visible;mso-wrap-style:square;v-text-anchor:top" coordsize="3055579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" adj="0,,0" path="m3055579,l,e" filled="f" strokecolor="red" strokeweight=".75281mm">
              <v:stroke joinstyle="round"/>
              <v:formulas/>
              <v:path arrowok="t" o:connecttype="segments" textboxrect="0,0,3055579,0"/>
            </v:shape>
            <v:shape id="pl71" o:spid="_x0000_s2008" style="position:absolute;left:17695;top:48031;width:0;height:0;visibility:visible;mso-wrap-style:square;v-text-anchor:top" coordsize="0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" adj="0,,0" path="m,l,e" filled="f" strokecolor="red" strokeweight=".75281mm">
              <v:stroke joinstyle="round"/>
              <v:formulas/>
              <v:path arrowok="t" o:connecttype="segments" textboxrect="0,0,0,0"/>
            </v:shape>
            <v:oval id="pt72" o:spid="_x0000_s2009" style="position:absolute;left:35829;top:2535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" fillcolor="black" strokeweight=".25mm">
              <v:stroke endcap="round"/>
            </v:oval>
            <v:oval id="pt73" o:spid="_x0000_s2010" style="position:absolute;left:34719;top:6016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" fillcolor="black" strokeweight=".25mm">
              <v:stroke endcap="round"/>
            </v:oval>
            <v:oval id="pt74" o:spid="_x0000_s2011" style="position:absolute;left:33048;top:23419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" fillcolor="black" strokeweight=".25mm">
              <v:stroke endcap="round"/>
            </v:oval>
            <v:oval id="pt75" o:spid="_x0000_s2012" style="position:absolute;left:33932;top:16458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" fillcolor="black" strokeweight=".25mm">
              <v:stroke endcap="round"/>
            </v:oval>
            <v:oval id="pt76" o:spid="_x0000_s2013" style="position:absolute;left:33000;top:26900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" fillcolor="black" strokeweight=".25mm">
              <v:stroke endcap="round"/>
            </v:oval>
            <v:oval id="pt77" o:spid="_x0000_s2014" style="position:absolute;left:28400;top:37341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" fillcolor="black" strokeweight=".25mm">
              <v:stroke endcap="round"/>
            </v:oval>
            <v:oval id="pt78" o:spid="_x0000_s2015" style="position:absolute;left:34641;top:9497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" fillcolor="black" strokeweight=".25mm">
              <v:stroke endcap="round"/>
            </v:oval>
            <v:oval id="pt79" o:spid="_x0000_s2016" style="position:absolute;left:34284;top:12977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" fillcolor="black" strokeweight=".25mm">
              <v:stroke endcap="round"/>
            </v:oval>
            <v:oval id="pt80" o:spid="_x0000_s2017" style="position:absolute;left:32019;top:30380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" fillcolor="black" strokeweight=".25mm">
              <v:stroke endcap="round"/>
            </v:oval>
            <v:oval id="pt81" o:spid="_x0000_s2018" style="position:absolute;left:31371;top:33861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" fillcolor="black" strokeweight=".25mm">
              <v:stroke endcap="round"/>
            </v:oval>
            <v:oval id="pt82" o:spid="_x0000_s2019" style="position:absolute;left:27247;top:40822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" fillcolor="black" strokeweight=".25mm">
              <v:stroke endcap="round"/>
            </v:oval>
            <v:oval id="pt83" o:spid="_x0000_s2020" style="position:absolute;left:33532;top:19938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" fillcolor="black" strokeweight=".25mm">
              <v:stroke endcap="round"/>
            </v:oval>
            <v:oval id="pt84" o:spid="_x0000_s2021" style="position:absolute;left:32725;top:47783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" fillcolor="red" strokecolor="red" strokeweight=".25mm">
              <v:stroke endcap="round"/>
            </v:oval>
            <v:shape id="pl85" o:spid="_x0000_s2022" style="position:absolute;left:8330;top:44551;width:45838;height:0;visibility:visible;mso-wrap-style:square;v-text-anchor:top" coordsize="4583723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" adj="0,,0" path="m,l4583723,r,e" filled="f" strokecolor="#bebebe" strokeweight=".37639mm">
              <v:stroke joinstyle="round"/>
              <v:formulas/>
              <v:path arrowok="t" o:connecttype="segments" textboxrect="0,0,4583723,0"/>
            </v:shape>
            <v:rect id="tx86" o:spid="_x0000_s2023" style="position:absolute;left:6575;top:47668;width:1129;height:72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All</w:t>
                    </w:r>
                  </w:p>
                </w:txbxContent>
              </v:textbox>
            </v:rect>
            <v:rect id="tx87" o:spid="_x0000_s2024" style="position:absolute;left:2337;top:40691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74603314</w:t>
                    </w:r>
                  </w:p>
                </w:txbxContent>
              </v:textbox>
            </v:rect>
            <v:rect id="tx88" o:spid="_x0000_s2025" style="position:absolute;left:2337;top:37210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28537087</w:t>
                    </w:r>
                  </w:p>
                </w:txbxContent>
              </v:textbox>
            </v:rect>
            <v:rect id="tx89" o:spid="_x0000_s2026" style="position:absolute;left:2337;top:33730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72901605</w:t>
                    </w:r>
                  </w:p>
                </w:txbxContent>
              </v:textbox>
            </v:rect>
            <v:rect id="tx90" o:spid="_x0000_s2027" style="position:absolute;left:2902;top:30249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6043847</w:t>
                    </w:r>
                  </w:p>
                </w:txbxContent>
              </v:textbox>
            </v:rect>
            <v:rect id="tx91" o:spid="_x0000_s2028" style="position:absolute;left:2902;top:26769;width:4802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2464826</w:t>
                    </w:r>
                  </w:p>
                </w:txbxContent>
              </v:textbox>
            </v:rect>
            <v:rect id="tx92" o:spid="_x0000_s2029" style="position:absolute;left:2337;top:23288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2566890</w:t>
                    </w:r>
                  </w:p>
                </w:txbxContent>
              </v:textbox>
            </v:rect>
            <v:rect id="tx93" o:spid="_x0000_s2030" style="position:absolute;left:2337;top:19808;width:5367;height:74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78169027</w:t>
                    </w:r>
                  </w:p>
                </w:txbxContent>
              </v:textbox>
            </v:rect>
            <v:rect id="tx94" o:spid="_x0000_s2031" style="position:absolute;left:2337;top:16327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7214486</w:t>
                    </w:r>
                  </w:p>
                </w:txbxContent>
              </v:textbox>
            </v:rect>
            <v:rect id="tx95" o:spid="_x0000_s2032" style="position:absolute;left:2902;top:12847;width:4802;height:74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4885016</w:t>
                    </w:r>
                  </w:p>
                </w:txbxContent>
              </v:textbox>
            </v:rect>
            <v:rect id="tx96" o:spid="_x0000_s2033" style="position:absolute;left:2902;top:9365;width:4802;height:74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3768491</w:t>
                    </w:r>
                  </w:p>
                </w:txbxContent>
              </v:textbox>
            </v:rect>
            <v:rect id="tx97" o:spid="_x0000_s2034" style="position:absolute;left:2337;top:5885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1890098</w:t>
                    </w:r>
                  </w:p>
                </w:txbxContent>
              </v:textbox>
            </v:rect>
            <v:rect id="tx98" o:spid="_x0000_s2035" style="position:absolute;left:2337;top:2404;width:5367;height:7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6"/>
                        <w:szCs w:val="16"/>
                      </w:rPr>
                      <w:t>rs10108398</w:t>
                    </w:r>
                  </w:p>
                </w:txbxContent>
              </v:textbox>
            </v:rect>
            <v:shape id="pl99" o:spid="_x0000_s2036" style="position:absolute;left:7982;top:48031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100" o:spid="_x0000_s2037" style="position:absolute;left:7982;top:44551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101" o:spid="_x0000_s2038" style="position:absolute;left:7982;top:41070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02" o:spid="_x0000_s2039" style="position:absolute;left:7982;top:37590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" adj="0,,0" path="m,l34794,e" filled="f" stroked="f">
              <v:stroke joinstyle="round"/>
              <v:formulas/>
              <v:path arrowok="t" o:connecttype="segments" textboxrect="0,0,34794,0"/>
            </v:shape>
            <v:shape id="pl103" o:spid="_x0000_s2040" style="position:absolute;left:7982;top:34109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04" o:spid="_x0000_s2041" style="position:absolute;left:7982;top:30628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05" o:spid="_x0000_s2042" style="position:absolute;left:7982;top:27148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06" o:spid="_x0000_s2043" style="position:absolute;left:7982;top:23667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07" o:spid="_x0000_s2044" style="position:absolute;left:7982;top:20187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" adj="0,,0" path="m,l34794,e" filled="f" stroked="f">
              <v:stroke joinstyle="round"/>
              <v:formulas/>
              <v:path arrowok="t" o:connecttype="segments" textboxrect="0,0,34794,0"/>
            </v:shape>
            <v:shape id="pl108" o:spid="_x0000_s2045" style="position:absolute;left:7982;top:16706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109" o:spid="_x0000_s2046" style="position:absolute;left:7982;top:13226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110" o:spid="_x0000_s2047" style="position:absolute;left:7982;top:9745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" adj="0,,0" path="m,l34794,e" filled="f" stroked="f">
              <v:stroke joinstyle="round"/>
              <v:formulas/>
              <v:path arrowok="t" o:connecttype="segments" textboxrect="0,0,34794,0"/>
            </v:shape>
            <v:shape id="pl111" o:spid="_x0000_s3072" style="position:absolute;left:7982;top:6264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" adj="0,,0" path="m,l34794,e" filled="f" stroked="f">
              <v:stroke joinstyle="round"/>
              <v:formulas/>
              <v:path arrowok="t" o:connecttype="segments" textboxrect="0,0,34794,0"/>
            </v:shape>
            <v:shape id="pl112" o:spid="_x0000_s3073" style="position:absolute;left:7982;top:2784;width:348;height:0;visibility:visible;mso-wrap-style:square;v-text-anchor:top" coordsize="34794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" adj="0,,0" path="m,l34794,e" filled="f" stroked="f">
              <v:stroke joinstyle="round"/>
              <v:formulas/>
              <v:path arrowok="t" o:connecttype="segments" textboxrect="0,0,34794,0"/>
            </v:shape>
            <v:shape id="pl113" o:spid="_x0000_s3074" style="position:absolute;left:8462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114" o:spid="_x0000_s3075" style="position:absolute;left:16599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115" o:spid="_x0000_s3076" style="position:absolute;left:24736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116" o:spid="_x0000_s3077" style="position:absolute;left:32873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117" o:spid="_x0000_s3078" style="position:absolute;left:41010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shape id="pl118" o:spid="_x0000_s3079" style="position:absolute;left:49148;top:50120;width:0;height:348;visibility:visible;mso-wrap-style:square;v-text-anchor:top" coordsize="0,347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" adj="0,,0" path="m,34794l,e" filled="f" strokecolor="#333" strokeweight=".37639mm">
              <v:stroke joinstyle="round"/>
              <v:formulas/>
              <v:path arrowok="t" o:connecttype="segments" textboxrect="0,0,0,34794"/>
            </v:shape>
            <v:rect id="tx119" o:spid="_x0000_s3080" style="position:absolute;left:7499;top:50729;width:1975;height:819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-0.5</w:t>
                    </w:r>
                  </w:p>
                </w:txbxContent>
              </v:textbox>
            </v:rect>
            <v:rect id="tx120" o:spid="_x0000_s3081" style="position:absolute;left:15822;top:50729;width:1554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0.0</w:t>
                    </w:r>
                  </w:p>
                </w:txbxContent>
              </v:textbox>
            </v:rect>
            <v:rect id="tx121" o:spid="_x0000_s3082" style="position:absolute;left:23959;top:50729;width:1554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0.5</w:t>
                    </w:r>
                  </w:p>
                </w:txbxContent>
              </v:textbox>
            </v:rect>
            <v:rect id="tx122" o:spid="_x0000_s3083" style="position:absolute;left:32097;top:50729;width:1553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1.0</w:t>
                    </w:r>
                  </w:p>
                </w:txbxContent>
              </v:textbox>
            </v:rect>
            <v:rect id="tx123" o:spid="_x0000_s3084" style="position:absolute;left:40234;top:50729;width:1553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1.5</w:t>
                    </w:r>
                  </w:p>
                </w:txbxContent>
              </v:textbox>
            </v:rect>
            <v:rect id="tx124" o:spid="_x0000_s3085" style="position:absolute;left:48371;top:50729;width:1553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" filled="f" stroked="f">
              <v:textbox inset="0,0,0,0">
                <w:txbxContent>
                  <w:p w:rsidR="00F8298E" w:rsidRPr="00CE5EF1" w:rsidRDefault="00F8298E" w:rsidP="00177BEC">
                    <w:pPr>
                      <w:spacing w:line="176" w:lineRule="exact"/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</w:pPr>
                    <w:r w:rsidRPr="00CE5EF1">
                      <w:rPr>
                        <w:rFonts w:ascii="Arial" w:hAnsi="Arial" w:cs="Arial"/>
                        <w:color w:val="4D4D4D"/>
                        <w:kern w:val="24"/>
                        <w:sz w:val="18"/>
                        <w:szCs w:val="18"/>
                      </w:rPr>
                      <w:t>2.0</w:t>
                    </w:r>
                  </w:p>
                </w:txbxContent>
              </v:textbox>
            </v:rect>
            <v:rect id="tx125" o:spid="_x0000_s3086" style="position:absolute;left:22158;top:51903;width:18182;height:95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" filled="f" stroked="f">
              <v:textbox inset="0,0,0,0">
                <w:txbxContent>
                  <w:p w:rsidR="00F8298E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MR leave-one-out sensitivity analysis for</w:t>
                    </w:r>
                  </w:p>
                </w:txbxContent>
              </v:textbox>
            </v:rect>
            <v:rect id="tx126" o:spid="_x0000_s3087" style="position:absolute;left:22012;top:53000;width:18474;height:95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" filled="f" stroked="f">
              <v:textbox inset="0,0,0,0">
                <w:txbxContent>
                  <w:p w:rsidR="00F8298E" w:rsidRDefault="00F8298E" w:rsidP="00177BEC">
                    <w:pPr>
                      <w:spacing w:line="160" w:lineRule="exact"/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' || id:ebi-a-GCST90017117' on 'outcome'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F8298E" w:rsidRPr="0003686B" w:rsidRDefault="00F8298E" w:rsidP="002073AE">
      <w:pPr>
        <w:spacing w:after="200" w:line="276" w:lineRule="auto"/>
        <w:rPr>
          <w:lang w:eastAsia="zh-CN"/>
        </w:rPr>
      </w:pPr>
    </w:p>
    <w:p w:rsidR="003C2773" w:rsidRDefault="003C2773"/>
    <w:sectPr w:rsidR="003C2773" w:rsidSect="00BA3DDB">
      <w:headerReference w:type="even" r:id="rId4"/>
      <w:footerReference w:type="even" r:id="rId5"/>
      <w:footerReference w:type="default" r:id="rId6"/>
      <w:head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8AF" w:rsidRPr="00577C4C" w:rsidRDefault="00F8298E">
    <w:pPr>
      <w:rPr>
        <w:color w:val="C00000"/>
        <w:szCs w:val="24"/>
      </w:rPr>
    </w:pPr>
    <w:r>
      <w:rPr>
        <w:noProof/>
        <w:lang w:val="en-U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743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1B68AF" w:rsidRPr="00577C4C" w:rsidRDefault="00F8298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8AF" w:rsidRPr="00577C4C" w:rsidRDefault="00F8298E">
    <w:pPr>
      <w:rPr>
        <w:b/>
        <w:sz w:val="20"/>
        <w:szCs w:val="24"/>
      </w:rPr>
    </w:pPr>
    <w:r>
      <w:rPr>
        <w:noProof/>
        <w:sz w:val="24"/>
        <w:lang w:val="en-U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743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1B68AF" w:rsidRPr="00577C4C" w:rsidRDefault="00F8298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8AF" w:rsidRPr="009151AA" w:rsidRDefault="00F8298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8AF" w:rsidRDefault="00F8298E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3088"/>
    <o:shapelayout v:ext="edit">
      <o:idmap v:ext="edit" data="2"/>
    </o:shapelayout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DE"/>
    <w:rsid w:val="003C2773"/>
    <w:rsid w:val="00A654DE"/>
    <w:rsid w:val="00F82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88"/>
    <o:shapelayout v:ext="edit">
      <o:idmap v:ext="edit" data="1,3"/>
    </o:shapelayout>
  </w:shapeDefaults>
  <w:decimalSymbol w:val="."/>
  <w:listSeparator w:val=","/>
  <w15:chartTrackingRefBased/>
  <w15:docId w15:val="{A03AA4FF-B9A0-4E86-A508-4D1179E68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11T03:07:00Z</dcterms:created>
  <dcterms:modified xsi:type="dcterms:W3CDTF">2025-09-11T03:08:00Z</dcterms:modified>
</cp:coreProperties>
</file>